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256BD" w14:textId="77777777" w:rsidR="00CD2F74" w:rsidRPr="00413633" w:rsidRDefault="00CD2F74" w:rsidP="00CD2F74">
      <w:pPr>
        <w:jc w:val="center"/>
        <w:rPr>
          <w:rFonts w:ascii="Times New Roman" w:hAnsi="Times New Roman" w:cs="Times New Roman"/>
          <w:b/>
          <w:bCs/>
        </w:rPr>
      </w:pPr>
      <w:r w:rsidRPr="004C59D1">
        <w:rPr>
          <w:rFonts w:ascii="Times New Roman" w:hAnsi="Times New Roman" w:cs="Times New Roman"/>
          <w:b/>
          <w:bCs/>
        </w:rPr>
        <w:t>Supplementary material</w:t>
      </w:r>
    </w:p>
    <w:p w14:paraId="4A467E34" w14:textId="77777777" w:rsidR="00CD2F74" w:rsidRPr="00664382" w:rsidRDefault="00CD2F74" w:rsidP="00CD2F74">
      <w:pPr>
        <w:jc w:val="both"/>
      </w:pPr>
      <w:r w:rsidRPr="00664382">
        <w:rPr>
          <w:noProof/>
          <w:lang w:val="hu-HU" w:eastAsia="hu-HU"/>
        </w:rPr>
        <w:drawing>
          <wp:inline distT="0" distB="0" distL="0" distR="0" wp14:anchorId="72E5685C" wp14:editId="65E1949F">
            <wp:extent cx="5943600" cy="3714750"/>
            <wp:effectExtent l="0" t="0" r="0" b="0"/>
            <wp:docPr id="1901912037" name="Kép 16" descr="A képen szöveg, diagram, képernyőkép, Diagram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912037" name="Kép 16" descr="A képen szöveg, diagram, képernyőkép, Diagram látható&#10;&#10;Előfordulhat, hogy a mesterséges intelligencia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4802A" w14:textId="6BEDD70A" w:rsidR="00CD2F74" w:rsidRDefault="00CD2F74" w:rsidP="00CD2F74">
      <w:pPr>
        <w:jc w:val="both"/>
        <w:rPr>
          <w:rFonts w:ascii="Times New Roman" w:hAnsi="Times New Roman" w:cs="Times New Roman"/>
        </w:rPr>
      </w:pPr>
      <w:r w:rsidRPr="00816D38">
        <w:rPr>
          <w:rFonts w:ascii="Times New Roman" w:hAnsi="Times New Roman" w:cs="Times New Roman"/>
          <w:b/>
        </w:rPr>
        <w:t>Supplementary Figure 1.</w:t>
      </w:r>
      <w:r w:rsidRPr="00816D38">
        <w:rPr>
          <w:rFonts w:ascii="Times New Roman" w:hAnsi="Times New Roman" w:cs="Times New Roman"/>
        </w:rPr>
        <w:t xml:space="preserve"> Histogram shows that dataset of serum measles IgG titer (mIU/ml) is not normally distributed</w:t>
      </w:r>
      <w:ins w:id="0" w:author="Dr. Reuter Gábor" w:date="2026-04-28T14:55:00Z" w16du:dateUtc="2026-04-28T12:55:00Z">
        <w:r w:rsidR="008B377E">
          <w:rPr>
            <w:rFonts w:ascii="Times New Roman" w:hAnsi="Times New Roman" w:cs="Times New Roman"/>
          </w:rPr>
          <w:t xml:space="preserve"> </w:t>
        </w:r>
        <w:r w:rsidR="008B377E" w:rsidRPr="008B377E">
          <w:rPr>
            <w:rFonts w:ascii="Times New Roman" w:hAnsi="Times New Roman" w:cs="Times New Roman"/>
          </w:rPr>
          <w:t>among healthcare workers (HCWs) in a Hungarian university clinic in 2024</w:t>
        </w:r>
      </w:ins>
      <w:r w:rsidRPr="00816D38">
        <w:rPr>
          <w:rFonts w:ascii="Times New Roman" w:hAnsi="Times New Roman" w:cs="Times New Roman"/>
        </w:rPr>
        <w:t>.</w:t>
      </w:r>
      <w:ins w:id="1" w:author="Dr. Reuter Gábor" w:date="2026-05-06T15:14:00Z" w16du:dateUtc="2026-05-06T13:14:00Z">
        <w:r w:rsidR="00DF7AA9">
          <w:rPr>
            <w:rFonts w:ascii="Times New Roman" w:hAnsi="Times New Roman" w:cs="Times New Roman"/>
          </w:rPr>
          <w:t xml:space="preserve"> KDE = Kernel </w:t>
        </w:r>
      </w:ins>
      <w:ins w:id="2" w:author="Dr. Reuter Gábor" w:date="2026-05-06T15:15:00Z" w16du:dateUtc="2026-05-06T13:15:00Z">
        <w:r w:rsidR="00DF7AA9">
          <w:rPr>
            <w:rFonts w:ascii="Times New Roman" w:hAnsi="Times New Roman" w:cs="Times New Roman"/>
          </w:rPr>
          <w:t>d</w:t>
        </w:r>
      </w:ins>
      <w:ins w:id="3" w:author="Dr. Reuter Gábor" w:date="2026-05-06T15:14:00Z" w16du:dateUtc="2026-05-06T13:14:00Z">
        <w:r w:rsidR="00DF7AA9">
          <w:rPr>
            <w:rFonts w:ascii="Times New Roman" w:hAnsi="Times New Roman" w:cs="Times New Roman"/>
          </w:rPr>
          <w:t xml:space="preserve">ensity </w:t>
        </w:r>
      </w:ins>
      <w:ins w:id="4" w:author="Dr. Reuter Gábor" w:date="2026-05-06T15:15:00Z" w16du:dateUtc="2026-05-06T13:15:00Z">
        <w:r w:rsidR="00DF7AA9">
          <w:rPr>
            <w:rFonts w:ascii="Times New Roman" w:hAnsi="Times New Roman" w:cs="Times New Roman"/>
          </w:rPr>
          <w:t>estimation</w:t>
        </w:r>
      </w:ins>
    </w:p>
    <w:p w14:paraId="77E8033E" w14:textId="19218B3C" w:rsidR="00CD2F74" w:rsidRPr="00C54A8E" w:rsidRDefault="00CD2F74" w:rsidP="00C54A8E">
      <w:pPr>
        <w:rPr>
          <w:rFonts w:ascii="Times New Roman" w:hAnsi="Times New Roman" w:cs="Times New Roman"/>
        </w:rPr>
      </w:pPr>
      <w:r w:rsidRPr="00664382">
        <w:rPr>
          <w:noProof/>
          <w:lang w:val="hu-HU" w:eastAsia="hu-HU"/>
        </w:rPr>
        <w:lastRenderedPageBreak/>
        <w:drawing>
          <wp:anchor distT="0" distB="0" distL="114300" distR="114300" simplePos="0" relativeHeight="251659264" behindDoc="0" locked="0" layoutInCell="1" allowOverlap="1" wp14:anchorId="1A0F73B4" wp14:editId="2B81A99F">
            <wp:simplePos x="0" y="0"/>
            <wp:positionH relativeFrom="margin">
              <wp:align>left</wp:align>
            </wp:positionH>
            <wp:positionV relativeFrom="paragraph">
              <wp:posOffset>476885</wp:posOffset>
            </wp:positionV>
            <wp:extent cx="4189095" cy="3903980"/>
            <wp:effectExtent l="0" t="0" r="1905" b="1270"/>
            <wp:wrapTopAndBottom/>
            <wp:docPr id="1263797628" name="Kép 18" descr="A képen szöveg, sor, diagram, Diagram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797628" name="Kép 18" descr="A képen szöveg, sor, diagram, Diagram látható&#10;&#10;Előfordulhat, hogy a mesterséges intelligencia által létrehozott tartalom helytelen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26"/>
                    <a:stretch/>
                  </pic:blipFill>
                  <pic:spPr bwMode="auto">
                    <a:xfrm>
                      <a:off x="0" y="0"/>
                      <a:ext cx="4192915" cy="3907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D14A0D" w14:textId="50E7E44E" w:rsidR="00CD2F74" w:rsidRDefault="00CD2F74" w:rsidP="00CD2F74">
      <w:pPr>
        <w:jc w:val="both"/>
        <w:rPr>
          <w:rFonts w:ascii="Times New Roman" w:hAnsi="Times New Roman" w:cs="Times New Roman"/>
        </w:rPr>
      </w:pPr>
      <w:r w:rsidRPr="00A47C68">
        <w:rPr>
          <w:rFonts w:ascii="Times New Roman" w:hAnsi="Times New Roman" w:cs="Times New Roman"/>
          <w:b/>
        </w:rPr>
        <w:t>Supplementary Figure 2.</w:t>
      </w:r>
      <w:r w:rsidRPr="00A47C68">
        <w:rPr>
          <w:rFonts w:ascii="Times New Roman" w:hAnsi="Times New Roman" w:cs="Times New Roman"/>
        </w:rPr>
        <w:t xml:space="preserve"> QQ plot shows the dataset of serum measles IgG antibody titer (mIU/ml) is not normally distributed</w:t>
      </w:r>
      <w:ins w:id="5" w:author="Dr. Reuter Gábor" w:date="2026-04-28T14:55:00Z" w16du:dateUtc="2026-04-28T12:55:00Z">
        <w:r w:rsidR="008B377E">
          <w:rPr>
            <w:rFonts w:ascii="Times New Roman" w:hAnsi="Times New Roman" w:cs="Times New Roman"/>
          </w:rPr>
          <w:t xml:space="preserve"> </w:t>
        </w:r>
        <w:r w:rsidR="008B377E" w:rsidRPr="008B377E">
          <w:rPr>
            <w:rFonts w:ascii="Times New Roman" w:hAnsi="Times New Roman" w:cs="Times New Roman"/>
          </w:rPr>
          <w:t>among healthcare workers (HCWs) in a Hungarian university clinic in 2024</w:t>
        </w:r>
      </w:ins>
      <w:r w:rsidRPr="00A47C68">
        <w:rPr>
          <w:rFonts w:ascii="Times New Roman" w:hAnsi="Times New Roman" w:cs="Times New Roman"/>
        </w:rPr>
        <w:t xml:space="preserve">. </w:t>
      </w:r>
    </w:p>
    <w:p w14:paraId="62B44A44" w14:textId="14812474" w:rsidR="00C54A8E" w:rsidRPr="00C54A8E" w:rsidRDefault="00C54A8E" w:rsidP="00C54A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20166B" w14:textId="3485DC2B" w:rsidR="00C54A8E" w:rsidRPr="00C54A8E" w:rsidRDefault="00C54A8E" w:rsidP="00C54A8E">
      <w:pPr>
        <w:jc w:val="both"/>
        <w:rPr>
          <w:rFonts w:ascii="Times New Roman" w:hAnsi="Times New Roman" w:cs="Times New Roman"/>
          <w:b/>
          <w:lang w:val="en-US"/>
        </w:rPr>
      </w:pPr>
      <w:r w:rsidRPr="00C54A8E">
        <w:rPr>
          <w:rFonts w:ascii="Times New Roman" w:hAnsi="Times New Roman" w:cs="Times New Roman"/>
          <w:b/>
          <w:noProof/>
          <w:lang w:val="hu-HU" w:eastAsia="hu-HU"/>
        </w:rPr>
        <w:lastRenderedPageBreak/>
        <w:drawing>
          <wp:inline distT="0" distB="0" distL="0" distR="0" wp14:anchorId="6956A05D" wp14:editId="35060519">
            <wp:extent cx="5943600" cy="3934460"/>
            <wp:effectExtent l="0" t="0" r="0" b="8890"/>
            <wp:docPr id="756662754" name="Kép 6" descr="A képen diagram, Diagram, képernyőkép, szöveg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662754" name="Kép 6" descr="A képen diagram, Diagram, képernyőkép, szöveg látható&#10;&#10;Előfordulhat, hogy az AI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C1837" w14:textId="615EC4C6" w:rsidR="00C54A8E" w:rsidRDefault="00C54A8E" w:rsidP="00C54A8E">
      <w:pPr>
        <w:jc w:val="both"/>
        <w:rPr>
          <w:rFonts w:ascii="Times New Roman" w:hAnsi="Times New Roman" w:cs="Times New Roman"/>
        </w:rPr>
      </w:pPr>
      <w:r w:rsidRPr="00816D38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816D38">
        <w:rPr>
          <w:rFonts w:ascii="Times New Roman" w:hAnsi="Times New Roman" w:cs="Times New Roman"/>
          <w:b/>
        </w:rPr>
        <w:t>.</w:t>
      </w:r>
      <w:r w:rsidRPr="00816D38">
        <w:rPr>
          <w:rFonts w:ascii="Times New Roman" w:hAnsi="Times New Roman" w:cs="Times New Roman"/>
        </w:rPr>
        <w:t xml:space="preserve"> Histogram shows that </w:t>
      </w:r>
      <w:r>
        <w:rPr>
          <w:rFonts w:ascii="Times New Roman" w:hAnsi="Times New Roman" w:cs="Times New Roman"/>
        </w:rPr>
        <w:t>the dataset of log</w:t>
      </w:r>
      <w:r w:rsidRPr="00C54A8E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transformed </w:t>
      </w:r>
      <w:r w:rsidRPr="00816D38">
        <w:rPr>
          <w:rFonts w:ascii="Times New Roman" w:hAnsi="Times New Roman" w:cs="Times New Roman"/>
        </w:rPr>
        <w:t xml:space="preserve">serum measles IgG titer (mIU/ml) </w:t>
      </w:r>
      <w:r>
        <w:rPr>
          <w:rFonts w:ascii="Times New Roman" w:hAnsi="Times New Roman" w:cs="Times New Roman"/>
        </w:rPr>
        <w:t xml:space="preserve">values </w:t>
      </w:r>
      <w:r w:rsidRPr="00816D38">
        <w:rPr>
          <w:rFonts w:ascii="Times New Roman" w:hAnsi="Times New Roman" w:cs="Times New Roman"/>
        </w:rPr>
        <w:t>is not normally distributed</w:t>
      </w:r>
      <w:ins w:id="6" w:author="Dr. Reuter Gábor" w:date="2026-04-28T14:55:00Z" w16du:dateUtc="2026-04-28T12:55:00Z">
        <w:r w:rsidR="008B377E">
          <w:rPr>
            <w:rFonts w:ascii="Times New Roman" w:hAnsi="Times New Roman" w:cs="Times New Roman"/>
          </w:rPr>
          <w:t xml:space="preserve"> </w:t>
        </w:r>
        <w:r w:rsidR="008B377E" w:rsidRPr="008B377E">
          <w:rPr>
            <w:rFonts w:ascii="Times New Roman" w:hAnsi="Times New Roman" w:cs="Times New Roman"/>
          </w:rPr>
          <w:t>among healthcare workers (HCWs) in a Hungarian university clinic in 2024</w:t>
        </w:r>
      </w:ins>
      <w:r w:rsidRPr="00816D38">
        <w:rPr>
          <w:rFonts w:ascii="Times New Roman" w:hAnsi="Times New Roman" w:cs="Times New Roman"/>
        </w:rPr>
        <w:t>.</w:t>
      </w:r>
      <w:ins w:id="7" w:author="Dr. Reuter Gábor" w:date="2026-05-06T15:15:00Z" w16du:dateUtc="2026-05-06T13:15:00Z">
        <w:r w:rsidR="00DF7AA9" w:rsidRPr="00DF7AA9">
          <w:t xml:space="preserve"> </w:t>
        </w:r>
        <w:r w:rsidR="00DF7AA9" w:rsidRPr="00DF7AA9">
          <w:rPr>
            <w:rFonts w:ascii="Times New Roman" w:hAnsi="Times New Roman" w:cs="Times New Roman"/>
          </w:rPr>
          <w:t>KDE = Kernel density estimation</w:t>
        </w:r>
      </w:ins>
    </w:p>
    <w:p w14:paraId="639EA04D" w14:textId="77777777" w:rsidR="00C54A8E" w:rsidRDefault="00C54A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8D929D" w14:textId="4F8C2D3C" w:rsidR="00C54A8E" w:rsidRPr="00C54A8E" w:rsidRDefault="00C54A8E" w:rsidP="00C54A8E">
      <w:pPr>
        <w:jc w:val="both"/>
        <w:rPr>
          <w:rFonts w:ascii="Times New Roman" w:hAnsi="Times New Roman" w:cs="Times New Roman"/>
          <w:lang w:val="en-US"/>
        </w:rPr>
      </w:pPr>
      <w:r w:rsidRPr="00C54A8E">
        <w:rPr>
          <w:rFonts w:ascii="Times New Roman" w:hAnsi="Times New Roman" w:cs="Times New Roman"/>
          <w:noProof/>
          <w:lang w:val="hu-HU" w:eastAsia="hu-HU"/>
        </w:rPr>
        <w:lastRenderedPageBreak/>
        <w:drawing>
          <wp:inline distT="0" distB="0" distL="0" distR="0" wp14:anchorId="4FDC2BEA" wp14:editId="6CC59147">
            <wp:extent cx="3904488" cy="3904488"/>
            <wp:effectExtent l="0" t="0" r="1270" b="1270"/>
            <wp:docPr id="100483911" name="Kép 8" descr="A képen szöveg, sor, képernyőkép, Diagram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83911" name="Kép 8" descr="A képen szöveg, sor, képernyőkép, Diagram látható&#10;&#10;Előfordulhat, hogy az AI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488" cy="3904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129F2" w14:textId="77777777" w:rsidR="00C54A8E" w:rsidRDefault="00C54A8E" w:rsidP="00C54A8E">
      <w:pPr>
        <w:jc w:val="both"/>
        <w:rPr>
          <w:rFonts w:ascii="Times New Roman" w:hAnsi="Times New Roman" w:cs="Times New Roman"/>
        </w:rPr>
      </w:pPr>
    </w:p>
    <w:p w14:paraId="43CA4722" w14:textId="70DF12AA" w:rsidR="00CD2F74" w:rsidRDefault="00C54A8E" w:rsidP="00C54A8E">
      <w:pPr>
        <w:jc w:val="both"/>
        <w:rPr>
          <w:rFonts w:ascii="Times New Roman" w:hAnsi="Times New Roman" w:cs="Times New Roman"/>
        </w:rPr>
      </w:pPr>
      <w:r w:rsidRPr="00A47C68">
        <w:rPr>
          <w:rFonts w:ascii="Times New Roman" w:hAnsi="Times New Roman" w:cs="Times New Roman"/>
          <w:b/>
        </w:rPr>
        <w:t xml:space="preserve">Supplementary Figure </w:t>
      </w:r>
      <w:r w:rsidR="00364D3E">
        <w:rPr>
          <w:rFonts w:ascii="Times New Roman" w:hAnsi="Times New Roman" w:cs="Times New Roman"/>
          <w:b/>
        </w:rPr>
        <w:t>4</w:t>
      </w:r>
      <w:r w:rsidRPr="00A47C68">
        <w:rPr>
          <w:rFonts w:ascii="Times New Roman" w:hAnsi="Times New Roman" w:cs="Times New Roman"/>
          <w:b/>
        </w:rPr>
        <w:t>.</w:t>
      </w:r>
      <w:r w:rsidRPr="00A47C68">
        <w:rPr>
          <w:rFonts w:ascii="Times New Roman" w:hAnsi="Times New Roman" w:cs="Times New Roman"/>
        </w:rPr>
        <w:t xml:space="preserve"> QQ plot shows the dataset of</w:t>
      </w:r>
      <w:r>
        <w:rPr>
          <w:rFonts w:ascii="Times New Roman" w:hAnsi="Times New Roman" w:cs="Times New Roman"/>
        </w:rPr>
        <w:t xml:space="preserve"> log</w:t>
      </w:r>
      <w:r w:rsidRPr="00C54A8E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transformed </w:t>
      </w:r>
      <w:r w:rsidRPr="00A47C68">
        <w:rPr>
          <w:rFonts w:ascii="Times New Roman" w:hAnsi="Times New Roman" w:cs="Times New Roman"/>
        </w:rPr>
        <w:t xml:space="preserve">serum measles IgG antibody titer (mIU/ml) </w:t>
      </w:r>
      <w:r>
        <w:rPr>
          <w:rFonts w:ascii="Times New Roman" w:hAnsi="Times New Roman" w:cs="Times New Roman"/>
        </w:rPr>
        <w:t xml:space="preserve">values </w:t>
      </w:r>
      <w:r w:rsidRPr="00A47C68">
        <w:rPr>
          <w:rFonts w:ascii="Times New Roman" w:hAnsi="Times New Roman" w:cs="Times New Roman"/>
        </w:rPr>
        <w:t>is not normally distributed</w:t>
      </w:r>
      <w:ins w:id="8" w:author="Dr. Reuter Gábor" w:date="2026-04-28T14:55:00Z" w16du:dateUtc="2026-04-28T12:55:00Z">
        <w:r w:rsidR="008B377E">
          <w:rPr>
            <w:rFonts w:ascii="Times New Roman" w:hAnsi="Times New Roman" w:cs="Times New Roman"/>
          </w:rPr>
          <w:t xml:space="preserve"> </w:t>
        </w:r>
        <w:r w:rsidR="008B377E" w:rsidRPr="008B377E">
          <w:rPr>
            <w:rFonts w:ascii="Times New Roman" w:hAnsi="Times New Roman" w:cs="Times New Roman"/>
          </w:rPr>
          <w:t>among healthcare workers (HCWs) in a Hungarian university clinic in 2024</w:t>
        </w:r>
      </w:ins>
      <w:r w:rsidRPr="00A47C68">
        <w:rPr>
          <w:rFonts w:ascii="Times New Roman" w:hAnsi="Times New Roman" w:cs="Times New Roman"/>
        </w:rPr>
        <w:t xml:space="preserve">. </w:t>
      </w:r>
      <w:r w:rsidR="00CD2F74">
        <w:rPr>
          <w:rFonts w:ascii="Times New Roman" w:hAnsi="Times New Roman" w:cs="Times New Roman"/>
        </w:rPr>
        <w:br w:type="page"/>
      </w:r>
    </w:p>
    <w:p w14:paraId="02118E8A" w14:textId="398EDA72" w:rsidR="00A51DCA" w:rsidRDefault="00DA0211" w:rsidP="00CD2F74">
      <w:pPr>
        <w:jc w:val="both"/>
        <w:rPr>
          <w:rFonts w:ascii="Times New Roman" w:hAnsi="Times New Roman" w:cs="Times New Roman"/>
          <w:b/>
        </w:rPr>
      </w:pPr>
      <w:r>
        <w:rPr>
          <w:noProof/>
          <w:lang w:val="hu-HU" w:eastAsia="hu-HU"/>
        </w:rPr>
        <w:lastRenderedPageBreak/>
        <w:drawing>
          <wp:inline distT="0" distB="0" distL="0" distR="0" wp14:anchorId="385F0F92" wp14:editId="1795D41C">
            <wp:extent cx="5891463" cy="2915468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9973" t="17515" r="534" b="12551"/>
                    <a:stretch/>
                  </pic:blipFill>
                  <pic:spPr bwMode="auto">
                    <a:xfrm>
                      <a:off x="0" y="0"/>
                      <a:ext cx="5895612" cy="2917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3FEA7" w14:textId="468AD273" w:rsidR="00A51DCA" w:rsidRPr="003D4D5C" w:rsidRDefault="00A51DCA" w:rsidP="00CD2F7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5.</w:t>
      </w:r>
      <w:r w:rsidR="003D4D5C">
        <w:rPr>
          <w:rFonts w:ascii="Times New Roman" w:hAnsi="Times New Roman" w:cs="Times New Roman"/>
          <w:b/>
        </w:rPr>
        <w:t xml:space="preserve"> </w:t>
      </w:r>
      <w:r w:rsidR="003D4D5C" w:rsidRPr="003D4D5C">
        <w:rPr>
          <w:rFonts w:ascii="Times New Roman" w:hAnsi="Times New Roman" w:cs="Times New Roman"/>
        </w:rPr>
        <w:t xml:space="preserve">Age </w:t>
      </w:r>
      <w:ins w:id="9" w:author="Dr. Reuter Gábor" w:date="2026-04-28T14:56:00Z" w16du:dateUtc="2026-04-28T12:56:00Z">
        <w:r w:rsidR="008B377E">
          <w:rPr>
            <w:rFonts w:ascii="Times New Roman" w:hAnsi="Times New Roman" w:cs="Times New Roman"/>
          </w:rPr>
          <w:t xml:space="preserve">(x-axis) </w:t>
        </w:r>
      </w:ins>
      <w:r w:rsidR="003D4D5C" w:rsidRPr="003D4D5C">
        <w:rPr>
          <w:rFonts w:ascii="Times New Roman" w:hAnsi="Times New Roman" w:cs="Times New Roman"/>
        </w:rPr>
        <w:t>and sex distribution</w:t>
      </w:r>
      <w:r w:rsidR="003D4D5C">
        <w:rPr>
          <w:rFonts w:ascii="Times New Roman" w:hAnsi="Times New Roman" w:cs="Times New Roman"/>
        </w:rPr>
        <w:t>s</w:t>
      </w:r>
      <w:r w:rsidR="003D4D5C" w:rsidRPr="003D4D5C">
        <w:rPr>
          <w:rFonts w:ascii="Times New Roman" w:hAnsi="Times New Roman" w:cs="Times New Roman"/>
        </w:rPr>
        <w:t xml:space="preserve"> of the HCW </w:t>
      </w:r>
      <w:r w:rsidR="003D4D5C">
        <w:rPr>
          <w:rFonts w:ascii="Times New Roman" w:hAnsi="Times New Roman" w:cs="Times New Roman"/>
        </w:rPr>
        <w:t xml:space="preserve">participants </w:t>
      </w:r>
      <w:r w:rsidR="00DF3E55" w:rsidRPr="003D4D5C">
        <w:rPr>
          <w:rFonts w:ascii="Times New Roman" w:hAnsi="Times New Roman" w:cs="Times New Roman"/>
        </w:rPr>
        <w:t>(N=2,541</w:t>
      </w:r>
      <w:ins w:id="10" w:author="Dr. Reuter Gábor" w:date="2026-05-06T13:27:00Z" w16du:dateUtc="2026-05-06T11:27:00Z">
        <w:r w:rsidR="004D4220">
          <w:rPr>
            <w:rFonts w:ascii="Times New Roman" w:hAnsi="Times New Roman" w:cs="Times New Roman"/>
          </w:rPr>
          <w:t>of the 5,003</w:t>
        </w:r>
      </w:ins>
      <w:r w:rsidR="00DF3E55" w:rsidRPr="003D4D5C">
        <w:rPr>
          <w:rFonts w:ascii="Times New Roman" w:hAnsi="Times New Roman" w:cs="Times New Roman"/>
        </w:rPr>
        <w:t>)</w:t>
      </w:r>
      <w:r w:rsidR="00DF3E55">
        <w:rPr>
          <w:rFonts w:ascii="Times New Roman" w:hAnsi="Times New Roman" w:cs="Times New Roman"/>
        </w:rPr>
        <w:t xml:space="preserve"> </w:t>
      </w:r>
      <w:ins w:id="11" w:author="Dr. Reuter Gábor" w:date="2026-04-28T14:56:00Z" w16du:dateUtc="2026-04-28T12:56:00Z">
        <w:r w:rsidR="008B377E" w:rsidRPr="008B377E">
          <w:rPr>
            <w:rFonts w:ascii="Times New Roman" w:hAnsi="Times New Roman" w:cs="Times New Roman"/>
          </w:rPr>
          <w:t>among healthcare workers (HCWs) in a Hungarian university clinic in 2024</w:t>
        </w:r>
      </w:ins>
      <w:del w:id="12" w:author="Dr. Reuter Gábor" w:date="2026-04-28T14:57:00Z" w16du:dateUtc="2026-04-28T12:57:00Z">
        <w:r w:rsidR="009D6CE4" w:rsidDel="008B377E">
          <w:rPr>
            <w:rFonts w:ascii="Times New Roman" w:hAnsi="Times New Roman" w:cs="Times New Roman"/>
          </w:rPr>
          <w:delText xml:space="preserve">in University of Pécs, Pécs, Hungary, </w:delText>
        </w:r>
        <w:r w:rsidR="003D4D5C" w:rsidDel="008B377E">
          <w:rPr>
            <w:rFonts w:ascii="Times New Roman" w:hAnsi="Times New Roman" w:cs="Times New Roman"/>
          </w:rPr>
          <w:delText>in year 2024</w:delText>
        </w:r>
      </w:del>
      <w:r w:rsidR="003D4D5C">
        <w:rPr>
          <w:rFonts w:ascii="Times New Roman" w:hAnsi="Times New Roman" w:cs="Times New Roman"/>
        </w:rPr>
        <w:t>.</w:t>
      </w:r>
    </w:p>
    <w:p w14:paraId="270FA5D2" w14:textId="77777777" w:rsidR="00A51DCA" w:rsidRDefault="00A51D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217C582" w14:textId="2E720C30" w:rsidR="00CD2F74" w:rsidRPr="00AB1F38" w:rsidRDefault="00CD2F74" w:rsidP="00CD2F74">
      <w:pPr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AB1F38">
        <w:rPr>
          <w:rFonts w:ascii="Times New Roman" w:hAnsi="Times New Roman" w:cs="Times New Roman"/>
          <w:b/>
        </w:rPr>
        <w:t>.</w:t>
      </w:r>
      <w:r w:rsidRPr="00AB1F38">
        <w:rPr>
          <w:rFonts w:ascii="Times New Roman" w:hAnsi="Times New Roman" w:cs="Times New Roman"/>
        </w:rPr>
        <w:t xml:space="preserve"> </w:t>
      </w:r>
      <w:ins w:id="13" w:author="Dr. Reuter Gábor" w:date="2026-04-28T14:59:00Z" w16du:dateUtc="2026-04-28T12:59:00Z">
        <w:r w:rsidR="00DC4C46">
          <w:rPr>
            <w:rFonts w:ascii="Times New Roman" w:hAnsi="Times New Roman" w:cs="Times New Roman"/>
          </w:rPr>
          <w:t>Measles v</w:t>
        </w:r>
      </w:ins>
      <w:del w:id="14" w:author="Dr. Reuter Gábor" w:date="2026-04-28T14:59:00Z" w16du:dateUtc="2026-04-28T12:59:00Z">
        <w:r w:rsidRPr="00AB1F38" w:rsidDel="00DC4C46">
          <w:rPr>
            <w:rFonts w:ascii="Times New Roman" w:hAnsi="Times New Roman" w:cs="Times New Roman"/>
          </w:rPr>
          <w:delText>V</w:delText>
        </w:r>
      </w:del>
      <w:r w:rsidRPr="00AB1F38">
        <w:rPr>
          <w:rFonts w:ascii="Times New Roman" w:hAnsi="Times New Roman" w:cs="Times New Roman"/>
        </w:rPr>
        <w:t xml:space="preserve">accination schedules </w:t>
      </w:r>
      <w:ins w:id="15" w:author="Dr. Reuter Gábor" w:date="2026-04-28T14:58:00Z" w16du:dateUtc="2026-04-28T12:58:00Z">
        <w:r w:rsidR="00DC4C46">
          <w:rPr>
            <w:rFonts w:ascii="Times New Roman" w:hAnsi="Times New Roman" w:cs="Times New Roman"/>
          </w:rPr>
          <w:t xml:space="preserve">in Hungary </w:t>
        </w:r>
      </w:ins>
      <w:ins w:id="16" w:author="Dr. Reuter Gábor" w:date="2026-04-28T14:59:00Z" w16du:dateUtc="2026-04-28T12:59:00Z">
        <w:r w:rsidR="00DC4C46">
          <w:rPr>
            <w:rFonts w:ascii="Times New Roman" w:hAnsi="Times New Roman" w:cs="Times New Roman"/>
          </w:rPr>
          <w:t xml:space="preserve">since 1968 </w:t>
        </w:r>
      </w:ins>
      <w:r w:rsidRPr="00AB1F38">
        <w:rPr>
          <w:rFonts w:ascii="Times New Roman" w:hAnsi="Times New Roman" w:cs="Times New Roman"/>
        </w:rPr>
        <w:t>according to the year of birth</w:t>
      </w:r>
      <w:ins w:id="17" w:author="Dr. Reuter Gábor" w:date="2026-04-28T14:58:00Z" w16du:dateUtc="2026-04-28T12:58:00Z">
        <w:r w:rsidR="00DC4C46">
          <w:rPr>
            <w:rFonts w:ascii="Times New Roman" w:hAnsi="Times New Roman" w:cs="Times New Roman"/>
          </w:rPr>
          <w:t xml:space="preserve"> of </w:t>
        </w:r>
      </w:ins>
      <w:ins w:id="18" w:author="Dr. Reuter Gábor" w:date="2026-04-28T15:02:00Z" w16du:dateUtc="2026-04-28T13:02:00Z">
        <w:r w:rsidR="00DC4C46">
          <w:rPr>
            <w:rFonts w:ascii="Times New Roman" w:hAnsi="Times New Roman" w:cs="Times New Roman"/>
          </w:rPr>
          <w:t xml:space="preserve">participating </w:t>
        </w:r>
      </w:ins>
      <w:ins w:id="19" w:author="Dr. Reuter Gábor" w:date="2026-04-28T14:58:00Z" w16du:dateUtc="2026-04-28T12:58:00Z">
        <w:r w:rsidR="00DC4C46">
          <w:rPr>
            <w:rFonts w:ascii="Times New Roman" w:hAnsi="Times New Roman" w:cs="Times New Roman"/>
          </w:rPr>
          <w:t>healthcare workers</w:t>
        </w:r>
      </w:ins>
      <w:r w:rsidRPr="00AB1F38">
        <w:rPr>
          <w:rFonts w:ascii="Times New Roman" w:hAnsi="Times New Roman" w:cs="Times New Roman"/>
        </w:rPr>
        <w:t>.</w:t>
      </w:r>
      <w:ins w:id="20" w:author="Dr. Reuter Gábor" w:date="2026-05-06T15:49:00Z" w16du:dateUtc="2026-05-06T13:49:00Z">
        <w:r w:rsidR="007751B0">
          <w:rPr>
            <w:rFonts w:ascii="Times New Roman" w:hAnsi="Times New Roman" w:cs="Times New Roman"/>
          </w:rPr>
          <w:t xml:space="preserve"> MMR = mumps-m</w:t>
        </w:r>
      </w:ins>
      <w:ins w:id="21" w:author="Dr. Reuter Gábor" w:date="2026-05-06T15:50:00Z" w16du:dateUtc="2026-05-06T13:50:00Z">
        <w:r w:rsidR="007751B0">
          <w:rPr>
            <w:rFonts w:ascii="Times New Roman" w:hAnsi="Times New Roman" w:cs="Times New Roman"/>
          </w:rPr>
          <w:t>easles</w:t>
        </w:r>
      </w:ins>
      <w:ins w:id="22" w:author="Dr. Reuter Gábor" w:date="2026-05-06T15:49:00Z" w16du:dateUtc="2026-05-06T13:49:00Z">
        <w:r w:rsidR="007751B0">
          <w:rPr>
            <w:rFonts w:ascii="Times New Roman" w:hAnsi="Times New Roman" w:cs="Times New Roman"/>
          </w:rPr>
          <w:t>-rubella</w:t>
        </w:r>
      </w:ins>
    </w:p>
    <w:p w14:paraId="2500E41F" w14:textId="77777777" w:rsidR="00CD2F74" w:rsidRDefault="00CD2F74" w:rsidP="00CD2F74">
      <w:pPr>
        <w:jc w:val="both"/>
      </w:pPr>
    </w:p>
    <w:tbl>
      <w:tblPr>
        <w:tblStyle w:val="Rcsostblzat"/>
        <w:tblW w:w="8075" w:type="dxa"/>
        <w:tblLook w:val="04A0" w:firstRow="1" w:lastRow="0" w:firstColumn="1" w:lastColumn="0" w:noHBand="0" w:noVBand="1"/>
        <w:tblPrChange w:id="23" w:author="Dr. Reuter Gábor" w:date="2026-04-28T15:01:00Z" w16du:dateUtc="2026-04-28T13:01:00Z">
          <w:tblPr>
            <w:tblStyle w:val="Rcsostblzat"/>
            <w:tblW w:w="6388" w:type="dxa"/>
            <w:tblLook w:val="04A0" w:firstRow="1" w:lastRow="0" w:firstColumn="1" w:lastColumn="0" w:noHBand="0" w:noVBand="1"/>
          </w:tblPr>
        </w:tblPrChange>
      </w:tblPr>
      <w:tblGrid>
        <w:gridCol w:w="3302"/>
        <w:gridCol w:w="1605"/>
        <w:gridCol w:w="3168"/>
        <w:tblGridChange w:id="24">
          <w:tblGrid>
            <w:gridCol w:w="3302"/>
            <w:gridCol w:w="1605"/>
            <w:gridCol w:w="1481"/>
            <w:gridCol w:w="1687"/>
          </w:tblGrid>
        </w:tblGridChange>
      </w:tblGrid>
      <w:tr w:rsidR="00CD2F74" w:rsidRPr="002F0BCC" w14:paraId="68EB19FB" w14:textId="77777777" w:rsidTr="00DC4C46">
        <w:trPr>
          <w:trHeight w:val="290"/>
          <w:trPrChange w:id="25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26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2E3C2F36" w14:textId="728F9EA6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2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28" w:author="Dr. Reuter Gábor" w:date="2026-04-28T15:07:00Z" w16du:dateUtc="2026-04-28T13:07:00Z">
                  <w:rPr/>
                </w:rPrChange>
              </w:rPr>
              <w:t>Vaccine(s)</w:t>
            </w:r>
            <w:ins w:id="29" w:author="Dr. Reuter Gábor" w:date="2026-04-28T14:59:00Z" w16du:dateUtc="2026-04-28T12:59:00Z">
              <w:r w:rsidR="00DC4C46" w:rsidRPr="009D2819">
                <w:rPr>
                  <w:rFonts w:ascii="Times New Roman" w:hAnsi="Times New Roman" w:cs="Times New Roman"/>
                  <w:rPrChange w:id="30" w:author="Dr. Reuter Gábor" w:date="2026-04-28T15:07:00Z" w16du:dateUtc="2026-04-28T13:07:00Z">
                    <w:rPr/>
                  </w:rPrChange>
                </w:rPr>
                <w:t xml:space="preserve"> type</w:t>
              </w:r>
            </w:ins>
          </w:p>
        </w:tc>
        <w:tc>
          <w:tcPr>
            <w:tcW w:w="1605" w:type="dxa"/>
            <w:noWrap/>
            <w:hideMark/>
            <w:tcPrChange w:id="31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55EBFC10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32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33" w:author="Dr. Reuter Gábor" w:date="2026-04-28T15:07:00Z" w16du:dateUtc="2026-04-28T13:07:00Z">
                  <w:rPr/>
                </w:rPrChange>
              </w:rPr>
              <w:t>Year of birth</w:t>
            </w:r>
          </w:p>
        </w:tc>
        <w:tc>
          <w:tcPr>
            <w:tcW w:w="3168" w:type="dxa"/>
            <w:noWrap/>
            <w:hideMark/>
            <w:tcPrChange w:id="34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5931DCA9" w14:textId="0144D4D9" w:rsidR="00CD2F74" w:rsidRPr="009D2819" w:rsidRDefault="00C54A8E" w:rsidP="008C1CCE">
            <w:pPr>
              <w:jc w:val="center"/>
              <w:rPr>
                <w:rFonts w:ascii="Times New Roman" w:hAnsi="Times New Roman" w:cs="Times New Roman"/>
                <w:rPrChange w:id="35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36" w:author="Dr. Reuter Gábor" w:date="2026-04-28T15:07:00Z" w16du:dateUtc="2026-04-28T13:07:00Z">
                  <w:rPr/>
                </w:rPrChange>
              </w:rPr>
              <w:t>N</w:t>
            </w:r>
            <w:ins w:id="37" w:author="Dr. Reuter Gábor" w:date="2026-04-28T15:01:00Z" w16du:dateUtc="2026-04-28T13:01:00Z">
              <w:r w:rsidR="00DC4C46" w:rsidRPr="009D2819">
                <w:rPr>
                  <w:rFonts w:ascii="Times New Roman" w:hAnsi="Times New Roman" w:cs="Times New Roman"/>
                  <w:rPrChange w:id="38" w:author="Dr. Reuter Gábor" w:date="2026-04-28T15:07:00Z" w16du:dateUtc="2026-04-28T13:07:00Z">
                    <w:rPr/>
                  </w:rPrChange>
                </w:rPr>
                <w:t>umber of participants</w:t>
              </w:r>
            </w:ins>
          </w:p>
        </w:tc>
      </w:tr>
      <w:tr w:rsidR="00CD2F74" w:rsidRPr="002F0BCC" w14:paraId="07337660" w14:textId="77777777" w:rsidTr="00DC4C46">
        <w:trPr>
          <w:trHeight w:val="290"/>
          <w:trPrChange w:id="39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40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1E50A32E" w14:textId="1CA63E0C" w:rsidR="00CD2F74" w:rsidRPr="009D2819" w:rsidRDefault="00F13B93" w:rsidP="008C1CCE">
            <w:pPr>
              <w:jc w:val="center"/>
              <w:rPr>
                <w:rFonts w:ascii="Times New Roman" w:hAnsi="Times New Roman" w:cs="Times New Roman"/>
                <w:rPrChange w:id="41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42" w:author="Dr. Reuter Gábor" w:date="2026-04-28T15:07:00Z" w16du:dateUtc="2026-04-28T13:07:00Z">
                  <w:rPr/>
                </w:rPrChange>
              </w:rPr>
              <w:t>no vaccination</w:t>
            </w:r>
          </w:p>
        </w:tc>
        <w:tc>
          <w:tcPr>
            <w:tcW w:w="1605" w:type="dxa"/>
            <w:noWrap/>
            <w:hideMark/>
            <w:tcPrChange w:id="43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1690CBE5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4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45" w:author="Dr. Reuter Gábor" w:date="2026-04-28T15:07:00Z" w16du:dateUtc="2026-04-28T13:07:00Z">
                  <w:rPr/>
                </w:rPrChange>
              </w:rPr>
              <w:t>&lt;1968</w:t>
            </w:r>
          </w:p>
        </w:tc>
        <w:tc>
          <w:tcPr>
            <w:tcW w:w="3168" w:type="dxa"/>
            <w:noWrap/>
            <w:hideMark/>
            <w:tcPrChange w:id="46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4BEABBCD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4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48" w:author="Dr. Reuter Gábor" w:date="2026-04-28T15:07:00Z" w16du:dateUtc="2026-04-28T13:07:00Z">
                  <w:rPr/>
                </w:rPrChange>
              </w:rPr>
              <w:t>508</w:t>
            </w:r>
          </w:p>
        </w:tc>
      </w:tr>
      <w:tr w:rsidR="00CD2F74" w:rsidRPr="002F0BCC" w14:paraId="44AD3D23" w14:textId="77777777" w:rsidTr="00DC4C46">
        <w:trPr>
          <w:trHeight w:val="290"/>
          <w:trPrChange w:id="49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50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5C50FE9D" w14:textId="56A447CF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51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52" w:author="Dr. Reuter Gábor" w:date="2026-04-28T15:07:00Z" w16du:dateUtc="2026-04-28T13:07:00Z">
                  <w:rPr/>
                </w:rPrChange>
              </w:rPr>
              <w:t>Leningrad-16 1X</w:t>
            </w:r>
            <w:r w:rsidR="00F13B93" w:rsidRPr="009D2819">
              <w:rPr>
                <w:rFonts w:ascii="Times New Roman" w:hAnsi="Times New Roman" w:cs="Times New Roman"/>
                <w:rPrChange w:id="53" w:author="Dr. Reuter Gábor" w:date="2026-04-28T15:07:00Z" w16du:dateUtc="2026-04-28T13:07:00Z">
                  <w:rPr/>
                </w:rPrChange>
              </w:rPr>
              <w:t xml:space="preserve"> (</w:t>
            </w:r>
            <w:r w:rsidR="00FB283F" w:rsidRPr="009D2819">
              <w:rPr>
                <w:rFonts w:ascii="Times New Roman" w:hAnsi="Times New Roman" w:cs="Times New Roman"/>
                <w:rPrChange w:id="54" w:author="Dr. Reuter Gábor" w:date="2026-04-28T15:07:00Z" w16du:dateUtc="2026-04-28T13:07:00Z">
                  <w:rPr/>
                </w:rPrChange>
              </w:rPr>
              <w:t>C</w:t>
            </w:r>
            <w:r w:rsidR="00F13B93" w:rsidRPr="009D2819">
              <w:rPr>
                <w:rFonts w:ascii="Times New Roman" w:hAnsi="Times New Roman" w:cs="Times New Roman"/>
                <w:rPrChange w:id="55" w:author="Dr. Reuter Gábor" w:date="2026-04-28T15:07:00Z" w16du:dateUtc="2026-04-28T13:07:00Z">
                  <w:rPr/>
                </w:rPrChange>
              </w:rPr>
              <w:t>ampaign)</w:t>
            </w:r>
          </w:p>
        </w:tc>
        <w:tc>
          <w:tcPr>
            <w:tcW w:w="1605" w:type="dxa"/>
            <w:noWrap/>
            <w:hideMark/>
            <w:tcPrChange w:id="5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2A44C0A7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5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58" w:author="Dr. Reuter Gábor" w:date="2026-04-28T15:07:00Z" w16du:dateUtc="2026-04-28T13:07:00Z">
                  <w:rPr/>
                </w:rPrChange>
              </w:rPr>
              <w:t>1968-1973</w:t>
            </w:r>
          </w:p>
        </w:tc>
        <w:tc>
          <w:tcPr>
            <w:tcW w:w="3168" w:type="dxa"/>
            <w:noWrap/>
            <w:hideMark/>
            <w:tcPrChange w:id="5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2A9F848F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6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61" w:author="Dr. Reuter Gábor" w:date="2026-04-28T15:07:00Z" w16du:dateUtc="2026-04-28T13:07:00Z">
                  <w:rPr/>
                </w:rPrChange>
              </w:rPr>
              <w:t>502</w:t>
            </w:r>
          </w:p>
        </w:tc>
      </w:tr>
      <w:tr w:rsidR="00CD2F74" w:rsidRPr="002F0BCC" w14:paraId="2A5F8968" w14:textId="77777777" w:rsidTr="00DC4C46">
        <w:trPr>
          <w:trHeight w:val="290"/>
          <w:trPrChange w:id="6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6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450F43BA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6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65" w:author="Dr. Reuter Gábor" w:date="2026-04-28T15:07:00Z" w16du:dateUtc="2026-04-28T13:07:00Z">
                  <w:rPr/>
                </w:rPrChange>
              </w:rPr>
              <w:t>Leningrad-16 2X</w:t>
            </w:r>
          </w:p>
        </w:tc>
        <w:tc>
          <w:tcPr>
            <w:tcW w:w="1605" w:type="dxa"/>
            <w:noWrap/>
            <w:hideMark/>
            <w:tcPrChange w:id="6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75A61281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6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68" w:author="Dr. Reuter Gábor" w:date="2026-04-28T15:07:00Z" w16du:dateUtc="2026-04-28T13:07:00Z">
                  <w:rPr/>
                </w:rPrChange>
              </w:rPr>
              <w:t>1974-1977</w:t>
            </w:r>
          </w:p>
        </w:tc>
        <w:tc>
          <w:tcPr>
            <w:tcW w:w="3168" w:type="dxa"/>
            <w:noWrap/>
            <w:hideMark/>
            <w:tcPrChange w:id="6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7F20DA31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7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71" w:author="Dr. Reuter Gábor" w:date="2026-04-28T15:07:00Z" w16du:dateUtc="2026-04-28T13:07:00Z">
                  <w:rPr/>
                </w:rPrChange>
              </w:rPr>
              <w:t>417</w:t>
            </w:r>
          </w:p>
        </w:tc>
      </w:tr>
      <w:tr w:rsidR="00CD2F74" w:rsidRPr="002F0BCC" w14:paraId="4FBFF5C4" w14:textId="77777777" w:rsidTr="00DC4C46">
        <w:trPr>
          <w:trHeight w:val="290"/>
          <w:trPrChange w:id="7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7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2E271B25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7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75" w:author="Dr. Reuter Gábor" w:date="2026-04-28T15:07:00Z" w16du:dateUtc="2026-04-28T13:07:00Z">
                  <w:rPr/>
                </w:rPrChange>
              </w:rPr>
              <w:t>Leningrad-16-MR</w:t>
            </w:r>
          </w:p>
        </w:tc>
        <w:tc>
          <w:tcPr>
            <w:tcW w:w="1605" w:type="dxa"/>
            <w:noWrap/>
            <w:hideMark/>
            <w:tcPrChange w:id="7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2D493568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7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78" w:author="Dr. Reuter Gábor" w:date="2026-04-28T15:07:00Z" w16du:dateUtc="2026-04-28T13:07:00Z">
                  <w:rPr/>
                </w:rPrChange>
              </w:rPr>
              <w:t>1978-1979</w:t>
            </w:r>
          </w:p>
        </w:tc>
        <w:tc>
          <w:tcPr>
            <w:tcW w:w="3168" w:type="dxa"/>
            <w:noWrap/>
            <w:hideMark/>
            <w:tcPrChange w:id="7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6C929DE3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8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81" w:author="Dr. Reuter Gábor" w:date="2026-04-28T15:07:00Z" w16du:dateUtc="2026-04-28T13:07:00Z">
                  <w:rPr/>
                </w:rPrChange>
              </w:rPr>
              <w:t>174</w:t>
            </w:r>
          </w:p>
        </w:tc>
      </w:tr>
      <w:tr w:rsidR="00CD2F74" w:rsidRPr="002F0BCC" w14:paraId="5212E598" w14:textId="77777777" w:rsidTr="00DC4C46">
        <w:trPr>
          <w:trHeight w:val="290"/>
          <w:trPrChange w:id="8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8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1244340D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8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85" w:author="Dr. Reuter Gábor" w:date="2026-04-28T15:07:00Z" w16du:dateUtc="2026-04-28T13:07:00Z">
                  <w:rPr/>
                </w:rPrChange>
              </w:rPr>
              <w:t>Leningrad-16-Rimevax</w:t>
            </w:r>
          </w:p>
        </w:tc>
        <w:tc>
          <w:tcPr>
            <w:tcW w:w="1605" w:type="dxa"/>
            <w:noWrap/>
            <w:hideMark/>
            <w:tcPrChange w:id="8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5D8D9403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8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88" w:author="Dr. Reuter Gábor" w:date="2026-04-28T15:07:00Z" w16du:dateUtc="2026-04-28T13:07:00Z">
                  <w:rPr/>
                </w:rPrChange>
              </w:rPr>
              <w:t>1980-1987</w:t>
            </w:r>
          </w:p>
        </w:tc>
        <w:tc>
          <w:tcPr>
            <w:tcW w:w="3168" w:type="dxa"/>
            <w:noWrap/>
            <w:hideMark/>
            <w:tcPrChange w:id="8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1B742743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9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91" w:author="Dr. Reuter Gábor" w:date="2026-04-28T15:07:00Z" w16du:dateUtc="2026-04-28T13:07:00Z">
                  <w:rPr/>
                </w:rPrChange>
              </w:rPr>
              <w:t>338</w:t>
            </w:r>
          </w:p>
        </w:tc>
      </w:tr>
      <w:tr w:rsidR="00CD2F74" w:rsidRPr="002F0BCC" w14:paraId="3B0C4B89" w14:textId="77777777" w:rsidTr="00DC4C46">
        <w:trPr>
          <w:trHeight w:val="290"/>
          <w:trPrChange w:id="9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9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39FED129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9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95" w:author="Dr. Reuter Gábor" w:date="2026-04-28T15:07:00Z" w16du:dateUtc="2026-04-28T13:07:00Z">
                  <w:rPr/>
                </w:rPrChange>
              </w:rPr>
              <w:t>Leningrad-16-MMR-II</w:t>
            </w:r>
          </w:p>
        </w:tc>
        <w:tc>
          <w:tcPr>
            <w:tcW w:w="1605" w:type="dxa"/>
            <w:noWrap/>
            <w:hideMark/>
            <w:tcPrChange w:id="9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7FAADCAB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9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98" w:author="Dr. Reuter Gábor" w:date="2026-04-28T15:07:00Z" w16du:dateUtc="2026-04-28T13:07:00Z">
                  <w:rPr/>
                </w:rPrChange>
              </w:rPr>
              <w:t>1988</w:t>
            </w:r>
          </w:p>
        </w:tc>
        <w:tc>
          <w:tcPr>
            <w:tcW w:w="3168" w:type="dxa"/>
            <w:noWrap/>
            <w:hideMark/>
            <w:tcPrChange w:id="9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58E096F6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0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01" w:author="Dr. Reuter Gábor" w:date="2026-04-28T15:07:00Z" w16du:dateUtc="2026-04-28T13:07:00Z">
                  <w:rPr/>
                </w:rPrChange>
              </w:rPr>
              <w:t>43</w:t>
            </w:r>
          </w:p>
        </w:tc>
      </w:tr>
      <w:tr w:rsidR="00CD2F74" w:rsidRPr="002F0BCC" w14:paraId="2F0EC5EE" w14:textId="77777777" w:rsidTr="00DC4C46">
        <w:trPr>
          <w:trHeight w:val="290"/>
          <w:trPrChange w:id="10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10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61BA9D63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0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05" w:author="Dr. Reuter Gábor" w:date="2026-04-28T15:07:00Z" w16du:dateUtc="2026-04-28T13:07:00Z">
                  <w:rPr/>
                </w:rPrChange>
              </w:rPr>
              <w:t>MR-MMR-II</w:t>
            </w:r>
          </w:p>
        </w:tc>
        <w:tc>
          <w:tcPr>
            <w:tcW w:w="1605" w:type="dxa"/>
            <w:noWrap/>
            <w:hideMark/>
            <w:tcPrChange w:id="10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4F34B7E7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0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08" w:author="Dr. Reuter Gábor" w:date="2026-04-28T15:07:00Z" w16du:dateUtc="2026-04-28T13:07:00Z">
                  <w:rPr/>
                </w:rPrChange>
              </w:rPr>
              <w:t>1989-1990</w:t>
            </w:r>
          </w:p>
        </w:tc>
        <w:tc>
          <w:tcPr>
            <w:tcW w:w="3168" w:type="dxa"/>
            <w:noWrap/>
            <w:hideMark/>
            <w:tcPrChange w:id="10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34800A10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1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11" w:author="Dr. Reuter Gábor" w:date="2026-04-28T15:07:00Z" w16du:dateUtc="2026-04-28T13:07:00Z">
                  <w:rPr/>
                </w:rPrChange>
              </w:rPr>
              <w:t>81</w:t>
            </w:r>
          </w:p>
        </w:tc>
      </w:tr>
      <w:tr w:rsidR="00CD2F74" w:rsidRPr="002F0BCC" w14:paraId="242D7283" w14:textId="77777777" w:rsidTr="00DC4C46">
        <w:trPr>
          <w:trHeight w:val="290"/>
          <w:trPrChange w:id="11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11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64CC0530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1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15" w:author="Dr. Reuter Gábor" w:date="2026-04-28T15:07:00Z" w16du:dateUtc="2026-04-28T13:07:00Z">
                  <w:rPr/>
                </w:rPrChange>
              </w:rPr>
              <w:t>MMR-Pluserix-MMR-II</w:t>
            </w:r>
          </w:p>
        </w:tc>
        <w:tc>
          <w:tcPr>
            <w:tcW w:w="1605" w:type="dxa"/>
            <w:noWrap/>
            <w:hideMark/>
            <w:tcPrChange w:id="11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01EFF874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1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18" w:author="Dr. Reuter Gábor" w:date="2026-04-28T15:07:00Z" w16du:dateUtc="2026-04-28T13:07:00Z">
                  <w:rPr/>
                </w:rPrChange>
              </w:rPr>
              <w:t>1991-1994</w:t>
            </w:r>
          </w:p>
        </w:tc>
        <w:tc>
          <w:tcPr>
            <w:tcW w:w="3168" w:type="dxa"/>
            <w:noWrap/>
            <w:hideMark/>
            <w:tcPrChange w:id="11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6E1B30D6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2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21" w:author="Dr. Reuter Gábor" w:date="2026-04-28T15:07:00Z" w16du:dateUtc="2026-04-28T13:07:00Z">
                  <w:rPr/>
                </w:rPrChange>
              </w:rPr>
              <w:t>194</w:t>
            </w:r>
          </w:p>
        </w:tc>
      </w:tr>
      <w:tr w:rsidR="00CD2F74" w:rsidRPr="002F0BCC" w14:paraId="7F20633E" w14:textId="77777777" w:rsidTr="00DC4C46">
        <w:trPr>
          <w:trHeight w:val="290"/>
          <w:trPrChange w:id="12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12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7E8EE43A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2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25" w:author="Dr. Reuter Gábor" w:date="2026-04-28T15:07:00Z" w16du:dateUtc="2026-04-28T13:07:00Z">
                  <w:rPr/>
                </w:rPrChange>
              </w:rPr>
              <w:t>MMR-Pluserix-Priorix</w:t>
            </w:r>
          </w:p>
        </w:tc>
        <w:tc>
          <w:tcPr>
            <w:tcW w:w="1605" w:type="dxa"/>
            <w:noWrap/>
            <w:hideMark/>
            <w:tcPrChange w:id="12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4AD680B4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2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28" w:author="Dr. Reuter Gábor" w:date="2026-04-28T15:07:00Z" w16du:dateUtc="2026-04-28T13:07:00Z">
                  <w:rPr/>
                </w:rPrChange>
              </w:rPr>
              <w:t>1995</w:t>
            </w:r>
          </w:p>
        </w:tc>
        <w:tc>
          <w:tcPr>
            <w:tcW w:w="3168" w:type="dxa"/>
            <w:noWrap/>
            <w:hideMark/>
            <w:tcPrChange w:id="12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22144824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3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31" w:author="Dr. Reuter Gábor" w:date="2026-04-28T15:07:00Z" w16du:dateUtc="2026-04-28T13:07:00Z">
                  <w:rPr/>
                </w:rPrChange>
              </w:rPr>
              <w:t>44</w:t>
            </w:r>
          </w:p>
        </w:tc>
      </w:tr>
      <w:tr w:rsidR="00CD2F74" w:rsidRPr="002F0BCC" w14:paraId="778E125C" w14:textId="77777777" w:rsidTr="00DC4C46">
        <w:trPr>
          <w:trHeight w:val="290"/>
          <w:trPrChange w:id="13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13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188C3D62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3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35" w:author="Dr. Reuter Gábor" w:date="2026-04-28T15:07:00Z" w16du:dateUtc="2026-04-28T13:07:00Z">
                  <w:rPr/>
                </w:rPrChange>
              </w:rPr>
              <w:t>MMR-II-Priorix</w:t>
            </w:r>
          </w:p>
        </w:tc>
        <w:tc>
          <w:tcPr>
            <w:tcW w:w="1605" w:type="dxa"/>
            <w:noWrap/>
            <w:hideMark/>
            <w:tcPrChange w:id="13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571B95D1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3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38" w:author="Dr. Reuter Gábor" w:date="2026-04-28T15:07:00Z" w16du:dateUtc="2026-04-28T13:07:00Z">
                  <w:rPr/>
                </w:rPrChange>
              </w:rPr>
              <w:t>1996-2004</w:t>
            </w:r>
          </w:p>
        </w:tc>
        <w:tc>
          <w:tcPr>
            <w:tcW w:w="3168" w:type="dxa"/>
            <w:noWrap/>
            <w:hideMark/>
            <w:tcPrChange w:id="13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584F5C20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4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41" w:author="Dr. Reuter Gábor" w:date="2026-04-28T15:07:00Z" w16du:dateUtc="2026-04-28T13:07:00Z">
                  <w:rPr/>
                </w:rPrChange>
              </w:rPr>
              <w:t>239</w:t>
            </w:r>
          </w:p>
        </w:tc>
      </w:tr>
      <w:tr w:rsidR="00CD2F74" w:rsidRPr="002F0BCC" w14:paraId="22CE5E10" w14:textId="77777777" w:rsidTr="00DC4C46">
        <w:trPr>
          <w:trHeight w:val="290"/>
          <w:trPrChange w:id="142" w:author="Dr. Reuter Gábor" w:date="2026-04-28T15:01:00Z" w16du:dateUtc="2026-04-28T13:01:00Z">
            <w:trPr>
              <w:gridAfter w:val="0"/>
              <w:trHeight w:val="290"/>
            </w:trPr>
          </w:trPrChange>
        </w:trPr>
        <w:tc>
          <w:tcPr>
            <w:tcW w:w="3302" w:type="dxa"/>
            <w:noWrap/>
            <w:hideMark/>
            <w:tcPrChange w:id="143" w:author="Dr. Reuter Gábor" w:date="2026-04-28T15:01:00Z" w16du:dateUtc="2026-04-28T13:01:00Z">
              <w:tcPr>
                <w:tcW w:w="3302" w:type="dxa"/>
                <w:noWrap/>
                <w:hideMark/>
              </w:tcPr>
            </w:tcPrChange>
          </w:tcPr>
          <w:p w14:paraId="2063525A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44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45" w:author="Dr. Reuter Gábor" w:date="2026-04-28T15:07:00Z" w16du:dateUtc="2026-04-28T13:07:00Z">
                  <w:rPr/>
                </w:rPrChange>
              </w:rPr>
              <w:t>Priorix-Priorix</w:t>
            </w:r>
          </w:p>
        </w:tc>
        <w:tc>
          <w:tcPr>
            <w:tcW w:w="1605" w:type="dxa"/>
            <w:noWrap/>
            <w:hideMark/>
            <w:tcPrChange w:id="146" w:author="Dr. Reuter Gábor" w:date="2026-04-28T15:01:00Z" w16du:dateUtc="2026-04-28T13:01:00Z">
              <w:tcPr>
                <w:tcW w:w="1605" w:type="dxa"/>
                <w:noWrap/>
                <w:hideMark/>
              </w:tcPr>
            </w:tcPrChange>
          </w:tcPr>
          <w:p w14:paraId="1D5B1526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47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48" w:author="Dr. Reuter Gábor" w:date="2026-04-28T15:07:00Z" w16du:dateUtc="2026-04-28T13:07:00Z">
                  <w:rPr/>
                </w:rPrChange>
              </w:rPr>
              <w:t>2005-</w:t>
            </w:r>
          </w:p>
        </w:tc>
        <w:tc>
          <w:tcPr>
            <w:tcW w:w="3168" w:type="dxa"/>
            <w:noWrap/>
            <w:hideMark/>
            <w:tcPrChange w:id="149" w:author="Dr. Reuter Gábor" w:date="2026-04-28T15:01:00Z" w16du:dateUtc="2026-04-28T13:01:00Z">
              <w:tcPr>
                <w:tcW w:w="1481" w:type="dxa"/>
                <w:noWrap/>
                <w:hideMark/>
              </w:tcPr>
            </w:tcPrChange>
          </w:tcPr>
          <w:p w14:paraId="4A470D19" w14:textId="77777777" w:rsidR="00CD2F74" w:rsidRPr="009D2819" w:rsidRDefault="00CD2F74" w:rsidP="008C1CCE">
            <w:pPr>
              <w:jc w:val="center"/>
              <w:rPr>
                <w:rFonts w:ascii="Times New Roman" w:hAnsi="Times New Roman" w:cs="Times New Roman"/>
                <w:rPrChange w:id="150" w:author="Dr. Reuter Gábor" w:date="2026-04-28T15:07:00Z" w16du:dateUtc="2026-04-28T13:07:00Z">
                  <w:rPr/>
                </w:rPrChange>
              </w:rPr>
            </w:pPr>
            <w:r w:rsidRPr="009D2819">
              <w:rPr>
                <w:rFonts w:ascii="Times New Roman" w:hAnsi="Times New Roman" w:cs="Times New Roman"/>
                <w:rPrChange w:id="151" w:author="Dr. Reuter Gábor" w:date="2026-04-28T15:07:00Z" w16du:dateUtc="2026-04-28T13:07:00Z">
                  <w:rPr/>
                </w:rPrChange>
              </w:rPr>
              <w:t>1</w:t>
            </w:r>
          </w:p>
        </w:tc>
      </w:tr>
    </w:tbl>
    <w:p w14:paraId="61FB4774" w14:textId="77777777" w:rsidR="00CD2F74" w:rsidRDefault="00CD2F74" w:rsidP="00CD2F74">
      <w:pPr>
        <w:rPr>
          <w:b/>
        </w:rPr>
      </w:pPr>
      <w:r>
        <w:rPr>
          <w:b/>
        </w:rPr>
        <w:br w:type="page"/>
      </w:r>
    </w:p>
    <w:p w14:paraId="7FF11D74" w14:textId="67E8C169" w:rsidR="00CD2F74" w:rsidRPr="009D2819" w:rsidRDefault="00CD2F74" w:rsidP="00CD2F74">
      <w:pPr>
        <w:jc w:val="both"/>
        <w:rPr>
          <w:rFonts w:ascii="Times New Roman" w:hAnsi="Times New Roman" w:cs="Times New Roman"/>
          <w:lang w:val="en-US"/>
        </w:rPr>
      </w:pPr>
      <w:r w:rsidRPr="009D2819">
        <w:rPr>
          <w:rFonts w:ascii="Times New Roman" w:hAnsi="Times New Roman" w:cs="Times New Roman"/>
          <w:b/>
          <w:rPrChange w:id="152" w:author="Dr. Reuter Gábor" w:date="2026-04-28T15:08:00Z" w16du:dateUtc="2026-04-28T13:08:00Z">
            <w:rPr>
              <w:b/>
            </w:rPr>
          </w:rPrChange>
        </w:rPr>
        <w:lastRenderedPageBreak/>
        <w:t>Supplementary Table 2.</w:t>
      </w:r>
      <w:r w:rsidRPr="009D2819">
        <w:rPr>
          <w:rFonts w:ascii="Times New Roman" w:hAnsi="Times New Roman" w:cs="Times New Roman"/>
          <w:rPrChange w:id="153" w:author="Dr. Reuter Gábor" w:date="2026-04-28T15:08:00Z" w16du:dateUtc="2026-04-28T13:08:00Z">
            <w:rPr/>
          </w:rPrChange>
        </w:rPr>
        <w:t xml:space="preserve"> </w:t>
      </w:r>
      <w:ins w:id="154" w:author="Dr. Reuter Gábor" w:date="2026-05-06T15:01:00Z" w16du:dateUtc="2026-05-06T13:01:00Z">
        <w:r w:rsidR="00017C1A">
          <w:rPr>
            <w:rFonts w:ascii="Times New Roman" w:hAnsi="Times New Roman" w:cs="Times New Roman"/>
          </w:rPr>
          <w:t xml:space="preserve">p-values after </w:t>
        </w:r>
      </w:ins>
      <w:del w:id="155" w:author="Dr. Reuter Gábor" w:date="2026-04-28T15:06:00Z" w16du:dateUtc="2026-04-28T13:06:00Z">
        <w:r w:rsidRPr="009D2819" w:rsidDel="009D2819">
          <w:rPr>
            <w:rFonts w:ascii="Times New Roman" w:hAnsi="Times New Roman" w:cs="Times New Roman"/>
            <w:rPrChange w:id="156" w:author="Dr. Reuter Gábor" w:date="2026-04-28T15:08:00Z" w16du:dateUtc="2026-04-28T13:08:00Z">
              <w:rPr/>
            </w:rPrChange>
          </w:rPr>
          <w:delText>Results of the</w:delText>
        </w:r>
      </w:del>
      <w:ins w:id="157" w:author="Dr. Reuter Gábor" w:date="2026-04-28T15:06:00Z" w16du:dateUtc="2026-04-28T13:06:00Z">
        <w:r w:rsidR="009D2819" w:rsidRPr="009D2819">
          <w:rPr>
            <w:rFonts w:ascii="Times New Roman" w:hAnsi="Times New Roman" w:cs="Times New Roman"/>
            <w:rPrChange w:id="158" w:author="Dr. Reuter Gábor" w:date="2026-04-28T15:08:00Z" w16du:dateUtc="2026-04-28T13:08:00Z">
              <w:rPr/>
            </w:rPrChange>
          </w:rPr>
          <w:t>P</w:t>
        </w:r>
      </w:ins>
      <w:del w:id="159" w:author="Dr. Reuter Gábor" w:date="2026-04-28T15:06:00Z" w16du:dateUtc="2026-04-28T13:06:00Z">
        <w:r w:rsidRPr="009D2819" w:rsidDel="009D2819">
          <w:rPr>
            <w:rFonts w:ascii="Times New Roman" w:hAnsi="Times New Roman" w:cs="Times New Roman"/>
            <w:rPrChange w:id="160" w:author="Dr. Reuter Gábor" w:date="2026-04-28T15:08:00Z" w16du:dateUtc="2026-04-28T13:08:00Z">
              <w:rPr/>
            </w:rPrChange>
          </w:rPr>
          <w:delText xml:space="preserve"> p</w:delText>
        </w:r>
      </w:del>
      <w:r w:rsidRPr="009D2819">
        <w:rPr>
          <w:rFonts w:ascii="Times New Roman" w:hAnsi="Times New Roman" w:cs="Times New Roman"/>
          <w:rPrChange w:id="161" w:author="Dr. Reuter Gábor" w:date="2026-04-28T15:08:00Z" w16du:dateUtc="2026-04-28T13:08:00Z">
            <w:rPr/>
          </w:rPrChange>
        </w:rPr>
        <w:t>os</w:t>
      </w:r>
      <w:ins w:id="162" w:author="Dr. Reuter Gábor" w:date="2026-04-28T15:06:00Z" w16du:dateUtc="2026-04-28T13:06:00Z">
        <w:r w:rsidR="009D2819" w:rsidRPr="009D2819">
          <w:rPr>
            <w:rFonts w:ascii="Times New Roman" w:hAnsi="Times New Roman" w:cs="Times New Roman"/>
            <w:rPrChange w:id="163" w:author="Dr. Reuter Gábor" w:date="2026-04-28T15:08:00Z" w16du:dateUtc="2026-04-28T13:08:00Z">
              <w:rPr/>
            </w:rPrChange>
          </w:rPr>
          <w:t>t</w:t>
        </w:r>
      </w:ins>
      <w:r w:rsidRPr="009D2819">
        <w:rPr>
          <w:rFonts w:ascii="Times New Roman" w:hAnsi="Times New Roman" w:cs="Times New Roman"/>
          <w:rPrChange w:id="164" w:author="Dr. Reuter Gábor" w:date="2026-04-28T15:08:00Z" w16du:dateUtc="2026-04-28T13:08:00Z">
            <w:rPr/>
          </w:rPrChange>
        </w:rPr>
        <w:t>-hoc Dunn’s test</w:t>
      </w:r>
      <w:ins w:id="165" w:author="Dr. Reuter Gábor" w:date="2026-04-28T15:07:00Z" w16du:dateUtc="2026-04-28T13:07:00Z">
        <w:r w:rsidR="009D2819" w:rsidRPr="009D2819">
          <w:rPr>
            <w:rFonts w:ascii="Times New Roman" w:hAnsi="Times New Roman" w:cs="Times New Roman"/>
            <w:rPrChange w:id="166" w:author="Dr. Reuter Gábor" w:date="2026-04-28T15:08:00Z" w16du:dateUtc="2026-04-28T13:08:00Z">
              <w:rPr/>
            </w:rPrChange>
          </w:rPr>
          <w:t xml:space="preserve"> for identification of differences</w:t>
        </w:r>
      </w:ins>
      <w:ins w:id="167" w:author="Dr. Reuter Gábor" w:date="2026-04-28T15:08:00Z" w16du:dateUtc="2026-04-28T13:08:00Z">
        <w:r w:rsidR="009D2819">
          <w:rPr>
            <w:rFonts w:ascii="Times New Roman" w:hAnsi="Times New Roman" w:cs="Times New Roman"/>
          </w:rPr>
          <w:t xml:space="preserve"> in measles IgG antibo</w:t>
        </w:r>
      </w:ins>
      <w:ins w:id="168" w:author="Dr. Reuter Gábor" w:date="2026-04-28T15:09:00Z" w16du:dateUtc="2026-04-28T13:09:00Z">
        <w:r w:rsidR="009D2819">
          <w:rPr>
            <w:rFonts w:ascii="Times New Roman" w:hAnsi="Times New Roman" w:cs="Times New Roman"/>
          </w:rPr>
          <w:t>d</w:t>
        </w:r>
      </w:ins>
      <w:ins w:id="169" w:author="Dr. Reuter Gábor" w:date="2026-04-28T15:08:00Z" w16du:dateUtc="2026-04-28T13:08:00Z">
        <w:r w:rsidR="009D2819">
          <w:rPr>
            <w:rFonts w:ascii="Times New Roman" w:hAnsi="Times New Roman" w:cs="Times New Roman"/>
          </w:rPr>
          <w:t>y levels</w:t>
        </w:r>
      </w:ins>
      <w:ins w:id="170" w:author="Dr. Reuter Gábor" w:date="2026-04-28T15:09:00Z" w16du:dateUtc="2026-04-28T13:09:00Z">
        <w:r w:rsidR="009D2819">
          <w:rPr>
            <w:rFonts w:ascii="Times New Roman" w:hAnsi="Times New Roman" w:cs="Times New Roman"/>
          </w:rPr>
          <w:t xml:space="preserve"> between specific vaccine groups</w:t>
        </w:r>
      </w:ins>
      <w:ins w:id="171" w:author="Dr. Reuter Gábor" w:date="2026-04-28T15:10:00Z" w16du:dateUtc="2026-04-28T13:10:00Z">
        <w:r w:rsidR="009D2819">
          <w:rPr>
            <w:rFonts w:ascii="Times New Roman" w:hAnsi="Times New Roman" w:cs="Times New Roman"/>
          </w:rPr>
          <w:t xml:space="preserve"> among healthcare workers (HCWs) in a Hungarian university clinic in 2024</w:t>
        </w:r>
      </w:ins>
      <w:r w:rsidRPr="009D2819">
        <w:rPr>
          <w:rFonts w:ascii="Times New Roman" w:hAnsi="Times New Roman" w:cs="Times New Roman"/>
          <w:rPrChange w:id="172" w:author="Dr. Reuter Gábor" w:date="2026-04-28T15:08:00Z" w16du:dateUtc="2026-04-28T13:08:00Z">
            <w:rPr/>
          </w:rPrChange>
        </w:rPr>
        <w:t>.</w:t>
      </w:r>
    </w:p>
    <w:tbl>
      <w:tblPr>
        <w:tblStyle w:val="Rcsostblzat"/>
        <w:tblW w:w="11270" w:type="dxa"/>
        <w:jc w:val="center"/>
        <w:tblLook w:val="04A0" w:firstRow="1" w:lastRow="0" w:firstColumn="1" w:lastColumn="0" w:noHBand="0" w:noVBand="1"/>
      </w:tblPr>
      <w:tblGrid>
        <w:gridCol w:w="1599"/>
        <w:gridCol w:w="1043"/>
        <w:gridCol w:w="1043"/>
        <w:gridCol w:w="1043"/>
        <w:gridCol w:w="1121"/>
        <w:gridCol w:w="1043"/>
        <w:gridCol w:w="998"/>
        <w:gridCol w:w="910"/>
        <w:gridCol w:w="910"/>
        <w:gridCol w:w="985"/>
        <w:gridCol w:w="1118"/>
      </w:tblGrid>
      <w:tr w:rsidR="00526942" w:rsidRPr="00526942" w14:paraId="1D34357A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3696E8E2" w14:textId="77777777" w:rsidR="00526942" w:rsidRPr="00526942" w:rsidRDefault="00526942" w:rsidP="00526942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5670FD64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-MMR-II</w:t>
            </w:r>
          </w:p>
        </w:tc>
        <w:tc>
          <w:tcPr>
            <w:tcW w:w="1043" w:type="dxa"/>
            <w:noWrap/>
            <w:vAlign w:val="center"/>
            <w:hideMark/>
          </w:tcPr>
          <w:p w14:paraId="47B5D69F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-MR</w:t>
            </w:r>
          </w:p>
        </w:tc>
        <w:tc>
          <w:tcPr>
            <w:tcW w:w="1043" w:type="dxa"/>
            <w:noWrap/>
            <w:vAlign w:val="center"/>
            <w:hideMark/>
          </w:tcPr>
          <w:p w14:paraId="25F75DD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-Rimevax</w:t>
            </w:r>
          </w:p>
        </w:tc>
        <w:tc>
          <w:tcPr>
            <w:tcW w:w="1043" w:type="dxa"/>
            <w:noWrap/>
            <w:vAlign w:val="center"/>
            <w:hideMark/>
          </w:tcPr>
          <w:p w14:paraId="1DD6DC6A" w14:textId="079454D5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_1X</w:t>
            </w:r>
            <w:r w:rsidR="00F13B93">
              <w:rPr>
                <w:sz w:val="18"/>
                <w:szCs w:val="18"/>
              </w:rPr>
              <w:t xml:space="preserve"> (</w:t>
            </w:r>
            <w:r w:rsidR="00FB283F">
              <w:rPr>
                <w:sz w:val="18"/>
                <w:szCs w:val="18"/>
              </w:rPr>
              <w:t>C</w:t>
            </w:r>
            <w:r w:rsidR="00F13B93">
              <w:rPr>
                <w:sz w:val="18"/>
                <w:szCs w:val="18"/>
              </w:rPr>
              <w:t>ampaign)</w:t>
            </w:r>
          </w:p>
        </w:tc>
        <w:tc>
          <w:tcPr>
            <w:tcW w:w="794" w:type="dxa"/>
            <w:noWrap/>
            <w:vAlign w:val="center"/>
            <w:hideMark/>
          </w:tcPr>
          <w:p w14:paraId="56D29EE8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_2X</w:t>
            </w:r>
          </w:p>
        </w:tc>
        <w:tc>
          <w:tcPr>
            <w:tcW w:w="998" w:type="dxa"/>
            <w:noWrap/>
            <w:vAlign w:val="center"/>
            <w:hideMark/>
          </w:tcPr>
          <w:p w14:paraId="6927004C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MR-II-Priorix</w:t>
            </w:r>
          </w:p>
        </w:tc>
        <w:tc>
          <w:tcPr>
            <w:tcW w:w="884" w:type="dxa"/>
            <w:noWrap/>
            <w:vAlign w:val="center"/>
            <w:hideMark/>
          </w:tcPr>
          <w:p w14:paraId="18435188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MR-Pluserix-MMR-II</w:t>
            </w:r>
          </w:p>
        </w:tc>
        <w:tc>
          <w:tcPr>
            <w:tcW w:w="884" w:type="dxa"/>
            <w:noWrap/>
            <w:vAlign w:val="center"/>
            <w:hideMark/>
          </w:tcPr>
          <w:p w14:paraId="699B93CA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MR-Pluserix-Priorix</w:t>
            </w:r>
          </w:p>
        </w:tc>
        <w:tc>
          <w:tcPr>
            <w:tcW w:w="985" w:type="dxa"/>
            <w:noWrap/>
            <w:vAlign w:val="center"/>
            <w:hideMark/>
          </w:tcPr>
          <w:p w14:paraId="10818DD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R-MMR-II</w:t>
            </w:r>
          </w:p>
        </w:tc>
        <w:tc>
          <w:tcPr>
            <w:tcW w:w="954" w:type="dxa"/>
            <w:noWrap/>
            <w:vAlign w:val="center"/>
            <w:hideMark/>
          </w:tcPr>
          <w:p w14:paraId="552C3D30" w14:textId="52F129B6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no</w:t>
            </w:r>
            <w:r w:rsidR="005B4EA2">
              <w:rPr>
                <w:sz w:val="18"/>
                <w:szCs w:val="18"/>
              </w:rPr>
              <w:t xml:space="preserve"> vaccination</w:t>
            </w:r>
          </w:p>
        </w:tc>
      </w:tr>
      <w:tr w:rsidR="00526942" w:rsidRPr="00526942" w14:paraId="74BB9AC6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76F45764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-MMR-II</w:t>
            </w:r>
          </w:p>
        </w:tc>
        <w:tc>
          <w:tcPr>
            <w:tcW w:w="1043" w:type="dxa"/>
            <w:noWrap/>
            <w:vAlign w:val="center"/>
            <w:hideMark/>
          </w:tcPr>
          <w:p w14:paraId="16C9A1E0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5053BC4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376BE370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41011721" w14:textId="00C6C1F2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80</w:t>
            </w:r>
            <w:del w:id="173" w:author="Dr. Reuter Gábor" w:date="2026-05-06T15:00:00Z" w16du:dateUtc="2026-05-06T13:00:00Z">
              <w:r w:rsidRPr="00526942" w:rsidDel="00017C1A">
                <w:rPr>
                  <w:sz w:val="18"/>
                  <w:szCs w:val="18"/>
                </w:rPr>
                <w:delText>87</w:delText>
              </w:r>
            </w:del>
          </w:p>
        </w:tc>
        <w:tc>
          <w:tcPr>
            <w:tcW w:w="794" w:type="dxa"/>
            <w:noWrap/>
            <w:vAlign w:val="center"/>
            <w:hideMark/>
          </w:tcPr>
          <w:p w14:paraId="61E125DA" w14:textId="74858938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22</w:t>
            </w:r>
            <w:del w:id="174" w:author="Dr. Reuter Gábor" w:date="2026-05-06T15:07:00Z" w16du:dateUtc="2026-05-06T13:07:00Z">
              <w:r w:rsidRPr="00526942" w:rsidDel="002A688C">
                <w:rPr>
                  <w:sz w:val="18"/>
                  <w:szCs w:val="18"/>
                </w:rPr>
                <w:delText>22</w:delText>
              </w:r>
            </w:del>
          </w:p>
        </w:tc>
        <w:tc>
          <w:tcPr>
            <w:tcW w:w="998" w:type="dxa"/>
            <w:noWrap/>
            <w:vAlign w:val="center"/>
            <w:hideMark/>
          </w:tcPr>
          <w:p w14:paraId="1576065F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6BDF2CBF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6BC48B1A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6E195E0D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5E3A116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9.09E-07</w:t>
            </w:r>
          </w:p>
        </w:tc>
      </w:tr>
      <w:tr w:rsidR="00526942" w:rsidRPr="00526942" w14:paraId="56053B00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5C2D9AC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-MR</w:t>
            </w:r>
          </w:p>
        </w:tc>
        <w:tc>
          <w:tcPr>
            <w:tcW w:w="1043" w:type="dxa"/>
            <w:noWrap/>
            <w:vAlign w:val="center"/>
            <w:hideMark/>
          </w:tcPr>
          <w:p w14:paraId="5C96F5F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2667F23C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7CC49CEB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1DC4DB4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5.22E-12</w:t>
            </w:r>
          </w:p>
        </w:tc>
        <w:tc>
          <w:tcPr>
            <w:tcW w:w="794" w:type="dxa"/>
            <w:noWrap/>
            <w:vAlign w:val="center"/>
            <w:hideMark/>
          </w:tcPr>
          <w:p w14:paraId="241C3E6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14:paraId="6A93D86D" w14:textId="7880B356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75" w:author="Dr. Reuter Gábor" w:date="2026-05-06T15:53:00Z" w16du:dateUtc="2026-05-06T13:53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6</w:t>
            </w:r>
            <w:ins w:id="176" w:author="Dr. Reuter Gábor" w:date="2026-05-06T15:53:00Z" w16du:dateUtc="2026-05-06T13:53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884" w:type="dxa"/>
            <w:noWrap/>
            <w:vAlign w:val="center"/>
            <w:hideMark/>
          </w:tcPr>
          <w:p w14:paraId="44E2BEF7" w14:textId="798FC202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1</w:t>
            </w:r>
            <w:del w:id="177" w:author="Dr. Reuter Gábor" w:date="2026-05-06T15:08:00Z" w16du:dateUtc="2026-05-06T13:08:00Z">
              <w:r w:rsidRPr="00526942" w:rsidDel="002A688C">
                <w:rPr>
                  <w:sz w:val="18"/>
                  <w:szCs w:val="18"/>
                </w:rPr>
                <w:delText>74</w:delText>
              </w:r>
            </w:del>
          </w:p>
        </w:tc>
        <w:tc>
          <w:tcPr>
            <w:tcW w:w="884" w:type="dxa"/>
            <w:noWrap/>
            <w:vAlign w:val="center"/>
            <w:hideMark/>
          </w:tcPr>
          <w:p w14:paraId="49C4DCC0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2055957B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0E546076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2.31E-41</w:t>
            </w:r>
          </w:p>
        </w:tc>
      </w:tr>
      <w:tr w:rsidR="00526942" w:rsidRPr="00526942" w14:paraId="43F7E65B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21B5485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-Rimevax</w:t>
            </w:r>
          </w:p>
        </w:tc>
        <w:tc>
          <w:tcPr>
            <w:tcW w:w="1043" w:type="dxa"/>
            <w:noWrap/>
            <w:vAlign w:val="center"/>
            <w:hideMark/>
          </w:tcPr>
          <w:p w14:paraId="42A412AF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2B6D9373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25BE6E6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159D63A5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6.43E-13</w:t>
            </w:r>
          </w:p>
        </w:tc>
        <w:tc>
          <w:tcPr>
            <w:tcW w:w="794" w:type="dxa"/>
            <w:noWrap/>
            <w:vAlign w:val="center"/>
            <w:hideMark/>
          </w:tcPr>
          <w:p w14:paraId="520473B4" w14:textId="55AADD8F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6</w:t>
            </w:r>
            <w:del w:id="178" w:author="Dr. Reuter Gábor" w:date="2026-05-06T15:08:00Z" w16du:dateUtc="2026-05-06T13:08:00Z">
              <w:r w:rsidRPr="00526942" w:rsidDel="000A36AA">
                <w:rPr>
                  <w:sz w:val="18"/>
                  <w:szCs w:val="18"/>
                </w:rPr>
                <w:delText>62</w:delText>
              </w:r>
            </w:del>
          </w:p>
        </w:tc>
        <w:tc>
          <w:tcPr>
            <w:tcW w:w="998" w:type="dxa"/>
            <w:noWrap/>
            <w:vAlign w:val="center"/>
            <w:hideMark/>
          </w:tcPr>
          <w:p w14:paraId="0FD7942A" w14:textId="1463B920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79" w:author="Dr. Reuter Gábor" w:date="2026-05-06T15:53:00Z" w16du:dateUtc="2026-05-06T13:53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58</w:t>
            </w:r>
            <w:ins w:id="180" w:author="Dr. Reuter Gábor" w:date="2026-05-06T15:53:00Z" w16du:dateUtc="2026-05-06T13:53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884" w:type="dxa"/>
            <w:noWrap/>
            <w:vAlign w:val="center"/>
            <w:hideMark/>
          </w:tcPr>
          <w:p w14:paraId="5C5BC594" w14:textId="0C127260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80</w:t>
            </w:r>
            <w:del w:id="181" w:author="Dr. Reuter Gábor" w:date="2026-05-06T15:08:00Z" w16du:dateUtc="2026-05-06T13:08:00Z">
              <w:r w:rsidRPr="00526942" w:rsidDel="002A688C">
                <w:rPr>
                  <w:sz w:val="18"/>
                  <w:szCs w:val="18"/>
                </w:rPr>
                <w:delText>87</w:delText>
              </w:r>
            </w:del>
          </w:p>
        </w:tc>
        <w:tc>
          <w:tcPr>
            <w:tcW w:w="884" w:type="dxa"/>
            <w:noWrap/>
            <w:vAlign w:val="center"/>
            <w:hideMark/>
          </w:tcPr>
          <w:p w14:paraId="47B7B30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6D5CF653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2262D0FB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2.13E-53</w:t>
            </w:r>
          </w:p>
        </w:tc>
      </w:tr>
      <w:tr w:rsidR="00526942" w:rsidRPr="00526942" w14:paraId="192CB831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184CFB3E" w14:textId="0B534738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_1X</w:t>
            </w:r>
            <w:ins w:id="182" w:author="Dr. Reuter Gábor" w:date="2026-04-28T15:03:00Z" w16du:dateUtc="2026-04-28T13:03:00Z">
              <w:r w:rsidR="00702E7C">
                <w:rPr>
                  <w:sz w:val="18"/>
                  <w:szCs w:val="18"/>
                </w:rPr>
                <w:t xml:space="preserve"> (Campaign)</w:t>
              </w:r>
            </w:ins>
          </w:p>
        </w:tc>
        <w:tc>
          <w:tcPr>
            <w:tcW w:w="1043" w:type="dxa"/>
            <w:noWrap/>
            <w:vAlign w:val="center"/>
            <w:hideMark/>
          </w:tcPr>
          <w:p w14:paraId="5C4F2641" w14:textId="6F0F80CE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80</w:t>
            </w:r>
            <w:del w:id="183" w:author="Dr. Reuter Gábor" w:date="2026-05-06T15:00:00Z" w16du:dateUtc="2026-05-06T13:00:00Z">
              <w:r w:rsidRPr="00526942" w:rsidDel="00017C1A">
                <w:rPr>
                  <w:sz w:val="18"/>
                  <w:szCs w:val="18"/>
                </w:rPr>
                <w:delText>87</w:delText>
              </w:r>
            </w:del>
          </w:p>
        </w:tc>
        <w:tc>
          <w:tcPr>
            <w:tcW w:w="1043" w:type="dxa"/>
            <w:noWrap/>
            <w:vAlign w:val="center"/>
            <w:hideMark/>
          </w:tcPr>
          <w:p w14:paraId="637B764F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5.22E-12</w:t>
            </w:r>
          </w:p>
        </w:tc>
        <w:tc>
          <w:tcPr>
            <w:tcW w:w="1043" w:type="dxa"/>
            <w:noWrap/>
            <w:vAlign w:val="center"/>
            <w:hideMark/>
          </w:tcPr>
          <w:p w14:paraId="1276A7B8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6.43E-13</w:t>
            </w:r>
          </w:p>
        </w:tc>
        <w:tc>
          <w:tcPr>
            <w:tcW w:w="1043" w:type="dxa"/>
            <w:noWrap/>
            <w:vAlign w:val="center"/>
            <w:hideMark/>
          </w:tcPr>
          <w:p w14:paraId="6D0CEA59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794" w:type="dxa"/>
            <w:noWrap/>
            <w:vAlign w:val="center"/>
            <w:hideMark/>
          </w:tcPr>
          <w:p w14:paraId="2387547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4.09E-27</w:t>
            </w:r>
          </w:p>
        </w:tc>
        <w:tc>
          <w:tcPr>
            <w:tcW w:w="998" w:type="dxa"/>
            <w:noWrap/>
            <w:vAlign w:val="center"/>
            <w:hideMark/>
          </w:tcPr>
          <w:p w14:paraId="19C1188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</w:t>
            </w:r>
          </w:p>
        </w:tc>
        <w:tc>
          <w:tcPr>
            <w:tcW w:w="884" w:type="dxa"/>
            <w:noWrap/>
            <w:vAlign w:val="center"/>
            <w:hideMark/>
          </w:tcPr>
          <w:p w14:paraId="1FD5BF38" w14:textId="2D695F80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84" w:author="Dr. Reuter Gábor" w:date="2026-05-06T15:54:00Z" w16du:dateUtc="2026-05-06T13:54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8</w:t>
            </w:r>
            <w:ins w:id="185" w:author="Dr. Reuter Gábor" w:date="2026-05-06T15:54:00Z" w16du:dateUtc="2026-05-06T13:54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884" w:type="dxa"/>
            <w:noWrap/>
            <w:vAlign w:val="center"/>
            <w:hideMark/>
          </w:tcPr>
          <w:p w14:paraId="66157D37" w14:textId="597273BD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86" w:author="Dr. Reuter Gábor" w:date="2026-05-06T15:54:00Z" w16du:dateUtc="2026-05-06T13:54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7</w:t>
            </w:r>
            <w:ins w:id="187" w:author="Dr. Reuter Gábor" w:date="2026-05-06T15:54:00Z" w16du:dateUtc="2026-05-06T13:54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985" w:type="dxa"/>
            <w:noWrap/>
            <w:vAlign w:val="center"/>
            <w:hideMark/>
          </w:tcPr>
          <w:p w14:paraId="617197D2" w14:textId="55EA71AF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88" w:author="Dr. Reuter Gábor" w:date="2026-05-06T15:54:00Z" w16du:dateUtc="2026-05-06T13:54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4</w:t>
            </w:r>
            <w:ins w:id="189" w:author="Dr. Reuter Gábor" w:date="2026-05-06T15:54:00Z" w16du:dateUtc="2026-05-06T13:54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954" w:type="dxa"/>
            <w:noWrap/>
            <w:vAlign w:val="center"/>
            <w:hideMark/>
          </w:tcPr>
          <w:p w14:paraId="5DDA424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3.07E-17</w:t>
            </w:r>
          </w:p>
        </w:tc>
      </w:tr>
      <w:tr w:rsidR="00526942" w:rsidRPr="00526942" w14:paraId="24EEBF57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63A2FDF3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Leningrad-16_2X</w:t>
            </w:r>
          </w:p>
        </w:tc>
        <w:tc>
          <w:tcPr>
            <w:tcW w:w="1043" w:type="dxa"/>
            <w:noWrap/>
            <w:vAlign w:val="center"/>
            <w:hideMark/>
          </w:tcPr>
          <w:p w14:paraId="7EF53E6C" w14:textId="47140803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22</w:t>
            </w:r>
            <w:del w:id="190" w:author="Dr. Reuter Gábor" w:date="2026-05-06T15:07:00Z" w16du:dateUtc="2026-05-06T13:07:00Z">
              <w:r w:rsidRPr="00526942" w:rsidDel="002A688C">
                <w:rPr>
                  <w:sz w:val="18"/>
                  <w:szCs w:val="18"/>
                </w:rPr>
                <w:delText>22</w:delText>
              </w:r>
            </w:del>
          </w:p>
        </w:tc>
        <w:tc>
          <w:tcPr>
            <w:tcW w:w="1043" w:type="dxa"/>
            <w:noWrap/>
            <w:vAlign w:val="center"/>
            <w:hideMark/>
          </w:tcPr>
          <w:p w14:paraId="2168ABB3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478FAC3F" w14:textId="5B9DAE88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6</w:t>
            </w:r>
            <w:del w:id="191" w:author="Dr. Reuter Gábor" w:date="2026-05-06T15:07:00Z" w16du:dateUtc="2026-05-06T13:07:00Z">
              <w:r w:rsidRPr="00526942" w:rsidDel="002A688C">
                <w:rPr>
                  <w:sz w:val="18"/>
                  <w:szCs w:val="18"/>
                </w:rPr>
                <w:delText>62</w:delText>
              </w:r>
            </w:del>
          </w:p>
        </w:tc>
        <w:tc>
          <w:tcPr>
            <w:tcW w:w="1043" w:type="dxa"/>
            <w:noWrap/>
            <w:vAlign w:val="center"/>
            <w:hideMark/>
          </w:tcPr>
          <w:p w14:paraId="6DCFCBE5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4.09E-27</w:t>
            </w:r>
          </w:p>
        </w:tc>
        <w:tc>
          <w:tcPr>
            <w:tcW w:w="794" w:type="dxa"/>
            <w:noWrap/>
            <w:vAlign w:val="center"/>
            <w:hideMark/>
          </w:tcPr>
          <w:p w14:paraId="57CDF65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14:paraId="136F717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.04E-08</w:t>
            </w:r>
          </w:p>
        </w:tc>
        <w:tc>
          <w:tcPr>
            <w:tcW w:w="884" w:type="dxa"/>
            <w:noWrap/>
            <w:vAlign w:val="center"/>
            <w:hideMark/>
          </w:tcPr>
          <w:p w14:paraId="355FEB18" w14:textId="0D3AB648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92" w:author="Dr. Reuter Gábor" w:date="2026-05-06T15:53:00Z" w16du:dateUtc="2026-05-06T13:53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3</w:t>
            </w:r>
            <w:ins w:id="193" w:author="Dr. Reuter Gábor" w:date="2026-05-06T15:53:00Z" w16du:dateUtc="2026-05-06T13:53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884" w:type="dxa"/>
            <w:noWrap/>
            <w:vAlign w:val="center"/>
            <w:hideMark/>
          </w:tcPr>
          <w:p w14:paraId="3BCAD8E7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6FEFDFF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606F326F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8.56E-84</w:t>
            </w:r>
          </w:p>
        </w:tc>
      </w:tr>
      <w:tr w:rsidR="00526942" w:rsidRPr="00526942" w14:paraId="70C559DE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762F3F79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MR-II-Priorix</w:t>
            </w:r>
          </w:p>
        </w:tc>
        <w:tc>
          <w:tcPr>
            <w:tcW w:w="1043" w:type="dxa"/>
            <w:noWrap/>
            <w:vAlign w:val="center"/>
            <w:hideMark/>
          </w:tcPr>
          <w:p w14:paraId="0DA3011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416E8EA0" w14:textId="4B639D96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94" w:author="Dr. Reuter Gábor" w:date="2026-05-06T15:51:00Z" w16du:dateUtc="2026-05-06T13:51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6</w:t>
            </w:r>
            <w:ins w:id="195" w:author="Dr. Reuter Gábor" w:date="2026-05-06T15:51:00Z" w16du:dateUtc="2026-05-06T13:51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1043" w:type="dxa"/>
            <w:noWrap/>
            <w:vAlign w:val="center"/>
            <w:hideMark/>
          </w:tcPr>
          <w:p w14:paraId="496268D7" w14:textId="7D2D1D96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196" w:author="Dr. Reuter Gábor" w:date="2026-05-06T15:52:00Z" w16du:dateUtc="2026-05-06T13:52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58</w:t>
            </w:r>
            <w:ins w:id="197" w:author="Dr. Reuter Gábor" w:date="2026-05-06T15:52:00Z" w16du:dateUtc="2026-05-06T13:52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1043" w:type="dxa"/>
            <w:noWrap/>
            <w:vAlign w:val="center"/>
            <w:hideMark/>
          </w:tcPr>
          <w:p w14:paraId="5F5CDC57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</w:t>
            </w:r>
          </w:p>
        </w:tc>
        <w:tc>
          <w:tcPr>
            <w:tcW w:w="794" w:type="dxa"/>
            <w:noWrap/>
            <w:vAlign w:val="center"/>
            <w:hideMark/>
          </w:tcPr>
          <w:p w14:paraId="087DE674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.04E-08</w:t>
            </w:r>
          </w:p>
        </w:tc>
        <w:tc>
          <w:tcPr>
            <w:tcW w:w="998" w:type="dxa"/>
            <w:noWrap/>
            <w:vAlign w:val="center"/>
            <w:hideMark/>
          </w:tcPr>
          <w:p w14:paraId="60FE926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214293D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122D8714" w14:textId="07524173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8</w:t>
            </w:r>
            <w:del w:id="198" w:author="Dr. Reuter Gábor" w:date="2026-05-06T15:08:00Z" w16du:dateUtc="2026-05-06T13:08:00Z">
              <w:r w:rsidRPr="00526942" w:rsidDel="002A688C">
                <w:rPr>
                  <w:sz w:val="18"/>
                  <w:szCs w:val="18"/>
                </w:rPr>
                <w:delText>29</w:delText>
              </w:r>
            </w:del>
          </w:p>
        </w:tc>
        <w:tc>
          <w:tcPr>
            <w:tcW w:w="985" w:type="dxa"/>
            <w:noWrap/>
            <w:vAlign w:val="center"/>
            <w:hideMark/>
          </w:tcPr>
          <w:p w14:paraId="77A3CF0C" w14:textId="2EDE5688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47</w:t>
            </w:r>
            <w:del w:id="199" w:author="Dr. Reuter Gábor" w:date="2026-05-06T15:08:00Z" w16du:dateUtc="2026-05-06T13:08:00Z">
              <w:r w:rsidRPr="00526942" w:rsidDel="002A688C">
                <w:rPr>
                  <w:sz w:val="18"/>
                  <w:szCs w:val="18"/>
                </w:rPr>
                <w:delText>45</w:delText>
              </w:r>
            </w:del>
          </w:p>
        </w:tc>
        <w:tc>
          <w:tcPr>
            <w:tcW w:w="954" w:type="dxa"/>
            <w:noWrap/>
            <w:vAlign w:val="center"/>
            <w:hideMark/>
          </w:tcPr>
          <w:p w14:paraId="624AF5D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5.31E-22</w:t>
            </w:r>
          </w:p>
        </w:tc>
      </w:tr>
      <w:tr w:rsidR="00526942" w:rsidRPr="00526942" w14:paraId="207447B5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5E159F05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MR-Pluserix-MMR-II</w:t>
            </w:r>
          </w:p>
        </w:tc>
        <w:tc>
          <w:tcPr>
            <w:tcW w:w="1043" w:type="dxa"/>
            <w:noWrap/>
            <w:vAlign w:val="center"/>
            <w:hideMark/>
          </w:tcPr>
          <w:p w14:paraId="7E8268F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6C00D57E" w14:textId="73EF83CE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1</w:t>
            </w:r>
            <w:del w:id="200" w:author="Dr. Reuter Gábor" w:date="2026-05-06T15:07:00Z" w16du:dateUtc="2026-05-06T13:07:00Z">
              <w:r w:rsidRPr="00526942" w:rsidDel="002A688C">
                <w:rPr>
                  <w:sz w:val="18"/>
                  <w:szCs w:val="18"/>
                </w:rPr>
                <w:delText>74</w:delText>
              </w:r>
            </w:del>
          </w:p>
        </w:tc>
        <w:tc>
          <w:tcPr>
            <w:tcW w:w="1043" w:type="dxa"/>
            <w:noWrap/>
            <w:vAlign w:val="center"/>
            <w:hideMark/>
          </w:tcPr>
          <w:p w14:paraId="770B2AFF" w14:textId="72C4E95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80</w:t>
            </w:r>
            <w:del w:id="201" w:author="Dr. Reuter Gábor" w:date="2026-05-06T15:07:00Z" w16du:dateUtc="2026-05-06T13:07:00Z">
              <w:r w:rsidRPr="00526942" w:rsidDel="002A688C">
                <w:rPr>
                  <w:sz w:val="18"/>
                  <w:szCs w:val="18"/>
                </w:rPr>
                <w:delText>87</w:delText>
              </w:r>
            </w:del>
          </w:p>
        </w:tc>
        <w:tc>
          <w:tcPr>
            <w:tcW w:w="1043" w:type="dxa"/>
            <w:noWrap/>
            <w:vAlign w:val="center"/>
            <w:hideMark/>
          </w:tcPr>
          <w:p w14:paraId="027D6BF5" w14:textId="02656FEB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202" w:author="Dr. Reuter Gábor" w:date="2026-05-06T15:52:00Z" w16du:dateUtc="2026-05-06T13:52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8</w:t>
            </w:r>
            <w:ins w:id="203" w:author="Dr. Reuter Gábor" w:date="2026-05-06T15:52:00Z" w16du:dateUtc="2026-05-06T13:52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794" w:type="dxa"/>
            <w:noWrap/>
            <w:vAlign w:val="center"/>
            <w:hideMark/>
          </w:tcPr>
          <w:p w14:paraId="20A33819" w14:textId="202BD481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204" w:author="Dr. Reuter Gábor" w:date="2026-05-06T15:53:00Z" w16du:dateUtc="2026-05-06T13:53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3</w:t>
            </w:r>
            <w:ins w:id="205" w:author="Dr. Reuter Gábor" w:date="2026-05-06T15:53:00Z" w16du:dateUtc="2026-05-06T13:53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998" w:type="dxa"/>
            <w:noWrap/>
            <w:vAlign w:val="center"/>
            <w:hideMark/>
          </w:tcPr>
          <w:p w14:paraId="30ABE35D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4D3E2DD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65708C4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29C197F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02EEDBD6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.28E-25</w:t>
            </w:r>
          </w:p>
        </w:tc>
      </w:tr>
      <w:tr w:rsidR="00526942" w:rsidRPr="00526942" w14:paraId="465FB13E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27EFAF9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MR-Pluserix-Priorix</w:t>
            </w:r>
          </w:p>
        </w:tc>
        <w:tc>
          <w:tcPr>
            <w:tcW w:w="1043" w:type="dxa"/>
            <w:noWrap/>
            <w:vAlign w:val="center"/>
            <w:hideMark/>
          </w:tcPr>
          <w:p w14:paraId="3131081B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4110C72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3BB4163A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06C595BA" w14:textId="43E80D52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206" w:author="Dr. Reuter Gábor" w:date="2026-05-06T15:52:00Z" w16du:dateUtc="2026-05-06T13:52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7</w:t>
            </w:r>
            <w:ins w:id="207" w:author="Dr. Reuter Gábor" w:date="2026-05-06T15:52:00Z" w16du:dateUtc="2026-05-06T13:52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794" w:type="dxa"/>
            <w:noWrap/>
            <w:vAlign w:val="center"/>
            <w:hideMark/>
          </w:tcPr>
          <w:p w14:paraId="650DAE33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14:paraId="58E0CC1E" w14:textId="1EFDAE68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18</w:t>
            </w:r>
            <w:del w:id="208" w:author="Dr. Reuter Gábor" w:date="2026-05-06T15:07:00Z" w16du:dateUtc="2026-05-06T13:07:00Z">
              <w:r w:rsidRPr="00526942" w:rsidDel="002A688C">
                <w:rPr>
                  <w:sz w:val="18"/>
                  <w:szCs w:val="18"/>
                </w:rPr>
                <w:delText>29</w:delText>
              </w:r>
            </w:del>
          </w:p>
        </w:tc>
        <w:tc>
          <w:tcPr>
            <w:tcW w:w="884" w:type="dxa"/>
            <w:noWrap/>
            <w:vAlign w:val="center"/>
            <w:hideMark/>
          </w:tcPr>
          <w:p w14:paraId="430382D3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78BEB004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467381B7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5844117C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3.12E-13</w:t>
            </w:r>
          </w:p>
        </w:tc>
      </w:tr>
      <w:tr w:rsidR="00526942" w:rsidRPr="00526942" w14:paraId="051406C1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601F6047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MR-MMR-II</w:t>
            </w:r>
          </w:p>
        </w:tc>
        <w:tc>
          <w:tcPr>
            <w:tcW w:w="1043" w:type="dxa"/>
            <w:noWrap/>
            <w:vAlign w:val="center"/>
            <w:hideMark/>
          </w:tcPr>
          <w:p w14:paraId="2EBD6BF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33E2E8D3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230AAC30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14:paraId="6B7C767E" w14:textId="3175C159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</w:t>
            </w:r>
            <w:del w:id="209" w:author="Dr. Reuter Gábor" w:date="2026-05-06T15:52:00Z" w16du:dateUtc="2026-05-06T13:52:00Z">
              <w:r w:rsidRPr="00526942" w:rsidDel="007751B0">
                <w:rPr>
                  <w:sz w:val="18"/>
                  <w:szCs w:val="18"/>
                </w:rPr>
                <w:delText>00</w:delText>
              </w:r>
            </w:del>
            <w:r w:rsidRPr="00526942">
              <w:rPr>
                <w:sz w:val="18"/>
                <w:szCs w:val="18"/>
              </w:rPr>
              <w:t>04</w:t>
            </w:r>
            <w:ins w:id="210" w:author="Dr. Reuter Gábor" w:date="2026-05-06T15:52:00Z" w16du:dateUtc="2026-05-06T13:52:00Z">
              <w:r w:rsidR="007751B0">
                <w:rPr>
                  <w:sz w:val="18"/>
                  <w:szCs w:val="18"/>
                </w:rPr>
                <w:t>E-2</w:t>
              </w:r>
            </w:ins>
          </w:p>
        </w:tc>
        <w:tc>
          <w:tcPr>
            <w:tcW w:w="794" w:type="dxa"/>
            <w:noWrap/>
            <w:vAlign w:val="center"/>
            <w:hideMark/>
          </w:tcPr>
          <w:p w14:paraId="20DA9D70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14:paraId="7DD68742" w14:textId="224C6313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0.47</w:t>
            </w:r>
            <w:del w:id="211" w:author="Dr. Reuter Gábor" w:date="2026-05-06T15:08:00Z" w16du:dateUtc="2026-05-06T13:08:00Z">
              <w:r w:rsidRPr="00526942" w:rsidDel="002A688C">
                <w:rPr>
                  <w:sz w:val="18"/>
                  <w:szCs w:val="18"/>
                </w:rPr>
                <w:delText>45</w:delText>
              </w:r>
            </w:del>
          </w:p>
        </w:tc>
        <w:tc>
          <w:tcPr>
            <w:tcW w:w="884" w:type="dxa"/>
            <w:noWrap/>
            <w:vAlign w:val="center"/>
            <w:hideMark/>
          </w:tcPr>
          <w:p w14:paraId="2A0FEA4F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3F9CB1F0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79632AD6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6C6F4E19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8.42E-18</w:t>
            </w:r>
          </w:p>
        </w:tc>
      </w:tr>
      <w:tr w:rsidR="00526942" w:rsidRPr="00526942" w14:paraId="1468C344" w14:textId="77777777" w:rsidTr="00526942">
        <w:trPr>
          <w:trHeight w:val="312"/>
          <w:jc w:val="center"/>
        </w:trPr>
        <w:tc>
          <w:tcPr>
            <w:tcW w:w="1599" w:type="dxa"/>
            <w:noWrap/>
            <w:vAlign w:val="center"/>
            <w:hideMark/>
          </w:tcPr>
          <w:p w14:paraId="6C53BC5A" w14:textId="08DA1D3D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no</w:t>
            </w:r>
            <w:r w:rsidR="005B4EA2">
              <w:rPr>
                <w:sz w:val="18"/>
                <w:szCs w:val="18"/>
              </w:rPr>
              <w:t xml:space="preserve"> vaccination</w:t>
            </w:r>
          </w:p>
        </w:tc>
        <w:tc>
          <w:tcPr>
            <w:tcW w:w="1043" w:type="dxa"/>
            <w:noWrap/>
            <w:vAlign w:val="center"/>
            <w:hideMark/>
          </w:tcPr>
          <w:p w14:paraId="636DC945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9.09E-07</w:t>
            </w:r>
          </w:p>
        </w:tc>
        <w:tc>
          <w:tcPr>
            <w:tcW w:w="1043" w:type="dxa"/>
            <w:noWrap/>
            <w:vAlign w:val="center"/>
            <w:hideMark/>
          </w:tcPr>
          <w:p w14:paraId="05CF5095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2.31E-41</w:t>
            </w:r>
          </w:p>
        </w:tc>
        <w:tc>
          <w:tcPr>
            <w:tcW w:w="1043" w:type="dxa"/>
            <w:noWrap/>
            <w:vAlign w:val="center"/>
            <w:hideMark/>
          </w:tcPr>
          <w:p w14:paraId="7D5328E9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2.13E-53</w:t>
            </w:r>
          </w:p>
        </w:tc>
        <w:tc>
          <w:tcPr>
            <w:tcW w:w="1043" w:type="dxa"/>
            <w:noWrap/>
            <w:vAlign w:val="center"/>
            <w:hideMark/>
          </w:tcPr>
          <w:p w14:paraId="7A55691A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3.07E-17</w:t>
            </w:r>
          </w:p>
        </w:tc>
        <w:tc>
          <w:tcPr>
            <w:tcW w:w="794" w:type="dxa"/>
            <w:noWrap/>
            <w:vAlign w:val="center"/>
            <w:hideMark/>
          </w:tcPr>
          <w:p w14:paraId="39AE1164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8.56E-84</w:t>
            </w:r>
          </w:p>
        </w:tc>
        <w:tc>
          <w:tcPr>
            <w:tcW w:w="998" w:type="dxa"/>
            <w:noWrap/>
            <w:vAlign w:val="center"/>
            <w:hideMark/>
          </w:tcPr>
          <w:p w14:paraId="65DE0869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5.31E-22</w:t>
            </w:r>
          </w:p>
        </w:tc>
        <w:tc>
          <w:tcPr>
            <w:tcW w:w="884" w:type="dxa"/>
            <w:noWrap/>
            <w:vAlign w:val="center"/>
            <w:hideMark/>
          </w:tcPr>
          <w:p w14:paraId="11F5913E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.28E-25</w:t>
            </w:r>
          </w:p>
        </w:tc>
        <w:tc>
          <w:tcPr>
            <w:tcW w:w="884" w:type="dxa"/>
            <w:noWrap/>
            <w:vAlign w:val="center"/>
            <w:hideMark/>
          </w:tcPr>
          <w:p w14:paraId="14D1BCFC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3.12E-13</w:t>
            </w:r>
          </w:p>
        </w:tc>
        <w:tc>
          <w:tcPr>
            <w:tcW w:w="985" w:type="dxa"/>
            <w:noWrap/>
            <w:vAlign w:val="center"/>
            <w:hideMark/>
          </w:tcPr>
          <w:p w14:paraId="4D4BD1A2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8.42E-18</w:t>
            </w:r>
          </w:p>
        </w:tc>
        <w:tc>
          <w:tcPr>
            <w:tcW w:w="954" w:type="dxa"/>
            <w:noWrap/>
            <w:vAlign w:val="center"/>
            <w:hideMark/>
          </w:tcPr>
          <w:p w14:paraId="70B615A1" w14:textId="77777777" w:rsidR="00526942" w:rsidRPr="00526942" w:rsidRDefault="00526942" w:rsidP="00526942">
            <w:pPr>
              <w:jc w:val="center"/>
              <w:rPr>
                <w:sz w:val="18"/>
                <w:szCs w:val="18"/>
              </w:rPr>
            </w:pPr>
            <w:r w:rsidRPr="00526942">
              <w:rPr>
                <w:sz w:val="18"/>
                <w:szCs w:val="18"/>
              </w:rPr>
              <w:t>1</w:t>
            </w:r>
          </w:p>
        </w:tc>
      </w:tr>
    </w:tbl>
    <w:p w14:paraId="6481CC66" w14:textId="54F33828" w:rsidR="00526942" w:rsidRDefault="00526942" w:rsidP="00CD2F74">
      <w:pPr>
        <w:jc w:val="both"/>
      </w:pPr>
    </w:p>
    <w:p w14:paraId="560D3D3D" w14:textId="4A85E4D6" w:rsidR="00CD2F74" w:rsidRDefault="00526942" w:rsidP="00526942">
      <w:r>
        <w:br w:type="page"/>
      </w:r>
    </w:p>
    <w:p w14:paraId="628B5E83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lastRenderedPageBreak/>
        <w:t xml:space="preserve">Supplementary data: </w:t>
      </w:r>
    </w:p>
    <w:p w14:paraId="17B5B24A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0858D89" w14:textId="77777777" w:rsidR="00CD2F74" w:rsidRPr="00AB1F38" w:rsidRDefault="00CD2F74" w:rsidP="00CD2F7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 xml:space="preserve">Representativity: </w:t>
      </w:r>
    </w:p>
    <w:p w14:paraId="0E9393A5" w14:textId="77777777" w:rsidR="00CD2F74" w:rsidRPr="00AB1F38" w:rsidRDefault="00CD2F74" w:rsidP="00CD2F74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14:paraId="4E93D05F" w14:textId="419EBA9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The total work</w:t>
      </w:r>
      <w:del w:id="212" w:author="Dr. Reuter Gábor" w:date="2026-04-28T15:25:00Z" w16du:dateUtc="2026-04-28T13:25:00Z">
        <w:r w:rsidRPr="00AB1F38" w:rsidDel="00062F53">
          <w:rPr>
            <w:rFonts w:ascii="Times New Roman" w:hAnsi="Times New Roman" w:cs="Times New Roman"/>
          </w:rPr>
          <w:delText xml:space="preserve"> </w:delText>
        </w:r>
      </w:del>
      <w:r w:rsidRPr="00AB1F38">
        <w:rPr>
          <w:rFonts w:ascii="Times New Roman" w:hAnsi="Times New Roman" w:cs="Times New Roman"/>
        </w:rPr>
        <w:t xml:space="preserve">force of the tested healthcare facilities </w:t>
      </w:r>
      <w:ins w:id="213" w:author="Dr. Reuter Gábor" w:date="2026-04-28T15:24:00Z" w16du:dateUtc="2026-04-28T13:24:00Z">
        <w:r w:rsidR="00062F53">
          <w:rPr>
            <w:rFonts w:ascii="Times New Roman" w:hAnsi="Times New Roman" w:cs="Times New Roman"/>
          </w:rPr>
          <w:t xml:space="preserve">in a </w:t>
        </w:r>
      </w:ins>
      <w:ins w:id="214" w:author="Dr. Reuter Gábor" w:date="2026-04-28T15:25:00Z" w16du:dateUtc="2026-04-28T13:25:00Z">
        <w:r w:rsidR="00062F53">
          <w:rPr>
            <w:rFonts w:ascii="Times New Roman" w:hAnsi="Times New Roman" w:cs="Times New Roman"/>
          </w:rPr>
          <w:t xml:space="preserve">Hungarian </w:t>
        </w:r>
      </w:ins>
      <w:ins w:id="215" w:author="Dr. Reuter Gábor" w:date="2026-04-28T15:24:00Z" w16du:dateUtc="2026-04-28T13:24:00Z">
        <w:r w:rsidR="00062F53">
          <w:rPr>
            <w:rFonts w:ascii="Times New Roman" w:hAnsi="Times New Roman" w:cs="Times New Roman"/>
          </w:rPr>
          <w:t xml:space="preserve">university clinic </w:t>
        </w:r>
      </w:ins>
      <w:r w:rsidRPr="00AB1F38">
        <w:rPr>
          <w:rFonts w:ascii="Times New Roman" w:hAnsi="Times New Roman" w:cs="Times New Roman"/>
        </w:rPr>
        <w:t xml:space="preserve">consists of </w:t>
      </w:r>
      <w:r>
        <w:rPr>
          <w:rFonts w:ascii="Times New Roman" w:hAnsi="Times New Roman" w:cs="Times New Roman"/>
        </w:rPr>
        <w:t xml:space="preserve">5,003 </w:t>
      </w:r>
      <w:r w:rsidRPr="00AB1F38">
        <w:rPr>
          <w:rFonts w:ascii="Times New Roman" w:hAnsi="Times New Roman" w:cs="Times New Roman"/>
        </w:rPr>
        <w:t>individuals, of which we tested 2</w:t>
      </w:r>
      <w:r>
        <w:rPr>
          <w:rFonts w:ascii="Times New Roman" w:hAnsi="Times New Roman" w:cs="Times New Roman"/>
        </w:rPr>
        <w:t>,</w:t>
      </w:r>
      <w:r w:rsidRPr="00AB1F38">
        <w:rPr>
          <w:rFonts w:ascii="Times New Roman" w:hAnsi="Times New Roman" w:cs="Times New Roman"/>
        </w:rPr>
        <w:t>541</w:t>
      </w:r>
      <w:ins w:id="216" w:author="Dr. Reuter Gábor" w:date="2026-04-28T15:24:00Z" w16du:dateUtc="2026-04-28T13:24:00Z">
        <w:r w:rsidR="00062F53">
          <w:rPr>
            <w:rFonts w:ascii="Times New Roman" w:hAnsi="Times New Roman" w:cs="Times New Roman"/>
          </w:rPr>
          <w:t xml:space="preserve"> in 2024</w:t>
        </w:r>
      </w:ins>
      <w:r w:rsidRPr="00AB1F38">
        <w:rPr>
          <w:rFonts w:ascii="Times New Roman" w:hAnsi="Times New Roman" w:cs="Times New Roman"/>
        </w:rPr>
        <w:t xml:space="preserve">. With the confidence level of 95% (Z-score = 1.96, </w:t>
      </w:r>
      <w:r>
        <w:rPr>
          <w:rFonts w:ascii="Times New Roman" w:hAnsi="Times New Roman" w:cs="Times New Roman"/>
        </w:rPr>
        <w:t xml:space="preserve">margin of </w:t>
      </w:r>
      <w:r w:rsidRPr="00AB1F38">
        <w:rPr>
          <w:rFonts w:ascii="Times New Roman" w:hAnsi="Times New Roman" w:cs="Times New Roman"/>
        </w:rPr>
        <w:t xml:space="preserve">error 5%):  </w:t>
      </w:r>
    </w:p>
    <w:p w14:paraId="17ADA588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B3FDC9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B2ADF">
        <w:rPr>
          <w:rFonts w:ascii="Times New Roman" w:hAnsi="Times New Roman" w:cs="Times New Roman"/>
        </w:rPr>
        <w:t>n=</w:t>
      </w:r>
      <w:r>
        <w:rPr>
          <w:rFonts w:ascii="Times New Roman" w:hAnsi="Times New Roman" w:cs="Times New Roman"/>
        </w:rPr>
        <w:t xml:space="preserve"> [</w:t>
      </w:r>
      <w:r w:rsidRPr="004B2ADF">
        <w:rPr>
          <w:rFonts w:ascii="Times New Roman" w:hAnsi="Times New Roman" w:cs="Times New Roman"/>
        </w:rPr>
        <w:t>(1.96)</w:t>
      </w:r>
      <w:r w:rsidRPr="00FF0D9F">
        <w:rPr>
          <w:rFonts w:ascii="Times New Roman" w:hAnsi="Times New Roman" w:cs="Times New Roman"/>
          <w:vertAlign w:val="superscript"/>
        </w:rPr>
        <w:t>2</w:t>
      </w:r>
      <w:r w:rsidRPr="004B2ADF">
        <w:rPr>
          <w:rFonts w:ascii="Cambria Math" w:hAnsi="Cambria Math" w:cs="Cambria Math"/>
        </w:rPr>
        <w:t>⋅</w:t>
      </w:r>
      <w:r w:rsidRPr="004B2ADF">
        <w:rPr>
          <w:rFonts w:ascii="Times New Roman" w:hAnsi="Times New Roman" w:cs="Times New Roman"/>
        </w:rPr>
        <w:t>0.5</w:t>
      </w:r>
      <w:r w:rsidRPr="004B2ADF">
        <w:rPr>
          <w:rFonts w:ascii="Cambria Math" w:hAnsi="Cambria Math" w:cs="Cambria Math"/>
        </w:rPr>
        <w:t>⋅</w:t>
      </w:r>
      <w:r w:rsidRPr="004B2ADF">
        <w:rPr>
          <w:rFonts w:ascii="Times New Roman" w:hAnsi="Times New Roman" w:cs="Times New Roman"/>
        </w:rPr>
        <w:t>(1−0.5)</w:t>
      </w:r>
      <w:r>
        <w:rPr>
          <w:rFonts w:ascii="Times New Roman" w:hAnsi="Times New Roman" w:cs="Times New Roman"/>
        </w:rPr>
        <w:t>]/</w:t>
      </w:r>
      <w:r w:rsidRPr="004B2ADF">
        <w:rPr>
          <w:rFonts w:ascii="Times New Roman" w:hAnsi="Times New Roman" w:cs="Times New Roman"/>
        </w:rPr>
        <w:t xml:space="preserve"> (0.05)</w:t>
      </w:r>
      <w:r w:rsidRPr="00FF0D9F">
        <w:rPr>
          <w:rFonts w:ascii="Times New Roman" w:hAnsi="Times New Roman" w:cs="Times New Roman"/>
          <w:vertAlign w:val="superscript"/>
        </w:rPr>
        <w:t>2</w:t>
      </w:r>
      <w:r w:rsidRPr="004B2ADF">
        <w:rPr>
          <w:rFonts w:ascii="Times New Roman" w:hAnsi="Times New Roman" w:cs="Times New Roman"/>
        </w:rPr>
        <w:t>​=</w:t>
      </w:r>
      <w:r>
        <w:rPr>
          <w:rFonts w:ascii="Times New Roman" w:hAnsi="Times New Roman" w:cs="Times New Roman"/>
        </w:rPr>
        <w:t>0.9604/</w:t>
      </w:r>
      <w:r w:rsidRPr="004B2ADF">
        <w:rPr>
          <w:rFonts w:ascii="Times New Roman" w:hAnsi="Times New Roman" w:cs="Times New Roman"/>
        </w:rPr>
        <w:t>0.0025​=384.16</w:t>
      </w:r>
    </w:p>
    <w:p w14:paraId="431C0EBE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66E5947" w14:textId="6B5C8D59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Out of 5</w:t>
      </w:r>
      <w:r>
        <w:rPr>
          <w:rFonts w:ascii="Times New Roman" w:hAnsi="Times New Roman" w:cs="Times New Roman"/>
        </w:rPr>
        <w:t>,</w:t>
      </w:r>
      <w:r w:rsidRPr="00AB1F38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>3</w:t>
      </w:r>
      <w:r w:rsidRPr="00AB1F38">
        <w:rPr>
          <w:rFonts w:ascii="Times New Roman" w:hAnsi="Times New Roman" w:cs="Times New Roman"/>
        </w:rPr>
        <w:t xml:space="preserve"> workers at least 384 needs to be tested for a representative stud</w:t>
      </w:r>
      <w:r w:rsidR="00C54A8E">
        <w:rPr>
          <w:rFonts w:ascii="Times New Roman" w:hAnsi="Times New Roman" w:cs="Times New Roman"/>
        </w:rPr>
        <w:t>y</w:t>
      </w:r>
      <w:r w:rsidRPr="00AB1F38">
        <w:rPr>
          <w:rFonts w:ascii="Times New Roman" w:hAnsi="Times New Roman" w:cs="Times New Roman"/>
        </w:rPr>
        <w:t xml:space="preserve"> hence our dataset is representative</w:t>
      </w:r>
      <w:r>
        <w:rPr>
          <w:rFonts w:ascii="Times New Roman" w:hAnsi="Times New Roman" w:cs="Times New Roman"/>
        </w:rPr>
        <w:t xml:space="preserve"> with 5% margin of error. </w:t>
      </w:r>
    </w:p>
    <w:p w14:paraId="7263D2DB" w14:textId="77777777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A9D0222" w14:textId="77777777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 xml:space="preserve">With the confidence level of 95% (Z-score = 1.96, </w:t>
      </w:r>
      <w:r>
        <w:rPr>
          <w:rFonts w:ascii="Times New Roman" w:hAnsi="Times New Roman" w:cs="Times New Roman"/>
        </w:rPr>
        <w:t xml:space="preserve">margin </w:t>
      </w:r>
      <w:r w:rsidRPr="00AB1F38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error 2</w:t>
      </w:r>
      <w:r w:rsidRPr="00AB1F38">
        <w:rPr>
          <w:rFonts w:ascii="Times New Roman" w:hAnsi="Times New Roman" w:cs="Times New Roman"/>
        </w:rPr>
        <w:t xml:space="preserve">%):  </w:t>
      </w:r>
    </w:p>
    <w:p w14:paraId="7467C5D0" w14:textId="77777777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C1CB951" w14:textId="77777777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B2ADF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=[</w:t>
      </w:r>
      <w:r w:rsidRPr="004B2ADF">
        <w:rPr>
          <w:rFonts w:ascii="Times New Roman" w:hAnsi="Times New Roman" w:cs="Times New Roman"/>
        </w:rPr>
        <w:t>(1.96)</w:t>
      </w:r>
      <w:r w:rsidRPr="00FF0D9F">
        <w:rPr>
          <w:rFonts w:ascii="Times New Roman" w:hAnsi="Times New Roman" w:cs="Times New Roman"/>
          <w:vertAlign w:val="superscript"/>
        </w:rPr>
        <w:t>2</w:t>
      </w:r>
      <w:r w:rsidRPr="004B2ADF">
        <w:rPr>
          <w:rFonts w:ascii="Cambria Math" w:hAnsi="Cambria Math" w:cs="Cambria Math"/>
        </w:rPr>
        <w:t>⋅</w:t>
      </w:r>
      <w:r w:rsidRPr="004B2ADF">
        <w:rPr>
          <w:rFonts w:ascii="Times New Roman" w:hAnsi="Times New Roman" w:cs="Times New Roman"/>
        </w:rPr>
        <w:t>0.5</w:t>
      </w:r>
      <w:r w:rsidRPr="004B2ADF">
        <w:rPr>
          <w:rFonts w:ascii="Cambria Math" w:hAnsi="Cambria Math" w:cs="Cambria Math"/>
        </w:rPr>
        <w:t>⋅</w:t>
      </w:r>
      <w:r w:rsidRPr="004B2ADF">
        <w:rPr>
          <w:rFonts w:ascii="Times New Roman" w:hAnsi="Times New Roman" w:cs="Times New Roman"/>
        </w:rPr>
        <w:t>(1−0.5)</w:t>
      </w:r>
      <w:r>
        <w:rPr>
          <w:rFonts w:ascii="Times New Roman" w:hAnsi="Times New Roman" w:cs="Times New Roman"/>
        </w:rPr>
        <w:t>]/</w:t>
      </w:r>
      <w:r w:rsidRPr="004B2ADF">
        <w:rPr>
          <w:rFonts w:ascii="Times New Roman" w:hAnsi="Times New Roman" w:cs="Times New Roman"/>
        </w:rPr>
        <w:t xml:space="preserve"> (0.02)</w:t>
      </w:r>
      <w:r w:rsidRPr="00FF0D9F">
        <w:rPr>
          <w:rFonts w:ascii="Times New Roman" w:hAnsi="Times New Roman" w:cs="Times New Roman"/>
          <w:vertAlign w:val="superscript"/>
        </w:rPr>
        <w:t>2</w:t>
      </w:r>
      <w:r w:rsidRPr="004B2ADF">
        <w:rPr>
          <w:rFonts w:ascii="Times New Roman" w:hAnsi="Times New Roman" w:cs="Times New Roman"/>
        </w:rPr>
        <w:t>​=</w:t>
      </w:r>
      <w:r>
        <w:rPr>
          <w:rFonts w:ascii="Times New Roman" w:hAnsi="Times New Roman" w:cs="Times New Roman"/>
        </w:rPr>
        <w:t>0.9604/</w:t>
      </w:r>
      <w:r w:rsidRPr="004B2ADF">
        <w:rPr>
          <w:rFonts w:ascii="Times New Roman" w:hAnsi="Times New Roman" w:cs="Times New Roman"/>
        </w:rPr>
        <w:t>0.0004​=2</w:t>
      </w:r>
      <w:r>
        <w:rPr>
          <w:rFonts w:ascii="Times New Roman" w:hAnsi="Times New Roman" w:cs="Times New Roman"/>
        </w:rPr>
        <w:t>,</w:t>
      </w:r>
      <w:r w:rsidRPr="004B2ADF">
        <w:rPr>
          <w:rFonts w:ascii="Times New Roman" w:hAnsi="Times New Roman" w:cs="Times New Roman"/>
        </w:rPr>
        <w:t>401</w:t>
      </w:r>
    </w:p>
    <w:p w14:paraId="04FE42E7" w14:textId="77777777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9594FAB" w14:textId="58A7839F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Out of 5</w:t>
      </w:r>
      <w:r>
        <w:rPr>
          <w:rFonts w:ascii="Times New Roman" w:hAnsi="Times New Roman" w:cs="Times New Roman"/>
        </w:rPr>
        <w:t>,</w:t>
      </w:r>
      <w:r w:rsidRPr="00AB1F38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>3</w:t>
      </w:r>
      <w:r w:rsidRPr="00AB1F38">
        <w:rPr>
          <w:rFonts w:ascii="Times New Roman" w:hAnsi="Times New Roman" w:cs="Times New Roman"/>
        </w:rPr>
        <w:t xml:space="preserve"> workers at least </w:t>
      </w:r>
      <w:r>
        <w:rPr>
          <w:rFonts w:ascii="Times New Roman" w:hAnsi="Times New Roman" w:cs="Times New Roman"/>
        </w:rPr>
        <w:t>2,401</w:t>
      </w:r>
      <w:r w:rsidRPr="00AB1F38">
        <w:rPr>
          <w:rFonts w:ascii="Times New Roman" w:hAnsi="Times New Roman" w:cs="Times New Roman"/>
        </w:rPr>
        <w:t xml:space="preserve"> needs to be tested for a representative stud</w:t>
      </w:r>
      <w:r w:rsidR="00C54A8E">
        <w:rPr>
          <w:rFonts w:ascii="Times New Roman" w:hAnsi="Times New Roman" w:cs="Times New Roman"/>
        </w:rPr>
        <w:t>y</w:t>
      </w:r>
      <w:r w:rsidRPr="00AB1F38">
        <w:rPr>
          <w:rFonts w:ascii="Times New Roman" w:hAnsi="Times New Roman" w:cs="Times New Roman"/>
        </w:rPr>
        <w:t xml:space="preserve"> hence our dataset is representative</w:t>
      </w:r>
      <w:r>
        <w:rPr>
          <w:rFonts w:ascii="Times New Roman" w:hAnsi="Times New Roman" w:cs="Times New Roman"/>
        </w:rPr>
        <w:t xml:space="preserve"> with 2% margin of error. </w:t>
      </w:r>
    </w:p>
    <w:p w14:paraId="62520BFD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0A2E3F2" w14:textId="77777777" w:rsidR="00CD2F74" w:rsidRPr="00AB1F38" w:rsidRDefault="00CD2F74" w:rsidP="00CD2F74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14:paraId="040F7822" w14:textId="77777777" w:rsidR="00CD2F74" w:rsidRPr="00AB1F38" w:rsidRDefault="00CD2F74" w:rsidP="00CD2F7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Sex Distribution:</w:t>
      </w:r>
    </w:p>
    <w:p w14:paraId="60807330" w14:textId="0E7A853B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Female: 1899 (74.7</w:t>
      </w:r>
      <w:ins w:id="217" w:author="Dr. Reuter Gábor" w:date="2026-04-28T11:16:00Z" w16du:dateUtc="2026-04-28T09:16:00Z">
        <w:r w:rsidR="00ED786D">
          <w:rPr>
            <w:rFonts w:ascii="Times New Roman" w:hAnsi="Times New Roman" w:cs="Times New Roman"/>
          </w:rPr>
          <w:t>3</w:t>
        </w:r>
      </w:ins>
      <w:r w:rsidRPr="00AB1F38">
        <w:rPr>
          <w:rFonts w:ascii="Times New Roman" w:hAnsi="Times New Roman" w:cs="Times New Roman"/>
        </w:rPr>
        <w:t>%)</w:t>
      </w:r>
    </w:p>
    <w:p w14:paraId="3ACFDEAC" w14:textId="3119A94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ale: 642 (25.</w:t>
      </w:r>
      <w:ins w:id="218" w:author="Dr. Reuter Gábor" w:date="2026-04-28T11:17:00Z" w16du:dateUtc="2026-04-28T09:17:00Z">
        <w:r w:rsidR="005B41C6">
          <w:rPr>
            <w:rFonts w:ascii="Times New Roman" w:hAnsi="Times New Roman" w:cs="Times New Roman"/>
          </w:rPr>
          <w:t>27</w:t>
        </w:r>
      </w:ins>
      <w:del w:id="219" w:author="Dr. Reuter Gábor" w:date="2026-04-28T11:17:00Z" w16du:dateUtc="2026-04-28T09:17:00Z">
        <w:r w:rsidRPr="00AB1F38" w:rsidDel="005B41C6">
          <w:rPr>
            <w:rFonts w:ascii="Times New Roman" w:hAnsi="Times New Roman" w:cs="Times New Roman"/>
          </w:rPr>
          <w:delText>3</w:delText>
        </w:r>
      </w:del>
      <w:r w:rsidRPr="00AB1F38">
        <w:rPr>
          <w:rFonts w:ascii="Times New Roman" w:hAnsi="Times New Roman" w:cs="Times New Roman"/>
        </w:rPr>
        <w:t>%)</w:t>
      </w:r>
    </w:p>
    <w:p w14:paraId="539E4C18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ADA05DD" w14:textId="77777777" w:rsidR="00CD2F74" w:rsidRPr="00AB1F38" w:rsidRDefault="00CD2F74" w:rsidP="00CD2F7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Statistics for Males (M)</w:t>
      </w:r>
    </w:p>
    <w:p w14:paraId="191FE4A0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79292FB" w14:textId="429E726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Units (Antibody Levels</w:t>
      </w:r>
      <w:r w:rsidR="00FA0A11">
        <w:rPr>
          <w:rFonts w:ascii="Times New Roman" w:hAnsi="Times New Roman" w:cs="Times New Roman"/>
        </w:rPr>
        <w:t>, mIU/ml</w:t>
      </w:r>
      <w:r w:rsidRPr="00AB1F38">
        <w:rPr>
          <w:rFonts w:ascii="Times New Roman" w:hAnsi="Times New Roman" w:cs="Times New Roman"/>
        </w:rPr>
        <w:t>):</w:t>
      </w:r>
    </w:p>
    <w:p w14:paraId="4D1DA49D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in: 4.62</w:t>
      </w:r>
    </w:p>
    <w:p w14:paraId="0540F793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ax: 4309.35</w:t>
      </w:r>
    </w:p>
    <w:p w14:paraId="28668265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dian: 423.72</w:t>
      </w:r>
    </w:p>
    <w:p w14:paraId="7FA514CF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an: 608.58</w:t>
      </w:r>
    </w:p>
    <w:p w14:paraId="7B1C4B45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1: 218.94</w:t>
      </w:r>
    </w:p>
    <w:p w14:paraId="0780A2DC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3: 792.15</w:t>
      </w:r>
    </w:p>
    <w:p w14:paraId="6CF49116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D6ED78C" w14:textId="03DC586C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Age</w:t>
      </w:r>
      <w:r w:rsidR="00FA0A11">
        <w:rPr>
          <w:rFonts w:ascii="Times New Roman" w:hAnsi="Times New Roman" w:cs="Times New Roman"/>
        </w:rPr>
        <w:t xml:space="preserve"> (year)</w:t>
      </w:r>
      <w:r w:rsidRPr="00AB1F38">
        <w:rPr>
          <w:rFonts w:ascii="Times New Roman" w:hAnsi="Times New Roman" w:cs="Times New Roman"/>
        </w:rPr>
        <w:t>:</w:t>
      </w:r>
    </w:p>
    <w:p w14:paraId="20501F0E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in: 22</w:t>
      </w:r>
    </w:p>
    <w:p w14:paraId="3CC4260A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ax: 85</w:t>
      </w:r>
    </w:p>
    <w:p w14:paraId="4BF43230" w14:textId="29EFB96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dian: 45</w:t>
      </w:r>
      <w:del w:id="220" w:author="Dr. Reuter Gábor" w:date="2026-05-06T15:33:00Z" w16du:dateUtc="2026-05-06T13:33:00Z">
        <w:r w:rsidRPr="00AB1F38" w:rsidDel="0070070B">
          <w:rPr>
            <w:rFonts w:ascii="Times New Roman" w:hAnsi="Times New Roman" w:cs="Times New Roman"/>
          </w:rPr>
          <w:delText>.0</w:delText>
        </w:r>
      </w:del>
    </w:p>
    <w:p w14:paraId="72362C22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an: 44.64</w:t>
      </w:r>
    </w:p>
    <w:p w14:paraId="2348063F" w14:textId="05B9ABC2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1: 33</w:t>
      </w:r>
      <w:del w:id="221" w:author="Dr. Reuter Gábor" w:date="2026-05-06T15:33:00Z" w16du:dateUtc="2026-05-06T13:33:00Z">
        <w:r w:rsidRPr="00AB1F38" w:rsidDel="0070070B">
          <w:rPr>
            <w:rFonts w:ascii="Times New Roman" w:hAnsi="Times New Roman" w:cs="Times New Roman"/>
          </w:rPr>
          <w:delText>.0</w:delText>
        </w:r>
      </w:del>
    </w:p>
    <w:p w14:paraId="1D2455F6" w14:textId="1D5D5899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3: 53</w:t>
      </w:r>
      <w:del w:id="222" w:author="Dr. Reuter Gábor" w:date="2026-05-06T15:33:00Z" w16du:dateUtc="2026-05-06T13:33:00Z">
        <w:r w:rsidRPr="00AB1F38" w:rsidDel="0070070B">
          <w:rPr>
            <w:rFonts w:ascii="Times New Roman" w:hAnsi="Times New Roman" w:cs="Times New Roman"/>
          </w:rPr>
          <w:delText>.0</w:delText>
        </w:r>
      </w:del>
    </w:p>
    <w:p w14:paraId="16028541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9BEBBA4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Unit Range Distribution:</w:t>
      </w:r>
    </w:p>
    <w:p w14:paraId="25318927" w14:textId="4ED6834D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&gt;200</w:t>
      </w:r>
      <w:r w:rsidR="00FA0A11">
        <w:rPr>
          <w:rFonts w:ascii="Times New Roman" w:hAnsi="Times New Roman" w:cs="Times New Roman"/>
        </w:rPr>
        <w:t>mIU/ml</w:t>
      </w:r>
      <w:r w:rsidRPr="00AB1F38">
        <w:rPr>
          <w:rFonts w:ascii="Times New Roman" w:hAnsi="Times New Roman" w:cs="Times New Roman"/>
        </w:rPr>
        <w:t>: 493 (7</w:t>
      </w:r>
      <w:ins w:id="223" w:author="Dr. Reuter Gábor" w:date="2026-04-28T11:19:00Z" w16du:dateUtc="2026-04-28T09:19:00Z">
        <w:r w:rsidR="00623D73">
          <w:rPr>
            <w:rFonts w:ascii="Times New Roman" w:hAnsi="Times New Roman" w:cs="Times New Roman"/>
          </w:rPr>
          <w:t>6.79</w:t>
        </w:r>
      </w:ins>
      <w:del w:id="224" w:author="Dr. Reuter Gábor" w:date="2026-04-28T11:19:00Z" w16du:dateUtc="2026-04-28T09:19:00Z">
        <w:r w:rsidRPr="00AB1F38" w:rsidDel="00623D73">
          <w:rPr>
            <w:rFonts w:ascii="Times New Roman" w:hAnsi="Times New Roman" w:cs="Times New Roman"/>
          </w:rPr>
          <w:delText>7</w:delText>
        </w:r>
      </w:del>
      <w:r w:rsidRPr="00AB1F38">
        <w:rPr>
          <w:rFonts w:ascii="Times New Roman" w:hAnsi="Times New Roman" w:cs="Times New Roman"/>
        </w:rPr>
        <w:t>%)</w:t>
      </w:r>
    </w:p>
    <w:p w14:paraId="78675955" w14:textId="74A5CCDF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&lt;150</w:t>
      </w:r>
      <w:r w:rsidR="00FA0A11">
        <w:rPr>
          <w:rFonts w:ascii="Times New Roman" w:hAnsi="Times New Roman" w:cs="Times New Roman"/>
        </w:rPr>
        <w:t>mIU/ml</w:t>
      </w:r>
      <w:r w:rsidRPr="00AB1F38">
        <w:rPr>
          <w:rFonts w:ascii="Times New Roman" w:hAnsi="Times New Roman" w:cs="Times New Roman"/>
        </w:rPr>
        <w:t>: 96 (1</w:t>
      </w:r>
      <w:ins w:id="225" w:author="Dr. Reuter Gábor" w:date="2026-04-28T11:19:00Z" w16du:dateUtc="2026-04-28T09:19:00Z">
        <w:r w:rsidR="00623D73">
          <w:rPr>
            <w:rFonts w:ascii="Times New Roman" w:hAnsi="Times New Roman" w:cs="Times New Roman"/>
          </w:rPr>
          <w:t>4.95</w:t>
        </w:r>
      </w:ins>
      <w:del w:id="226" w:author="Dr. Reuter Gábor" w:date="2026-04-28T11:19:00Z" w16du:dateUtc="2026-04-28T09:19:00Z">
        <w:r w:rsidRPr="00AB1F38" w:rsidDel="00623D73">
          <w:rPr>
            <w:rFonts w:ascii="Times New Roman" w:hAnsi="Times New Roman" w:cs="Times New Roman"/>
          </w:rPr>
          <w:delText>5</w:delText>
        </w:r>
      </w:del>
      <w:r w:rsidRPr="00AB1F38">
        <w:rPr>
          <w:rFonts w:ascii="Times New Roman" w:hAnsi="Times New Roman" w:cs="Times New Roman"/>
        </w:rPr>
        <w:t>%)</w:t>
      </w:r>
    </w:p>
    <w:p w14:paraId="2FDB0C9D" w14:textId="25C411FD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lastRenderedPageBreak/>
        <w:t>150-200</w:t>
      </w:r>
      <w:r w:rsidR="00FA0A11">
        <w:rPr>
          <w:rFonts w:ascii="Times New Roman" w:hAnsi="Times New Roman" w:cs="Times New Roman"/>
        </w:rPr>
        <w:t>mIU/ml</w:t>
      </w:r>
      <w:r w:rsidRPr="00AB1F38">
        <w:rPr>
          <w:rFonts w:ascii="Times New Roman" w:hAnsi="Times New Roman" w:cs="Times New Roman"/>
        </w:rPr>
        <w:t>: 53 (8</w:t>
      </w:r>
      <w:ins w:id="227" w:author="Dr. Reuter Gábor" w:date="2026-04-28T11:20:00Z" w16du:dateUtc="2026-04-28T09:20:00Z">
        <w:r w:rsidR="00623D73">
          <w:rPr>
            <w:rFonts w:ascii="Times New Roman" w:hAnsi="Times New Roman" w:cs="Times New Roman"/>
          </w:rPr>
          <w:t>.26</w:t>
        </w:r>
      </w:ins>
      <w:r w:rsidRPr="00AB1F38">
        <w:rPr>
          <w:rFonts w:ascii="Times New Roman" w:hAnsi="Times New Roman" w:cs="Times New Roman"/>
        </w:rPr>
        <w:t>%)</w:t>
      </w:r>
    </w:p>
    <w:p w14:paraId="017FAAE5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9CBCE16" w14:textId="31EA901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Immunisation Status</w:t>
      </w:r>
      <w:r w:rsidR="00FA0A11">
        <w:rPr>
          <w:rFonts w:ascii="Times New Roman" w:hAnsi="Times New Roman" w:cs="Times New Roman"/>
        </w:rPr>
        <w:t xml:space="preserve"> (&gt;200 mIU/ml)</w:t>
      </w:r>
      <w:r w:rsidRPr="00AB1F38">
        <w:rPr>
          <w:rFonts w:ascii="Times New Roman" w:hAnsi="Times New Roman" w:cs="Times New Roman"/>
        </w:rPr>
        <w:t>:</w:t>
      </w:r>
    </w:p>
    <w:p w14:paraId="3AADF2FE" w14:textId="5180D33F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Y</w:t>
      </w:r>
      <w:r w:rsidR="00FA0A11">
        <w:rPr>
          <w:rFonts w:ascii="Times New Roman" w:hAnsi="Times New Roman" w:cs="Times New Roman"/>
        </w:rPr>
        <w:t>es</w:t>
      </w:r>
      <w:r w:rsidRPr="00AB1F38">
        <w:rPr>
          <w:rFonts w:ascii="Times New Roman" w:hAnsi="Times New Roman" w:cs="Times New Roman"/>
        </w:rPr>
        <w:t>: 493 (7</w:t>
      </w:r>
      <w:ins w:id="228" w:author="Dr. Reuter Gábor" w:date="2026-04-28T11:21:00Z" w16du:dateUtc="2026-04-28T09:21:00Z">
        <w:r w:rsidR="00C23A6C">
          <w:rPr>
            <w:rFonts w:ascii="Times New Roman" w:hAnsi="Times New Roman" w:cs="Times New Roman"/>
          </w:rPr>
          <w:t>6.79</w:t>
        </w:r>
      </w:ins>
      <w:del w:id="229" w:author="Dr. Reuter Gábor" w:date="2026-04-28T11:21:00Z" w16du:dateUtc="2026-04-28T09:21:00Z">
        <w:r w:rsidRPr="00AB1F38" w:rsidDel="00C23A6C">
          <w:rPr>
            <w:rFonts w:ascii="Times New Roman" w:hAnsi="Times New Roman" w:cs="Times New Roman"/>
          </w:rPr>
          <w:delText>7</w:delText>
        </w:r>
      </w:del>
      <w:r w:rsidRPr="00AB1F38">
        <w:rPr>
          <w:rFonts w:ascii="Times New Roman" w:hAnsi="Times New Roman" w:cs="Times New Roman"/>
        </w:rPr>
        <w:t>%)</w:t>
      </w:r>
    </w:p>
    <w:p w14:paraId="3E4FC6D0" w14:textId="3A6512EB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N</w:t>
      </w:r>
      <w:r w:rsidR="00FA0A11">
        <w:rPr>
          <w:rFonts w:ascii="Times New Roman" w:hAnsi="Times New Roman" w:cs="Times New Roman"/>
        </w:rPr>
        <w:t>o</w:t>
      </w:r>
      <w:r w:rsidRPr="00AB1F38">
        <w:rPr>
          <w:rFonts w:ascii="Times New Roman" w:hAnsi="Times New Roman" w:cs="Times New Roman"/>
        </w:rPr>
        <w:t>: 149 (23</w:t>
      </w:r>
      <w:ins w:id="230" w:author="Dr. Reuter Gábor" w:date="2026-04-28T11:21:00Z" w16du:dateUtc="2026-04-28T09:21:00Z">
        <w:r w:rsidR="00C23A6C">
          <w:rPr>
            <w:rFonts w:ascii="Times New Roman" w:hAnsi="Times New Roman" w:cs="Times New Roman"/>
          </w:rPr>
          <w:t>.21</w:t>
        </w:r>
      </w:ins>
      <w:r w:rsidRPr="00AB1F38">
        <w:rPr>
          <w:rFonts w:ascii="Times New Roman" w:hAnsi="Times New Roman" w:cs="Times New Roman"/>
        </w:rPr>
        <w:t>%)</w:t>
      </w:r>
    </w:p>
    <w:p w14:paraId="158AF521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EEAA51E" w14:textId="77777777" w:rsidR="00CD2F74" w:rsidRPr="00AB1F38" w:rsidRDefault="00CD2F74" w:rsidP="00CD2F7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Statistics for Females (F)</w:t>
      </w:r>
    </w:p>
    <w:p w14:paraId="5ACD373B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DCCA947" w14:textId="0D547B32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Units (Antibody Levels</w:t>
      </w:r>
      <w:r w:rsidR="00FA0A11">
        <w:rPr>
          <w:rFonts w:ascii="Times New Roman" w:hAnsi="Times New Roman" w:cs="Times New Roman"/>
        </w:rPr>
        <w:t>, mIU/ml</w:t>
      </w:r>
      <w:r w:rsidRPr="00AB1F38">
        <w:rPr>
          <w:rFonts w:ascii="Times New Roman" w:hAnsi="Times New Roman" w:cs="Times New Roman"/>
        </w:rPr>
        <w:t>):</w:t>
      </w:r>
    </w:p>
    <w:p w14:paraId="7F86D045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in: 0.0</w:t>
      </w:r>
    </w:p>
    <w:p w14:paraId="71F0F235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ax: 4751.29</w:t>
      </w:r>
    </w:p>
    <w:p w14:paraId="4388C0EF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dian: 454.92</w:t>
      </w:r>
    </w:p>
    <w:p w14:paraId="705E5708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an: 640.87</w:t>
      </w:r>
    </w:p>
    <w:p w14:paraId="6E3DAF4F" w14:textId="5C8350BC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1: 230.9</w:t>
      </w:r>
      <w:ins w:id="231" w:author="Dr. Reuter Gábor" w:date="2026-05-06T15:32:00Z" w16du:dateUtc="2026-05-06T13:32:00Z">
        <w:r w:rsidR="0070070B">
          <w:rPr>
            <w:rFonts w:ascii="Times New Roman" w:hAnsi="Times New Roman" w:cs="Times New Roman"/>
          </w:rPr>
          <w:t>0</w:t>
        </w:r>
      </w:ins>
    </w:p>
    <w:p w14:paraId="4F7B6EFF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3: 860.29</w:t>
      </w:r>
    </w:p>
    <w:p w14:paraId="4D5E0BDF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BFA3EAF" w14:textId="73F9F1E5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Age</w:t>
      </w:r>
      <w:r w:rsidR="00FA0A11">
        <w:rPr>
          <w:rFonts w:ascii="Times New Roman" w:hAnsi="Times New Roman" w:cs="Times New Roman"/>
        </w:rPr>
        <w:t xml:space="preserve"> (year)</w:t>
      </w:r>
      <w:r w:rsidRPr="00AB1F38">
        <w:rPr>
          <w:rFonts w:ascii="Times New Roman" w:hAnsi="Times New Roman" w:cs="Times New Roman"/>
        </w:rPr>
        <w:t>:</w:t>
      </w:r>
    </w:p>
    <w:p w14:paraId="3A437CCB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in: 19</w:t>
      </w:r>
    </w:p>
    <w:p w14:paraId="4A173A95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ax: 84</w:t>
      </w:r>
    </w:p>
    <w:p w14:paraId="782F40DD" w14:textId="4C9984C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dian: 49</w:t>
      </w:r>
      <w:del w:id="232" w:author="Dr. Reuter Gábor" w:date="2026-05-06T15:32:00Z" w16du:dateUtc="2026-05-06T13:32:00Z">
        <w:r w:rsidRPr="00AB1F38" w:rsidDel="0070070B">
          <w:rPr>
            <w:rFonts w:ascii="Times New Roman" w:hAnsi="Times New Roman" w:cs="Times New Roman"/>
          </w:rPr>
          <w:delText>.0</w:delText>
        </w:r>
      </w:del>
    </w:p>
    <w:p w14:paraId="47D85D37" w14:textId="59F71DB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an: 4</w:t>
      </w:r>
      <w:ins w:id="233" w:author="Dr. Reuter Gábor" w:date="2026-05-06T15:32:00Z" w16du:dateUtc="2026-05-06T13:32:00Z">
        <w:r w:rsidR="0070070B">
          <w:rPr>
            <w:rFonts w:ascii="Times New Roman" w:hAnsi="Times New Roman" w:cs="Times New Roman"/>
          </w:rPr>
          <w:t>7</w:t>
        </w:r>
      </w:ins>
      <w:del w:id="234" w:author="Dr. Reuter Gábor" w:date="2026-05-06T15:32:00Z" w16du:dateUtc="2026-05-06T13:32:00Z">
        <w:r w:rsidRPr="00AB1F38" w:rsidDel="0070070B">
          <w:rPr>
            <w:rFonts w:ascii="Times New Roman" w:hAnsi="Times New Roman" w:cs="Times New Roman"/>
          </w:rPr>
          <w:delText>6.99</w:delText>
        </w:r>
      </w:del>
    </w:p>
    <w:p w14:paraId="527CD56E" w14:textId="02671AEF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1: 40</w:t>
      </w:r>
      <w:del w:id="235" w:author="Dr. Reuter Gábor" w:date="2026-05-06T15:32:00Z" w16du:dateUtc="2026-05-06T13:32:00Z">
        <w:r w:rsidRPr="00AB1F38" w:rsidDel="0070070B">
          <w:rPr>
            <w:rFonts w:ascii="Times New Roman" w:hAnsi="Times New Roman" w:cs="Times New Roman"/>
          </w:rPr>
          <w:delText>.0</w:delText>
        </w:r>
      </w:del>
    </w:p>
    <w:p w14:paraId="1A14BD9F" w14:textId="3542DE1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3: 55</w:t>
      </w:r>
      <w:del w:id="236" w:author="Dr. Reuter Gábor" w:date="2026-05-06T15:32:00Z" w16du:dateUtc="2026-05-06T13:32:00Z">
        <w:r w:rsidRPr="00AB1F38" w:rsidDel="0070070B">
          <w:rPr>
            <w:rFonts w:ascii="Times New Roman" w:hAnsi="Times New Roman" w:cs="Times New Roman"/>
          </w:rPr>
          <w:delText>.0</w:delText>
        </w:r>
      </w:del>
    </w:p>
    <w:p w14:paraId="28BB3C61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20810E2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Unit Range Distribution:</w:t>
      </w:r>
    </w:p>
    <w:p w14:paraId="7A7C780D" w14:textId="1D023AAE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&gt;200</w:t>
      </w:r>
      <w:r w:rsidR="00FA0A11">
        <w:rPr>
          <w:rFonts w:ascii="Times New Roman" w:hAnsi="Times New Roman" w:cs="Times New Roman"/>
        </w:rPr>
        <w:t xml:space="preserve"> mIU/ml</w:t>
      </w:r>
      <w:r w:rsidRPr="00AB1F38">
        <w:rPr>
          <w:rFonts w:ascii="Times New Roman" w:hAnsi="Times New Roman" w:cs="Times New Roman"/>
        </w:rPr>
        <w:t>: 1510 (</w:t>
      </w:r>
      <w:ins w:id="237" w:author="Dr. Reuter Gábor" w:date="2026-04-28T11:31:00Z" w16du:dateUtc="2026-04-28T09:31:00Z">
        <w:r w:rsidR="00760C3D">
          <w:rPr>
            <w:rFonts w:ascii="Times New Roman" w:hAnsi="Times New Roman" w:cs="Times New Roman"/>
          </w:rPr>
          <w:t>79.51</w:t>
        </w:r>
      </w:ins>
      <w:del w:id="238" w:author="Dr. Reuter Gábor" w:date="2026-04-28T11:31:00Z" w16du:dateUtc="2026-04-28T09:31:00Z">
        <w:r w:rsidRPr="00AB1F38" w:rsidDel="00760C3D">
          <w:rPr>
            <w:rFonts w:ascii="Times New Roman" w:hAnsi="Times New Roman" w:cs="Times New Roman"/>
          </w:rPr>
          <w:delText>80</w:delText>
        </w:r>
      </w:del>
      <w:r w:rsidRPr="00AB1F38">
        <w:rPr>
          <w:rFonts w:ascii="Times New Roman" w:hAnsi="Times New Roman" w:cs="Times New Roman"/>
        </w:rPr>
        <w:t>%)</w:t>
      </w:r>
    </w:p>
    <w:p w14:paraId="141695A5" w14:textId="67F86E24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&lt;150</w:t>
      </w:r>
      <w:r w:rsidR="00FA0A11">
        <w:rPr>
          <w:rFonts w:ascii="Times New Roman" w:hAnsi="Times New Roman" w:cs="Times New Roman"/>
        </w:rPr>
        <w:t xml:space="preserve"> mIU/ml</w:t>
      </w:r>
      <w:r w:rsidRPr="00AB1F38">
        <w:rPr>
          <w:rFonts w:ascii="Times New Roman" w:hAnsi="Times New Roman" w:cs="Times New Roman"/>
        </w:rPr>
        <w:t>: 255 (13</w:t>
      </w:r>
      <w:ins w:id="239" w:author="Dr. Reuter Gábor" w:date="2026-04-28T11:31:00Z" w16du:dateUtc="2026-04-28T09:31:00Z">
        <w:r w:rsidR="00760C3D">
          <w:rPr>
            <w:rFonts w:ascii="Times New Roman" w:hAnsi="Times New Roman" w:cs="Times New Roman"/>
          </w:rPr>
          <w:t>.43</w:t>
        </w:r>
      </w:ins>
      <w:r w:rsidRPr="00AB1F38">
        <w:rPr>
          <w:rFonts w:ascii="Times New Roman" w:hAnsi="Times New Roman" w:cs="Times New Roman"/>
        </w:rPr>
        <w:t>%)</w:t>
      </w:r>
    </w:p>
    <w:p w14:paraId="4177856D" w14:textId="2A715B5F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150-200</w:t>
      </w:r>
      <w:r w:rsidR="00FA0A11">
        <w:rPr>
          <w:rFonts w:ascii="Times New Roman" w:hAnsi="Times New Roman" w:cs="Times New Roman"/>
        </w:rPr>
        <w:t xml:space="preserve"> </w:t>
      </w:r>
      <w:ins w:id="240" w:author="Dr. Reuter Gábor" w:date="2026-05-06T15:28:00Z" w16du:dateUtc="2026-05-06T13:28:00Z">
        <w:r w:rsidR="006F54B0">
          <w:rPr>
            <w:rFonts w:ascii="Times New Roman" w:hAnsi="Times New Roman" w:cs="Times New Roman"/>
          </w:rPr>
          <w:t>m</w:t>
        </w:r>
      </w:ins>
      <w:del w:id="241" w:author="Dr. Reuter Gábor" w:date="2026-05-06T15:28:00Z" w16du:dateUtc="2026-05-06T13:28:00Z">
        <w:r w:rsidR="00FA0A11" w:rsidDel="006F54B0">
          <w:rPr>
            <w:rFonts w:ascii="Times New Roman" w:hAnsi="Times New Roman" w:cs="Times New Roman"/>
          </w:rPr>
          <w:delText>M</w:delText>
        </w:r>
      </w:del>
      <w:r w:rsidR="00FA0A11">
        <w:rPr>
          <w:rFonts w:ascii="Times New Roman" w:hAnsi="Times New Roman" w:cs="Times New Roman"/>
        </w:rPr>
        <w:t>IU/ml</w:t>
      </w:r>
      <w:r w:rsidRPr="00AB1F38">
        <w:rPr>
          <w:rFonts w:ascii="Times New Roman" w:hAnsi="Times New Roman" w:cs="Times New Roman"/>
        </w:rPr>
        <w:t>: 134 (7</w:t>
      </w:r>
      <w:ins w:id="242" w:author="Dr. Reuter Gábor" w:date="2026-04-28T11:31:00Z" w16du:dateUtc="2026-04-28T09:31:00Z">
        <w:r w:rsidR="00760C3D">
          <w:rPr>
            <w:rFonts w:ascii="Times New Roman" w:hAnsi="Times New Roman" w:cs="Times New Roman"/>
          </w:rPr>
          <w:t>.0</w:t>
        </w:r>
      </w:ins>
      <w:ins w:id="243" w:author="Dr. Reuter Gábor" w:date="2026-04-28T11:33:00Z" w16du:dateUtc="2026-04-28T09:33:00Z">
        <w:r w:rsidR="00760C3D">
          <w:rPr>
            <w:rFonts w:ascii="Times New Roman" w:hAnsi="Times New Roman" w:cs="Times New Roman"/>
          </w:rPr>
          <w:t>6</w:t>
        </w:r>
      </w:ins>
      <w:r w:rsidRPr="00AB1F38">
        <w:rPr>
          <w:rFonts w:ascii="Times New Roman" w:hAnsi="Times New Roman" w:cs="Times New Roman"/>
        </w:rPr>
        <w:t>%)</w:t>
      </w:r>
    </w:p>
    <w:p w14:paraId="21468010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8ABBB02" w14:textId="7E98646F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Immunisation Status</w:t>
      </w:r>
      <w:r w:rsidR="00FA0A11">
        <w:rPr>
          <w:rFonts w:ascii="Times New Roman" w:hAnsi="Times New Roman" w:cs="Times New Roman"/>
        </w:rPr>
        <w:t xml:space="preserve"> (&gt;200 mIU/ml)</w:t>
      </w:r>
      <w:r w:rsidRPr="00AB1F38">
        <w:rPr>
          <w:rFonts w:ascii="Times New Roman" w:hAnsi="Times New Roman" w:cs="Times New Roman"/>
        </w:rPr>
        <w:t>:</w:t>
      </w:r>
    </w:p>
    <w:p w14:paraId="5F32035B" w14:textId="7589A18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Y</w:t>
      </w:r>
      <w:r w:rsidR="00FA0A11">
        <w:rPr>
          <w:rFonts w:ascii="Times New Roman" w:hAnsi="Times New Roman" w:cs="Times New Roman"/>
        </w:rPr>
        <w:t>es</w:t>
      </w:r>
      <w:r w:rsidRPr="00AB1F38">
        <w:rPr>
          <w:rFonts w:ascii="Times New Roman" w:hAnsi="Times New Roman" w:cs="Times New Roman"/>
        </w:rPr>
        <w:t>: 1510 (</w:t>
      </w:r>
      <w:del w:id="244" w:author="Dr. Reuter Gábor" w:date="2026-04-28T11:33:00Z" w16du:dateUtc="2026-04-28T09:33:00Z">
        <w:r w:rsidRPr="00AB1F38" w:rsidDel="00760C3D">
          <w:rPr>
            <w:rFonts w:ascii="Times New Roman" w:hAnsi="Times New Roman" w:cs="Times New Roman"/>
          </w:rPr>
          <w:delText>8</w:delText>
        </w:r>
      </w:del>
      <w:ins w:id="245" w:author="Dr. Reuter Gábor" w:date="2026-04-28T11:33:00Z" w16du:dateUtc="2026-04-28T09:33:00Z">
        <w:r w:rsidR="00760C3D">
          <w:rPr>
            <w:rFonts w:ascii="Times New Roman" w:hAnsi="Times New Roman" w:cs="Times New Roman"/>
          </w:rPr>
          <w:t>79.51</w:t>
        </w:r>
      </w:ins>
      <w:del w:id="246" w:author="Dr. Reuter Gábor" w:date="2026-04-28T11:33:00Z" w16du:dateUtc="2026-04-28T09:33:00Z">
        <w:r w:rsidRPr="00AB1F38" w:rsidDel="00760C3D">
          <w:rPr>
            <w:rFonts w:ascii="Times New Roman" w:hAnsi="Times New Roman" w:cs="Times New Roman"/>
          </w:rPr>
          <w:delText>0</w:delText>
        </w:r>
      </w:del>
      <w:r w:rsidRPr="00AB1F38">
        <w:rPr>
          <w:rFonts w:ascii="Times New Roman" w:hAnsi="Times New Roman" w:cs="Times New Roman"/>
        </w:rPr>
        <w:t>%)</w:t>
      </w:r>
    </w:p>
    <w:p w14:paraId="1CB7ACC7" w14:textId="34B14722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N</w:t>
      </w:r>
      <w:r w:rsidR="00FA0A11">
        <w:rPr>
          <w:rFonts w:ascii="Times New Roman" w:hAnsi="Times New Roman" w:cs="Times New Roman"/>
        </w:rPr>
        <w:t>o</w:t>
      </w:r>
      <w:r w:rsidRPr="00AB1F38">
        <w:rPr>
          <w:rFonts w:ascii="Times New Roman" w:hAnsi="Times New Roman" w:cs="Times New Roman"/>
        </w:rPr>
        <w:t>: 389 (20</w:t>
      </w:r>
      <w:ins w:id="247" w:author="Dr. Reuter Gábor" w:date="2026-04-28T11:33:00Z" w16du:dateUtc="2026-04-28T09:33:00Z">
        <w:r w:rsidR="00760C3D">
          <w:rPr>
            <w:rFonts w:ascii="Times New Roman" w:hAnsi="Times New Roman" w:cs="Times New Roman"/>
          </w:rPr>
          <w:t>.49</w:t>
        </w:r>
      </w:ins>
      <w:r w:rsidRPr="00AB1F38">
        <w:rPr>
          <w:rFonts w:ascii="Times New Roman" w:hAnsi="Times New Roman" w:cs="Times New Roman"/>
        </w:rPr>
        <w:t>%)</w:t>
      </w:r>
    </w:p>
    <w:p w14:paraId="4D6C054A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413CE29" w14:textId="77777777" w:rsidR="00CD2F74" w:rsidRPr="00AB1F38" w:rsidRDefault="00CD2F74" w:rsidP="00CD2F7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Overall statistics:</w:t>
      </w:r>
    </w:p>
    <w:p w14:paraId="46D8D269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70CE5FB" w14:textId="3D2FE72A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Age</w:t>
      </w:r>
      <w:r w:rsidR="00FA0A11">
        <w:rPr>
          <w:rFonts w:ascii="Times New Roman" w:hAnsi="Times New Roman" w:cs="Times New Roman"/>
        </w:rPr>
        <w:t xml:space="preserve"> (year)</w:t>
      </w:r>
      <w:r w:rsidRPr="00AB1F38">
        <w:rPr>
          <w:rFonts w:ascii="Times New Roman" w:hAnsi="Times New Roman" w:cs="Times New Roman"/>
        </w:rPr>
        <w:t>:</w:t>
      </w:r>
    </w:p>
    <w:p w14:paraId="14DF8DE0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inimum: 19</w:t>
      </w:r>
    </w:p>
    <w:p w14:paraId="5F528CFC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aximum: 85</w:t>
      </w:r>
    </w:p>
    <w:p w14:paraId="7CF78BBD" w14:textId="3C4088E6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dian: 48</w:t>
      </w:r>
      <w:del w:id="248" w:author="Dr. Reuter Gábor" w:date="2026-05-06T15:31:00Z" w16du:dateUtc="2026-05-06T13:31:00Z">
        <w:r w:rsidRPr="00AB1F38" w:rsidDel="006F54B0">
          <w:rPr>
            <w:rFonts w:ascii="Times New Roman" w:hAnsi="Times New Roman" w:cs="Times New Roman"/>
          </w:rPr>
          <w:delText>.0</w:delText>
        </w:r>
      </w:del>
    </w:p>
    <w:p w14:paraId="3FB8DCF4" w14:textId="3D5D91AD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an: 46</w:t>
      </w:r>
      <w:del w:id="249" w:author="Dr. Reuter Gábor" w:date="2026-05-06T15:31:00Z" w16du:dateUtc="2026-05-06T13:31:00Z">
        <w:r w:rsidRPr="00AB1F38" w:rsidDel="006F54B0">
          <w:rPr>
            <w:rFonts w:ascii="Times New Roman" w:hAnsi="Times New Roman" w:cs="Times New Roman"/>
          </w:rPr>
          <w:delText>.4</w:delText>
        </w:r>
      </w:del>
    </w:p>
    <w:p w14:paraId="320149E5" w14:textId="37CC4DCC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1: 37</w:t>
      </w:r>
      <w:del w:id="250" w:author="Dr. Reuter Gábor" w:date="2026-05-06T15:31:00Z" w16du:dateUtc="2026-05-06T13:31:00Z">
        <w:r w:rsidRPr="00AB1F38" w:rsidDel="006F54B0">
          <w:rPr>
            <w:rFonts w:ascii="Times New Roman" w:hAnsi="Times New Roman" w:cs="Times New Roman"/>
          </w:rPr>
          <w:delText>.0</w:delText>
        </w:r>
      </w:del>
    </w:p>
    <w:p w14:paraId="767C9414" w14:textId="11632752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3: 55</w:t>
      </w:r>
      <w:del w:id="251" w:author="Dr. Reuter Gábor" w:date="2026-05-06T15:31:00Z" w16du:dateUtc="2026-05-06T13:31:00Z">
        <w:r w:rsidRPr="00AB1F38" w:rsidDel="006F54B0">
          <w:rPr>
            <w:rFonts w:ascii="Times New Roman" w:hAnsi="Times New Roman" w:cs="Times New Roman"/>
          </w:rPr>
          <w:delText>.0</w:delText>
        </w:r>
      </w:del>
    </w:p>
    <w:p w14:paraId="2449C4D2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D106203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easles IgG</w:t>
      </w:r>
      <w:r w:rsidRPr="00AB1F38">
        <w:rPr>
          <w:rFonts w:ascii="Times New Roman" w:hAnsi="Times New Roman" w:cs="Times New Roman"/>
        </w:rPr>
        <w:t xml:space="preserve"> antibody levels (mIU/ml):</w:t>
      </w:r>
    </w:p>
    <w:p w14:paraId="388CEFFF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1DFDA7D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in: 0.0</w:t>
      </w:r>
    </w:p>
    <w:p w14:paraId="53CDA083" w14:textId="5922DB7F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lastRenderedPageBreak/>
        <w:t>Max: 4751.28</w:t>
      </w:r>
      <w:del w:id="252" w:author="Dr. Reuter Gábor" w:date="2026-05-06T15:31:00Z" w16du:dateUtc="2026-05-06T13:31:00Z">
        <w:r w:rsidRPr="00AB1F38" w:rsidDel="006F54B0">
          <w:rPr>
            <w:rFonts w:ascii="Times New Roman" w:hAnsi="Times New Roman" w:cs="Times New Roman"/>
          </w:rPr>
          <w:delText>766</w:delText>
        </w:r>
      </w:del>
    </w:p>
    <w:p w14:paraId="129396C9" w14:textId="68C90B20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dian: 448.57</w:t>
      </w:r>
      <w:del w:id="253" w:author="Dr. Reuter Gábor" w:date="2026-05-06T15:31:00Z" w16du:dateUtc="2026-05-06T13:31:00Z">
        <w:r w:rsidRPr="00AB1F38" w:rsidDel="006F54B0">
          <w:rPr>
            <w:rFonts w:ascii="Times New Roman" w:hAnsi="Times New Roman" w:cs="Times New Roman"/>
          </w:rPr>
          <w:delText>56486</w:delText>
        </w:r>
      </w:del>
    </w:p>
    <w:p w14:paraId="430C64A7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Mean: 632.71</w:t>
      </w:r>
    </w:p>
    <w:p w14:paraId="4D7E2705" w14:textId="73B49E84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1: 227.1</w:t>
      </w:r>
      <w:del w:id="254" w:author="Dr. Reuter Gábor" w:date="2026-05-06T15:28:00Z" w16du:dateUtc="2026-05-06T13:28:00Z">
        <w:r w:rsidRPr="00AB1F38" w:rsidDel="006F54B0">
          <w:rPr>
            <w:rFonts w:ascii="Times New Roman" w:hAnsi="Times New Roman" w:cs="Times New Roman"/>
          </w:rPr>
          <w:delText>0</w:delText>
        </w:r>
      </w:del>
      <w:r w:rsidRPr="00AB1F38">
        <w:rPr>
          <w:rFonts w:ascii="Times New Roman" w:hAnsi="Times New Roman" w:cs="Times New Roman"/>
        </w:rPr>
        <w:t>9</w:t>
      </w:r>
      <w:del w:id="255" w:author="Dr. Reuter Gábor" w:date="2026-05-06T15:30:00Z" w16du:dateUtc="2026-05-06T13:30:00Z">
        <w:r w:rsidRPr="00AB1F38" w:rsidDel="006F54B0">
          <w:rPr>
            <w:rFonts w:ascii="Times New Roman" w:hAnsi="Times New Roman" w:cs="Times New Roman"/>
          </w:rPr>
          <w:delText>94</w:delText>
        </w:r>
      </w:del>
    </w:p>
    <w:p w14:paraId="7BABC82C" w14:textId="7F36E008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Q3: 844.43</w:t>
      </w:r>
      <w:del w:id="256" w:author="Dr. Reuter Gábor" w:date="2026-05-06T15:30:00Z" w16du:dateUtc="2026-05-06T13:30:00Z">
        <w:r w:rsidRPr="00AB1F38" w:rsidDel="006F54B0">
          <w:rPr>
            <w:rFonts w:ascii="Times New Roman" w:hAnsi="Times New Roman" w:cs="Times New Roman"/>
          </w:rPr>
          <w:delText>98947</w:delText>
        </w:r>
      </w:del>
    </w:p>
    <w:p w14:paraId="082B4CA1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0276DB8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Antibody level categories:</w:t>
      </w:r>
    </w:p>
    <w:p w14:paraId="03A8EC49" w14:textId="1D7D3918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&gt;200</w:t>
      </w:r>
      <w:r w:rsidR="00FA0A11">
        <w:rPr>
          <w:rFonts w:ascii="Times New Roman" w:hAnsi="Times New Roman" w:cs="Times New Roman"/>
        </w:rPr>
        <w:t xml:space="preserve"> mIU/ml</w:t>
      </w:r>
      <w:r w:rsidRPr="00AB1F38">
        <w:rPr>
          <w:rFonts w:ascii="Times New Roman" w:hAnsi="Times New Roman" w:cs="Times New Roman"/>
        </w:rPr>
        <w:t>: 2003 (78.8</w:t>
      </w:r>
      <w:ins w:id="257" w:author="Dr. Reuter Gábor" w:date="2026-04-28T11:34:00Z" w16du:dateUtc="2026-04-28T09:34:00Z">
        <w:r w:rsidR="007421BA">
          <w:rPr>
            <w:rFonts w:ascii="Times New Roman" w:hAnsi="Times New Roman" w:cs="Times New Roman"/>
          </w:rPr>
          <w:t>3</w:t>
        </w:r>
      </w:ins>
      <w:r w:rsidRPr="00AB1F38">
        <w:rPr>
          <w:rFonts w:ascii="Times New Roman" w:hAnsi="Times New Roman" w:cs="Times New Roman"/>
        </w:rPr>
        <w:t>%)</w:t>
      </w:r>
    </w:p>
    <w:p w14:paraId="027D6818" w14:textId="453ECD5B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&lt;150</w:t>
      </w:r>
      <w:r w:rsidR="00FA0A11">
        <w:rPr>
          <w:rFonts w:ascii="Times New Roman" w:hAnsi="Times New Roman" w:cs="Times New Roman"/>
        </w:rPr>
        <w:t xml:space="preserve"> mIU/ml</w:t>
      </w:r>
      <w:r w:rsidRPr="00AB1F38">
        <w:rPr>
          <w:rFonts w:ascii="Times New Roman" w:hAnsi="Times New Roman" w:cs="Times New Roman"/>
        </w:rPr>
        <w:t>: 351 (13.8</w:t>
      </w:r>
      <w:ins w:id="258" w:author="Dr. Reuter Gábor" w:date="2026-04-28T11:34:00Z" w16du:dateUtc="2026-04-28T09:34:00Z">
        <w:r w:rsidR="00482657">
          <w:rPr>
            <w:rFonts w:ascii="Times New Roman" w:hAnsi="Times New Roman" w:cs="Times New Roman"/>
          </w:rPr>
          <w:t>1</w:t>
        </w:r>
      </w:ins>
      <w:r w:rsidRPr="00AB1F38">
        <w:rPr>
          <w:rFonts w:ascii="Times New Roman" w:hAnsi="Times New Roman" w:cs="Times New Roman"/>
        </w:rPr>
        <w:t>%)</w:t>
      </w:r>
    </w:p>
    <w:p w14:paraId="200F0BB7" w14:textId="4DF0945B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150-200</w:t>
      </w:r>
      <w:r w:rsidR="00FA0A11">
        <w:rPr>
          <w:rFonts w:ascii="Times New Roman" w:hAnsi="Times New Roman" w:cs="Times New Roman"/>
        </w:rPr>
        <w:t xml:space="preserve"> mIU/ml</w:t>
      </w:r>
      <w:r w:rsidRPr="00AB1F38">
        <w:rPr>
          <w:rFonts w:ascii="Times New Roman" w:hAnsi="Times New Roman" w:cs="Times New Roman"/>
        </w:rPr>
        <w:t>: 187 (7.</w:t>
      </w:r>
      <w:ins w:id="259" w:author="Dr. Reuter Gábor" w:date="2026-04-28T11:34:00Z" w16du:dateUtc="2026-04-28T09:34:00Z">
        <w:r w:rsidR="00482657">
          <w:rPr>
            <w:rFonts w:ascii="Times New Roman" w:hAnsi="Times New Roman" w:cs="Times New Roman"/>
          </w:rPr>
          <w:t>36</w:t>
        </w:r>
      </w:ins>
      <w:del w:id="260" w:author="Dr. Reuter Gábor" w:date="2026-04-28T11:34:00Z" w16du:dateUtc="2026-04-28T09:34:00Z">
        <w:r w:rsidRPr="00AB1F38" w:rsidDel="00482657">
          <w:rPr>
            <w:rFonts w:ascii="Times New Roman" w:hAnsi="Times New Roman" w:cs="Times New Roman"/>
          </w:rPr>
          <w:delText>4</w:delText>
        </w:r>
      </w:del>
      <w:r w:rsidRPr="00AB1F38">
        <w:rPr>
          <w:rFonts w:ascii="Times New Roman" w:hAnsi="Times New Roman" w:cs="Times New Roman"/>
        </w:rPr>
        <w:t>%)</w:t>
      </w:r>
    </w:p>
    <w:p w14:paraId="7C413879" w14:textId="77777777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D20779C" w14:textId="62C1F695" w:rsidR="00CD2F74" w:rsidRPr="00AB1F38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1F38">
        <w:rPr>
          <w:rFonts w:ascii="Times New Roman" w:hAnsi="Times New Roman" w:cs="Times New Roman"/>
        </w:rPr>
        <w:t>Immunisation status (&gt;200</w:t>
      </w:r>
      <w:r w:rsidR="00FA0A11">
        <w:rPr>
          <w:rFonts w:ascii="Times New Roman" w:hAnsi="Times New Roman" w:cs="Times New Roman"/>
        </w:rPr>
        <w:t xml:space="preserve"> mIU/ml</w:t>
      </w:r>
      <w:r w:rsidRPr="00AB1F38">
        <w:rPr>
          <w:rFonts w:ascii="Times New Roman" w:hAnsi="Times New Roman" w:cs="Times New Roman"/>
        </w:rPr>
        <w:t>):</w:t>
      </w:r>
    </w:p>
    <w:p w14:paraId="11998D0B" w14:textId="6D15FDBA" w:rsidR="00CD2F74" w:rsidRPr="003F04FB" w:rsidRDefault="00CD2F74" w:rsidP="00CD2F7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FA0A11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2003 (78.8</w:t>
      </w:r>
      <w:ins w:id="261" w:author="Dr. Reuter Gábor" w:date="2026-04-28T11:34:00Z" w16du:dateUtc="2026-04-28T09:34:00Z">
        <w:r w:rsidR="00482657">
          <w:rPr>
            <w:rFonts w:ascii="Times New Roman" w:hAnsi="Times New Roman" w:cs="Times New Roman"/>
            <w:color w:val="000000" w:themeColor="text1"/>
          </w:rPr>
          <w:t>3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4AC48BBA" w14:textId="11664A58" w:rsidR="00CD2F74" w:rsidRPr="003F04FB" w:rsidRDefault="00CD2F74" w:rsidP="00CD2F7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FA0A11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538 (21.</w:t>
      </w:r>
      <w:ins w:id="262" w:author="Dr. Reuter Gábor" w:date="2026-04-28T11:34:00Z" w16du:dateUtc="2026-04-28T09:34:00Z">
        <w:r w:rsidR="00482657">
          <w:rPr>
            <w:rFonts w:ascii="Times New Roman" w:hAnsi="Times New Roman" w:cs="Times New Roman"/>
            <w:color w:val="000000" w:themeColor="text1"/>
          </w:rPr>
          <w:t>17</w:t>
        </w:r>
      </w:ins>
      <w:del w:id="263" w:author="Dr. Reuter Gábor" w:date="2026-04-28T11:34:00Z" w16du:dateUtc="2026-04-28T09:34:00Z">
        <w:r w:rsidRPr="003F04FB" w:rsidDel="00482657">
          <w:rPr>
            <w:rFonts w:ascii="Times New Roman" w:hAnsi="Times New Roman" w:cs="Times New Roman"/>
            <w:color w:val="000000" w:themeColor="text1"/>
          </w:rPr>
          <w:delText>2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71314944" w14:textId="77777777" w:rsidR="00CD2F74" w:rsidRPr="003F04FB" w:rsidRDefault="00CD2F74" w:rsidP="00CD2F7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9735BFF" w14:textId="5C7E6805" w:rsidR="00EE1308" w:rsidRPr="003F04FB" w:rsidRDefault="00EE1308" w:rsidP="00EE1308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s:</w:t>
      </w:r>
    </w:p>
    <w:p w14:paraId="125B225B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7F568DC" w14:textId="3FE2EB28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Leningrad-16</w:t>
      </w:r>
      <w:r w:rsidR="00FA0A11">
        <w:rPr>
          <w:rFonts w:ascii="Times New Roman" w:hAnsi="Times New Roman" w:cs="Times New Roman"/>
          <w:color w:val="000000" w:themeColor="text1"/>
        </w:rPr>
        <w:t>/</w:t>
      </w:r>
      <w:r w:rsidRPr="003F04FB">
        <w:rPr>
          <w:rFonts w:ascii="Times New Roman" w:hAnsi="Times New Roman" w:cs="Times New Roman"/>
          <w:color w:val="000000" w:themeColor="text1"/>
        </w:rPr>
        <w:t>Rimevax (n=338)</w:t>
      </w:r>
    </w:p>
    <w:p w14:paraId="2CC4A45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EE0ED48" w14:textId="140AC559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FA0A11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65FB909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4.62</w:t>
      </w:r>
    </w:p>
    <w:p w14:paraId="7EE5C0F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4309.35</w:t>
      </w:r>
    </w:p>
    <w:p w14:paraId="4F29EAE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349.6</w:t>
      </w:r>
    </w:p>
    <w:p w14:paraId="16265C58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442.22</w:t>
      </w:r>
    </w:p>
    <w:p w14:paraId="58B15211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185.26</w:t>
      </w:r>
    </w:p>
    <w:p w14:paraId="25A6359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573.59</w:t>
      </w:r>
    </w:p>
    <w:p w14:paraId="7461918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E19CFE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1F4A7AC3" w14:textId="24CFD174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FA0A11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244 (72</w:t>
      </w:r>
      <w:ins w:id="264" w:author="Dr. Reuter Gábor" w:date="2026-04-28T11:35:00Z" w16du:dateUtc="2026-04-28T09:35:00Z">
        <w:r w:rsidR="00E07D1E">
          <w:rPr>
            <w:rFonts w:ascii="Times New Roman" w:hAnsi="Times New Roman" w:cs="Times New Roman"/>
            <w:color w:val="000000" w:themeColor="text1"/>
          </w:rPr>
          <w:t>.19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7543F25" w14:textId="193E5D95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FA0A11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66 (</w:t>
      </w:r>
      <w:ins w:id="265" w:author="Dr. Reuter Gábor" w:date="2026-04-28T11:35:00Z" w16du:dateUtc="2026-04-28T09:35:00Z">
        <w:r w:rsidR="00E07D1E">
          <w:rPr>
            <w:rFonts w:ascii="Times New Roman" w:hAnsi="Times New Roman" w:cs="Times New Roman"/>
            <w:color w:val="000000" w:themeColor="text1"/>
          </w:rPr>
          <w:t>19.5</w:t>
        </w:r>
      </w:ins>
      <w:ins w:id="266" w:author="Dr. Reuter Gábor" w:date="2026-04-28T11:36:00Z" w16du:dateUtc="2026-04-28T09:36:00Z">
        <w:r w:rsidR="00E07D1E">
          <w:rPr>
            <w:rFonts w:ascii="Times New Roman" w:hAnsi="Times New Roman" w:cs="Times New Roman"/>
            <w:color w:val="000000" w:themeColor="text1"/>
          </w:rPr>
          <w:t>3</w:t>
        </w:r>
      </w:ins>
      <w:del w:id="267" w:author="Dr. Reuter Gábor" w:date="2026-04-28T11:35:00Z" w16du:dateUtc="2026-04-28T09:35:00Z">
        <w:r w:rsidRPr="003F04FB" w:rsidDel="00E07D1E">
          <w:rPr>
            <w:rFonts w:ascii="Times New Roman" w:hAnsi="Times New Roman" w:cs="Times New Roman"/>
            <w:color w:val="000000" w:themeColor="text1"/>
          </w:rPr>
          <w:delText>20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460719AD" w14:textId="5B6AA43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FA0A11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28 (8</w:t>
      </w:r>
      <w:ins w:id="268" w:author="Dr. Reuter Gábor" w:date="2026-04-28T11:36:00Z" w16du:dateUtc="2026-04-28T09:36:00Z">
        <w:r w:rsidR="00E07D1E">
          <w:rPr>
            <w:rFonts w:ascii="Times New Roman" w:hAnsi="Times New Roman" w:cs="Times New Roman"/>
            <w:color w:val="000000" w:themeColor="text1"/>
          </w:rPr>
          <w:t>.28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970D44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8C2D6A" w14:textId="2369B563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FA0A11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54B706E2" w14:textId="4E96771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: 244 (72</w:t>
      </w:r>
      <w:ins w:id="269" w:author="Dr. Reuter Gábor" w:date="2026-04-28T11:36:00Z" w16du:dateUtc="2026-04-28T09:36:00Z">
        <w:r w:rsidR="00C66295">
          <w:rPr>
            <w:rFonts w:ascii="Times New Roman" w:hAnsi="Times New Roman" w:cs="Times New Roman"/>
            <w:color w:val="000000" w:themeColor="text1"/>
          </w:rPr>
          <w:t>.19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C9001F8" w14:textId="444A0DF3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: 94 (2</w:t>
      </w:r>
      <w:ins w:id="270" w:author="Dr. Reuter Gábor" w:date="2026-04-28T11:36:00Z" w16du:dateUtc="2026-04-28T09:36:00Z">
        <w:r w:rsidR="00C66295">
          <w:rPr>
            <w:rFonts w:ascii="Times New Roman" w:hAnsi="Times New Roman" w:cs="Times New Roman"/>
            <w:color w:val="000000" w:themeColor="text1"/>
          </w:rPr>
          <w:t>7.81</w:t>
        </w:r>
      </w:ins>
      <w:del w:id="271" w:author="Dr. Reuter Gábor" w:date="2026-04-28T11:36:00Z" w16du:dateUtc="2026-04-28T09:36:00Z">
        <w:r w:rsidRPr="003F04FB" w:rsidDel="00C66295">
          <w:rPr>
            <w:rFonts w:ascii="Times New Roman" w:hAnsi="Times New Roman" w:cs="Times New Roman"/>
            <w:color w:val="000000" w:themeColor="text1"/>
          </w:rPr>
          <w:delText>8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BA82FD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E40B73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23C12D25" w14:textId="7F6422B0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MMR-II</w:t>
      </w:r>
      <w:r w:rsidR="00FA0A11">
        <w:rPr>
          <w:rFonts w:ascii="Times New Roman" w:hAnsi="Times New Roman" w:cs="Times New Roman"/>
          <w:color w:val="000000" w:themeColor="text1"/>
        </w:rPr>
        <w:t>/</w:t>
      </w:r>
      <w:r w:rsidRPr="003F04FB">
        <w:rPr>
          <w:rFonts w:ascii="Times New Roman" w:hAnsi="Times New Roman" w:cs="Times New Roman"/>
          <w:color w:val="000000" w:themeColor="text1"/>
        </w:rPr>
        <w:t>Priorix (n=240)</w:t>
      </w:r>
    </w:p>
    <w:p w14:paraId="44EDA37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BA49020" w14:textId="0ACF6C5E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FA0A11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233A068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47.07</w:t>
      </w:r>
    </w:p>
    <w:p w14:paraId="041A0A7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2011.0</w:t>
      </w:r>
    </w:p>
    <w:p w14:paraId="7611513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463.92</w:t>
      </w:r>
    </w:p>
    <w:p w14:paraId="1166D70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532.18</w:t>
      </w:r>
    </w:p>
    <w:p w14:paraId="3154B643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275.01</w:t>
      </w:r>
    </w:p>
    <w:p w14:paraId="19E0E61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683.02</w:t>
      </w:r>
    </w:p>
    <w:p w14:paraId="63E780E1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3481BFE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4066BA76" w14:textId="1A45790A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FA0A11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207 (86</w:t>
      </w:r>
      <w:ins w:id="272" w:author="Dr. Reuter Gábor" w:date="2026-04-28T13:19:00Z" w16du:dateUtc="2026-04-28T11:19:00Z">
        <w:r w:rsidR="00D75DA4">
          <w:rPr>
            <w:rFonts w:ascii="Times New Roman" w:hAnsi="Times New Roman" w:cs="Times New Roman"/>
            <w:color w:val="000000" w:themeColor="text1"/>
          </w:rPr>
          <w:t>.25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400C1CE1" w14:textId="2474A544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FA0A11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22 (9</w:t>
      </w:r>
      <w:ins w:id="273" w:author="Dr. Reuter Gábor" w:date="2026-04-28T13:19:00Z" w16du:dateUtc="2026-04-28T11:19:00Z">
        <w:r w:rsidR="00D75DA4">
          <w:rPr>
            <w:rFonts w:ascii="Times New Roman" w:hAnsi="Times New Roman" w:cs="Times New Roman"/>
            <w:color w:val="000000" w:themeColor="text1"/>
          </w:rPr>
          <w:t>.17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2BBCBFAD" w14:textId="17EFB73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FA0A11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1 (</w:t>
      </w:r>
      <w:ins w:id="274" w:author="Dr. Reuter Gábor" w:date="2026-04-28T13:19:00Z" w16du:dateUtc="2026-04-28T11:19:00Z">
        <w:r w:rsidR="00D75DA4">
          <w:rPr>
            <w:rFonts w:ascii="Times New Roman" w:hAnsi="Times New Roman" w:cs="Times New Roman"/>
            <w:color w:val="000000" w:themeColor="text1"/>
          </w:rPr>
          <w:t>4.5</w:t>
        </w:r>
      </w:ins>
      <w:del w:id="275" w:author="Dr. Reuter Gábor" w:date="2026-04-28T13:19:00Z" w16du:dateUtc="2026-04-28T11:19:00Z">
        <w:r w:rsidRPr="003F04FB" w:rsidDel="00D75DA4">
          <w:rPr>
            <w:rFonts w:ascii="Times New Roman" w:hAnsi="Times New Roman" w:cs="Times New Roman"/>
            <w:color w:val="000000" w:themeColor="text1"/>
          </w:rPr>
          <w:delText>5</w:delText>
        </w:r>
      </w:del>
      <w:ins w:id="276" w:author="Dr. Reuter Gábor" w:date="2026-04-28T13:20:00Z" w16du:dateUtc="2026-04-28T11:20:00Z">
        <w:r w:rsidR="00D75DA4">
          <w:rPr>
            <w:rFonts w:ascii="Times New Roman" w:hAnsi="Times New Roman" w:cs="Times New Roman"/>
            <w:color w:val="000000" w:themeColor="text1"/>
          </w:rPr>
          <w:t>8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31224D2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A1B3F03" w14:textId="4F78CACF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FA0A11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324D552C" w14:textId="09E611C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FA0A11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207 (86</w:t>
      </w:r>
      <w:ins w:id="277" w:author="Dr. Reuter Gábor" w:date="2026-04-28T13:20:00Z" w16du:dateUtc="2026-04-28T11:20:00Z">
        <w:r w:rsidR="00D75DA4">
          <w:rPr>
            <w:rFonts w:ascii="Times New Roman" w:hAnsi="Times New Roman" w:cs="Times New Roman"/>
            <w:color w:val="000000" w:themeColor="text1"/>
          </w:rPr>
          <w:t>.25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BC945DC" w14:textId="46AD0535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FA0A11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33 (1</w:t>
      </w:r>
      <w:ins w:id="278" w:author="Dr. Reuter Gábor" w:date="2026-04-28T13:20:00Z" w16du:dateUtc="2026-04-28T11:20:00Z">
        <w:r w:rsidR="00D75DA4">
          <w:rPr>
            <w:rFonts w:ascii="Times New Roman" w:hAnsi="Times New Roman" w:cs="Times New Roman"/>
            <w:color w:val="000000" w:themeColor="text1"/>
          </w:rPr>
          <w:t>3.75</w:t>
        </w:r>
      </w:ins>
      <w:del w:id="279" w:author="Dr. Reuter Gábor" w:date="2026-04-28T13:20:00Z" w16du:dateUtc="2026-04-28T11:20:00Z">
        <w:r w:rsidRPr="003F04FB" w:rsidDel="00D75DA4">
          <w:rPr>
            <w:rFonts w:ascii="Times New Roman" w:hAnsi="Times New Roman" w:cs="Times New Roman"/>
            <w:color w:val="000000" w:themeColor="text1"/>
          </w:rPr>
          <w:delText>4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389F0B2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DE3CC7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57277EA4" w14:textId="1F5BFFC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MM</w:t>
      </w:r>
      <w:r w:rsidR="00415B8E">
        <w:rPr>
          <w:rFonts w:ascii="Times New Roman" w:hAnsi="Times New Roman" w:cs="Times New Roman"/>
          <w:color w:val="000000" w:themeColor="text1"/>
        </w:rPr>
        <w:t>R</w:t>
      </w:r>
      <w:r w:rsidRPr="003F04FB">
        <w:rPr>
          <w:rFonts w:ascii="Times New Roman" w:hAnsi="Times New Roman" w:cs="Times New Roman"/>
          <w:color w:val="000000" w:themeColor="text1"/>
        </w:rPr>
        <w:t>-Pluserix</w:t>
      </w:r>
      <w:r w:rsidR="00415B8E">
        <w:rPr>
          <w:rFonts w:ascii="Times New Roman" w:hAnsi="Times New Roman" w:cs="Times New Roman"/>
          <w:color w:val="000000" w:themeColor="text1"/>
        </w:rPr>
        <w:t>/</w:t>
      </w:r>
      <w:r w:rsidRPr="003F04FB">
        <w:rPr>
          <w:rFonts w:ascii="Times New Roman" w:hAnsi="Times New Roman" w:cs="Times New Roman"/>
          <w:color w:val="000000" w:themeColor="text1"/>
        </w:rPr>
        <w:t>Priorix (n=44)</w:t>
      </w:r>
    </w:p>
    <w:p w14:paraId="21324733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0E23F67" w14:textId="0F486F89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415B8E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22A71E06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24.79</w:t>
      </w:r>
    </w:p>
    <w:p w14:paraId="00378A39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1005.71</w:t>
      </w:r>
    </w:p>
    <w:p w14:paraId="6DBE6F77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290.42</w:t>
      </w:r>
    </w:p>
    <w:p w14:paraId="3DC7225E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356.39</w:t>
      </w:r>
    </w:p>
    <w:p w14:paraId="1B7E34D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191.01</w:t>
      </w:r>
    </w:p>
    <w:p w14:paraId="53BEA50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491.49</w:t>
      </w:r>
    </w:p>
    <w:p w14:paraId="53CEC85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EE8FC5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0B264332" w14:textId="0B86BA63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415B8E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31 (70</w:t>
      </w:r>
      <w:ins w:id="280" w:author="Dr. Reuter Gábor" w:date="2026-04-28T13:20:00Z" w16du:dateUtc="2026-04-28T11:20:00Z">
        <w:r w:rsidR="00334DBD">
          <w:rPr>
            <w:rFonts w:ascii="Times New Roman" w:hAnsi="Times New Roman" w:cs="Times New Roman"/>
            <w:color w:val="000000" w:themeColor="text1"/>
          </w:rPr>
          <w:t>.45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5EC8C9C" w14:textId="5807A355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415B8E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7 (1</w:t>
      </w:r>
      <w:ins w:id="281" w:author="Dr. Reuter Gábor" w:date="2026-04-28T13:21:00Z" w16du:dateUtc="2026-04-28T11:21:00Z">
        <w:r w:rsidR="00334DBD">
          <w:rPr>
            <w:rFonts w:ascii="Times New Roman" w:hAnsi="Times New Roman" w:cs="Times New Roman"/>
            <w:color w:val="000000" w:themeColor="text1"/>
          </w:rPr>
          <w:t>5.91</w:t>
        </w:r>
      </w:ins>
      <w:del w:id="282" w:author="Dr. Reuter Gábor" w:date="2026-04-28T13:21:00Z" w16du:dateUtc="2026-04-28T11:21:00Z">
        <w:r w:rsidRPr="003F04FB" w:rsidDel="00334DBD">
          <w:rPr>
            <w:rFonts w:ascii="Times New Roman" w:hAnsi="Times New Roman" w:cs="Times New Roman"/>
            <w:color w:val="000000" w:themeColor="text1"/>
          </w:rPr>
          <w:delText>6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6EDB2665" w14:textId="31316184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415B8E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6 (1</w:t>
      </w:r>
      <w:ins w:id="283" w:author="Dr. Reuter Gábor" w:date="2026-04-28T13:21:00Z" w16du:dateUtc="2026-04-28T11:21:00Z">
        <w:r w:rsidR="00334DBD">
          <w:rPr>
            <w:rFonts w:ascii="Times New Roman" w:hAnsi="Times New Roman" w:cs="Times New Roman"/>
            <w:color w:val="000000" w:themeColor="text1"/>
          </w:rPr>
          <w:t>3.6</w:t>
        </w:r>
      </w:ins>
      <w:ins w:id="284" w:author="Dr. Reuter Gábor" w:date="2026-04-28T13:22:00Z" w16du:dateUtc="2026-04-28T11:22:00Z">
        <w:r w:rsidR="00334DBD">
          <w:rPr>
            <w:rFonts w:ascii="Times New Roman" w:hAnsi="Times New Roman" w:cs="Times New Roman"/>
            <w:color w:val="000000" w:themeColor="text1"/>
          </w:rPr>
          <w:t>4</w:t>
        </w:r>
      </w:ins>
      <w:del w:id="285" w:author="Dr. Reuter Gábor" w:date="2026-04-28T13:21:00Z" w16du:dateUtc="2026-04-28T11:21:00Z">
        <w:r w:rsidRPr="003F04FB" w:rsidDel="00334DBD">
          <w:rPr>
            <w:rFonts w:ascii="Times New Roman" w:hAnsi="Times New Roman" w:cs="Times New Roman"/>
            <w:color w:val="000000" w:themeColor="text1"/>
          </w:rPr>
          <w:delText>4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685CD5D8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C84A1B3" w14:textId="6B6440BD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415B8E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173C2EE4" w14:textId="0A1D8712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415B8E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31 (70</w:t>
      </w:r>
      <w:ins w:id="286" w:author="Dr. Reuter Gábor" w:date="2026-04-28T13:22:00Z" w16du:dateUtc="2026-04-28T11:22:00Z">
        <w:r w:rsidR="00334DBD">
          <w:rPr>
            <w:rFonts w:ascii="Times New Roman" w:hAnsi="Times New Roman" w:cs="Times New Roman"/>
            <w:color w:val="000000" w:themeColor="text1"/>
          </w:rPr>
          <w:t>.45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7ADF92A7" w14:textId="20D60DDC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415B8E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13 (</w:t>
      </w:r>
      <w:ins w:id="287" w:author="Dr. Reuter Gábor" w:date="2026-04-28T13:22:00Z" w16du:dateUtc="2026-04-28T11:22:00Z">
        <w:r w:rsidR="00334DBD">
          <w:rPr>
            <w:rFonts w:ascii="Times New Roman" w:hAnsi="Times New Roman" w:cs="Times New Roman"/>
            <w:color w:val="000000" w:themeColor="text1"/>
          </w:rPr>
          <w:t>29.55</w:t>
        </w:r>
      </w:ins>
      <w:del w:id="288" w:author="Dr. Reuter Gábor" w:date="2026-04-28T13:22:00Z" w16du:dateUtc="2026-04-28T11:22:00Z">
        <w:r w:rsidRPr="003F04FB" w:rsidDel="00334DBD">
          <w:rPr>
            <w:rFonts w:ascii="Times New Roman" w:hAnsi="Times New Roman" w:cs="Times New Roman"/>
            <w:color w:val="000000" w:themeColor="text1"/>
          </w:rPr>
          <w:delText>30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6E0A08D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2027A86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04232CBE" w14:textId="2770D03C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MMR-Pluserix</w:t>
      </w:r>
      <w:r w:rsidR="00415B8E">
        <w:rPr>
          <w:rFonts w:ascii="Times New Roman" w:hAnsi="Times New Roman" w:cs="Times New Roman"/>
          <w:color w:val="000000" w:themeColor="text1"/>
        </w:rPr>
        <w:t>/</w:t>
      </w:r>
      <w:r w:rsidRPr="003F04FB">
        <w:rPr>
          <w:rFonts w:ascii="Times New Roman" w:hAnsi="Times New Roman" w:cs="Times New Roman"/>
          <w:color w:val="000000" w:themeColor="text1"/>
        </w:rPr>
        <w:t>MMR-II (n=194)</w:t>
      </w:r>
    </w:p>
    <w:p w14:paraId="54782221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C2332B" w14:textId="2E82D2A2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415B8E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7831B0A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31.4</w:t>
      </w:r>
    </w:p>
    <w:p w14:paraId="255364DE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1733.14</w:t>
      </w:r>
    </w:p>
    <w:p w14:paraId="0B515CE9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374.02</w:t>
      </w:r>
    </w:p>
    <w:p w14:paraId="4B661C5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490.21</w:t>
      </w:r>
    </w:p>
    <w:p w14:paraId="27599982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250.77</w:t>
      </w:r>
    </w:p>
    <w:p w14:paraId="3362E5A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615.53</w:t>
      </w:r>
    </w:p>
    <w:p w14:paraId="7410C77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2C179A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13659A1F" w14:textId="2071EF3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415B8E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61 (8</w:t>
      </w:r>
      <w:ins w:id="289" w:author="Dr. Reuter Gábor" w:date="2026-04-28T13:23:00Z" w16du:dateUtc="2026-04-28T11:23:00Z">
        <w:r w:rsidR="00334DBD">
          <w:rPr>
            <w:rFonts w:ascii="Times New Roman" w:hAnsi="Times New Roman" w:cs="Times New Roman"/>
            <w:color w:val="000000" w:themeColor="text1"/>
          </w:rPr>
          <w:t>3.</w:t>
        </w:r>
      </w:ins>
      <w:ins w:id="290" w:author="Dr. Reuter Gábor" w:date="2026-04-28T13:24:00Z" w16du:dateUtc="2026-04-28T11:24:00Z">
        <w:r w:rsidR="00334DBD">
          <w:rPr>
            <w:rFonts w:ascii="Times New Roman" w:hAnsi="Times New Roman" w:cs="Times New Roman"/>
            <w:color w:val="000000" w:themeColor="text1"/>
          </w:rPr>
          <w:t>00</w:t>
        </w:r>
      </w:ins>
      <w:del w:id="291" w:author="Dr. Reuter Gábor" w:date="2026-04-28T13:23:00Z" w16du:dateUtc="2026-04-28T11:23:00Z">
        <w:r w:rsidRPr="003F04FB" w:rsidDel="00334DBD">
          <w:rPr>
            <w:rFonts w:ascii="Times New Roman" w:hAnsi="Times New Roman" w:cs="Times New Roman"/>
            <w:color w:val="000000" w:themeColor="text1"/>
          </w:rPr>
          <w:delText>3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3BD65A8C" w14:textId="2FC2212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415B8E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21 (1</w:t>
      </w:r>
      <w:ins w:id="292" w:author="Dr. Reuter Gábor" w:date="2026-04-28T13:23:00Z" w16du:dateUtc="2026-04-28T11:23:00Z">
        <w:r w:rsidR="00334DBD">
          <w:rPr>
            <w:rFonts w:ascii="Times New Roman" w:hAnsi="Times New Roman" w:cs="Times New Roman"/>
            <w:color w:val="000000" w:themeColor="text1"/>
          </w:rPr>
          <w:t>0.82</w:t>
        </w:r>
      </w:ins>
      <w:del w:id="293" w:author="Dr. Reuter Gábor" w:date="2026-04-28T13:23:00Z" w16du:dateUtc="2026-04-28T11:23:00Z">
        <w:r w:rsidRPr="003F04FB" w:rsidDel="00334DBD">
          <w:rPr>
            <w:rFonts w:ascii="Times New Roman" w:hAnsi="Times New Roman" w:cs="Times New Roman"/>
            <w:color w:val="000000" w:themeColor="text1"/>
          </w:rPr>
          <w:delText>1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295C8B0C" w14:textId="64F9276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415B8E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2 (6</w:t>
      </w:r>
      <w:ins w:id="294" w:author="Dr. Reuter Gábor" w:date="2026-04-28T13:23:00Z" w16du:dateUtc="2026-04-28T11:23:00Z">
        <w:r w:rsidR="00334DBD">
          <w:rPr>
            <w:rFonts w:ascii="Times New Roman" w:hAnsi="Times New Roman" w:cs="Times New Roman"/>
            <w:color w:val="000000" w:themeColor="text1"/>
          </w:rPr>
          <w:t>.18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E4F0B32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96D7414" w14:textId="4AF04404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lastRenderedPageBreak/>
        <w:t>Immunisation Status</w:t>
      </w:r>
      <w:r w:rsidR="00415B8E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170AE0DC" w14:textId="66C3004E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415B8E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161 (83</w:t>
      </w:r>
      <w:ins w:id="295" w:author="Dr. Reuter Gábor" w:date="2026-04-28T13:24:00Z" w16du:dateUtc="2026-04-28T11:24:00Z">
        <w:r w:rsidR="00334DBD">
          <w:rPr>
            <w:rFonts w:ascii="Times New Roman" w:hAnsi="Times New Roman" w:cs="Times New Roman"/>
            <w:color w:val="000000" w:themeColor="text1"/>
          </w:rPr>
          <w:t>.00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761173D" w14:textId="3893556C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415B8E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33 (17</w:t>
      </w:r>
      <w:ins w:id="296" w:author="Dr. Reuter Gábor" w:date="2026-04-28T13:24:00Z" w16du:dateUtc="2026-04-28T11:24:00Z">
        <w:r w:rsidR="00334DBD">
          <w:rPr>
            <w:rFonts w:ascii="Times New Roman" w:hAnsi="Times New Roman" w:cs="Times New Roman"/>
            <w:color w:val="000000" w:themeColor="text1"/>
          </w:rPr>
          <w:t>.00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2C5454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50028A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5225A4A2" w14:textId="2DF15E32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MR</w:t>
      </w:r>
      <w:r w:rsidR="0087754F">
        <w:rPr>
          <w:rFonts w:ascii="Times New Roman" w:hAnsi="Times New Roman" w:cs="Times New Roman"/>
          <w:color w:val="000000" w:themeColor="text1"/>
        </w:rPr>
        <w:t>/</w:t>
      </w:r>
      <w:r w:rsidRPr="003F04FB">
        <w:rPr>
          <w:rFonts w:ascii="Times New Roman" w:hAnsi="Times New Roman" w:cs="Times New Roman"/>
          <w:color w:val="000000" w:themeColor="text1"/>
        </w:rPr>
        <w:t>MMR-II (n=81)</w:t>
      </w:r>
    </w:p>
    <w:p w14:paraId="0929AA47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E762DF4" w14:textId="0C6C2F78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87754F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36CD9A0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61.15</w:t>
      </w:r>
    </w:p>
    <w:p w14:paraId="089B7EE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1890.78</w:t>
      </w:r>
    </w:p>
    <w:p w14:paraId="505F19E9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348.13</w:t>
      </w:r>
    </w:p>
    <w:p w14:paraId="6B71E4D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417.41</w:t>
      </w:r>
    </w:p>
    <w:p w14:paraId="0B662811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201.03</w:t>
      </w:r>
    </w:p>
    <w:p w14:paraId="691BBAC3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571.83</w:t>
      </w:r>
    </w:p>
    <w:p w14:paraId="67D8B99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05474CE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4311B6FC" w14:textId="6D86CC83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87754F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62 (7</w:t>
      </w:r>
      <w:ins w:id="297" w:author="Dr. Reuter Gábor" w:date="2026-04-28T13:24:00Z" w16du:dateUtc="2026-04-28T11:24:00Z">
        <w:r w:rsidR="002D5C1C">
          <w:rPr>
            <w:rFonts w:ascii="Times New Roman" w:hAnsi="Times New Roman" w:cs="Times New Roman"/>
            <w:color w:val="000000" w:themeColor="text1"/>
          </w:rPr>
          <w:t>6.54</w:t>
        </w:r>
      </w:ins>
      <w:del w:id="298" w:author="Dr. Reuter Gábor" w:date="2026-04-28T13:24:00Z" w16du:dateUtc="2026-04-28T11:24:00Z">
        <w:r w:rsidRPr="003F04FB" w:rsidDel="002D5C1C">
          <w:rPr>
            <w:rFonts w:ascii="Times New Roman" w:hAnsi="Times New Roman" w:cs="Times New Roman"/>
            <w:color w:val="000000" w:themeColor="text1"/>
          </w:rPr>
          <w:delText>7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9A5CB93" w14:textId="590737B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87754F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1 (1</w:t>
      </w:r>
      <w:ins w:id="299" w:author="Dr. Reuter Gábor" w:date="2026-04-28T13:24:00Z" w16du:dateUtc="2026-04-28T11:24:00Z">
        <w:r w:rsidR="002D5C1C">
          <w:rPr>
            <w:rFonts w:ascii="Times New Roman" w:hAnsi="Times New Roman" w:cs="Times New Roman"/>
            <w:color w:val="000000" w:themeColor="text1"/>
          </w:rPr>
          <w:t>3.58</w:t>
        </w:r>
      </w:ins>
      <w:del w:id="300" w:author="Dr. Reuter Gábor" w:date="2026-04-28T13:24:00Z" w16du:dateUtc="2026-04-28T11:24:00Z">
        <w:r w:rsidRPr="003F04FB" w:rsidDel="002D5C1C">
          <w:rPr>
            <w:rFonts w:ascii="Times New Roman" w:hAnsi="Times New Roman" w:cs="Times New Roman"/>
            <w:color w:val="000000" w:themeColor="text1"/>
          </w:rPr>
          <w:delText>4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87F8918" w14:textId="00FF684A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87754F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8 (</w:t>
      </w:r>
      <w:ins w:id="301" w:author="Dr. Reuter Gábor" w:date="2026-04-28T13:25:00Z" w16du:dateUtc="2026-04-28T11:25:00Z">
        <w:r w:rsidR="002D5C1C">
          <w:rPr>
            <w:rFonts w:ascii="Times New Roman" w:hAnsi="Times New Roman" w:cs="Times New Roman"/>
            <w:color w:val="000000" w:themeColor="text1"/>
          </w:rPr>
          <w:t>9.88</w:t>
        </w:r>
      </w:ins>
      <w:del w:id="302" w:author="Dr. Reuter Gábor" w:date="2026-04-28T13:25:00Z" w16du:dateUtc="2026-04-28T11:25:00Z">
        <w:r w:rsidRPr="003F04FB" w:rsidDel="002D5C1C">
          <w:rPr>
            <w:rFonts w:ascii="Times New Roman" w:hAnsi="Times New Roman" w:cs="Times New Roman"/>
            <w:color w:val="000000" w:themeColor="text1"/>
          </w:rPr>
          <w:delText>10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FBB0429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49B5356" w14:textId="3CC525C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87754F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35D8FE28" w14:textId="5F61F6EE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87754F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62 (7</w:t>
      </w:r>
      <w:ins w:id="303" w:author="Dr. Reuter Gábor" w:date="2026-04-28T13:25:00Z" w16du:dateUtc="2026-04-28T11:25:00Z">
        <w:r w:rsidR="002D5C1C">
          <w:rPr>
            <w:rFonts w:ascii="Times New Roman" w:hAnsi="Times New Roman" w:cs="Times New Roman"/>
            <w:color w:val="000000" w:themeColor="text1"/>
          </w:rPr>
          <w:t>6.54</w:t>
        </w:r>
      </w:ins>
      <w:del w:id="304" w:author="Dr. Reuter Gábor" w:date="2026-04-28T13:25:00Z" w16du:dateUtc="2026-04-28T11:25:00Z">
        <w:r w:rsidRPr="003F04FB" w:rsidDel="002D5C1C">
          <w:rPr>
            <w:rFonts w:ascii="Times New Roman" w:hAnsi="Times New Roman" w:cs="Times New Roman"/>
            <w:color w:val="000000" w:themeColor="text1"/>
          </w:rPr>
          <w:delText>7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609B1E4B" w14:textId="5C5E0B86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87754F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19 (23</w:t>
      </w:r>
      <w:ins w:id="305" w:author="Dr. Reuter Gábor" w:date="2026-04-28T13:25:00Z" w16du:dateUtc="2026-04-28T11:25:00Z">
        <w:r w:rsidR="002D5C1C">
          <w:rPr>
            <w:rFonts w:ascii="Times New Roman" w:hAnsi="Times New Roman" w:cs="Times New Roman"/>
            <w:color w:val="000000" w:themeColor="text1"/>
          </w:rPr>
          <w:t>.46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39E6145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A61E93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61EFBB40" w14:textId="1FB77A2F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Leningrad-16</w:t>
      </w:r>
      <w:r w:rsidR="00C25C20">
        <w:rPr>
          <w:rFonts w:ascii="Times New Roman" w:hAnsi="Times New Roman" w:cs="Times New Roman"/>
          <w:color w:val="000000" w:themeColor="text1"/>
        </w:rPr>
        <w:t>/</w:t>
      </w:r>
      <w:r w:rsidRPr="003F04FB">
        <w:rPr>
          <w:rFonts w:ascii="Times New Roman" w:hAnsi="Times New Roman" w:cs="Times New Roman"/>
          <w:color w:val="000000" w:themeColor="text1"/>
        </w:rPr>
        <w:t>MMR-II (n=43)</w:t>
      </w:r>
    </w:p>
    <w:p w14:paraId="44EF7BE3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270940C" w14:textId="0AB0B099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C25C20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23EC6F5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76.17</w:t>
      </w:r>
    </w:p>
    <w:p w14:paraId="40794F47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1167.53</w:t>
      </w:r>
    </w:p>
    <w:p w14:paraId="08E3206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394.52</w:t>
      </w:r>
    </w:p>
    <w:p w14:paraId="0C5DC497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478.75</w:t>
      </w:r>
    </w:p>
    <w:p w14:paraId="044B93C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256.89</w:t>
      </w:r>
    </w:p>
    <w:p w14:paraId="6271C2C3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614.35</w:t>
      </w:r>
    </w:p>
    <w:p w14:paraId="4149A1E2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0D43C49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2919868D" w14:textId="1321BFC0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C25C20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38 (88</w:t>
      </w:r>
      <w:ins w:id="306" w:author="Dr. Reuter Gábor" w:date="2026-04-28T13:25:00Z" w16du:dateUtc="2026-04-28T11:25:00Z">
        <w:r w:rsidR="003822FC">
          <w:rPr>
            <w:rFonts w:ascii="Times New Roman" w:hAnsi="Times New Roman" w:cs="Times New Roman"/>
            <w:color w:val="000000" w:themeColor="text1"/>
          </w:rPr>
          <w:t>.37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34B9461" w14:textId="57A6EB51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C25C20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4 (9</w:t>
      </w:r>
      <w:ins w:id="307" w:author="Dr. Reuter Gábor" w:date="2026-04-28T13:26:00Z" w16du:dateUtc="2026-04-28T11:26:00Z">
        <w:r w:rsidR="003822FC">
          <w:rPr>
            <w:rFonts w:ascii="Times New Roman" w:hAnsi="Times New Roman" w:cs="Times New Roman"/>
            <w:color w:val="000000" w:themeColor="text1"/>
          </w:rPr>
          <w:t>.30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588402E" w14:textId="0E5C6C10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C25C20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 (2</w:t>
      </w:r>
      <w:ins w:id="308" w:author="Dr. Reuter Gábor" w:date="2026-04-28T13:26:00Z" w16du:dateUtc="2026-04-28T11:26:00Z">
        <w:r w:rsidR="003822FC">
          <w:rPr>
            <w:rFonts w:ascii="Times New Roman" w:hAnsi="Times New Roman" w:cs="Times New Roman"/>
            <w:color w:val="000000" w:themeColor="text1"/>
          </w:rPr>
          <w:t>.33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2712F09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CA590F4" w14:textId="1B72A76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C25C20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16B692EC" w14:textId="54A38520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C25C20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38 (88</w:t>
      </w:r>
      <w:ins w:id="309" w:author="Dr. Reuter Gábor" w:date="2026-04-28T13:27:00Z" w16du:dateUtc="2026-04-28T11:27:00Z">
        <w:r w:rsidR="003822FC">
          <w:rPr>
            <w:rFonts w:ascii="Times New Roman" w:hAnsi="Times New Roman" w:cs="Times New Roman"/>
            <w:color w:val="000000" w:themeColor="text1"/>
          </w:rPr>
          <w:t>.37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752F16A3" w14:textId="2A27B126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C25C20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5 (1</w:t>
      </w:r>
      <w:ins w:id="310" w:author="Dr. Reuter Gábor" w:date="2026-04-28T13:27:00Z" w16du:dateUtc="2026-04-28T11:27:00Z">
        <w:r w:rsidR="003822FC">
          <w:rPr>
            <w:rFonts w:ascii="Times New Roman" w:hAnsi="Times New Roman" w:cs="Times New Roman"/>
            <w:color w:val="000000" w:themeColor="text1"/>
          </w:rPr>
          <w:t>1.63</w:t>
        </w:r>
      </w:ins>
      <w:del w:id="311" w:author="Dr. Reuter Gábor" w:date="2026-04-28T13:27:00Z" w16du:dateUtc="2026-04-28T11:27:00Z">
        <w:r w:rsidRPr="003F04FB" w:rsidDel="003822FC">
          <w:rPr>
            <w:rFonts w:ascii="Times New Roman" w:hAnsi="Times New Roman" w:cs="Times New Roman"/>
            <w:color w:val="000000" w:themeColor="text1"/>
          </w:rPr>
          <w:delText>2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2A84602E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36A8D0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19B0B729" w14:textId="5CD724A1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Leningrad-16</w:t>
      </w:r>
      <w:r w:rsidR="00927768">
        <w:rPr>
          <w:rFonts w:ascii="Times New Roman" w:hAnsi="Times New Roman" w:cs="Times New Roman"/>
          <w:color w:val="000000" w:themeColor="text1"/>
        </w:rPr>
        <w:t>/</w:t>
      </w:r>
      <w:r w:rsidRPr="003F04FB">
        <w:rPr>
          <w:rFonts w:ascii="Times New Roman" w:hAnsi="Times New Roman" w:cs="Times New Roman"/>
          <w:color w:val="000000" w:themeColor="text1"/>
        </w:rPr>
        <w:t>MR (n=174)</w:t>
      </w:r>
    </w:p>
    <w:p w14:paraId="2B6F582B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9962CE8" w14:textId="6C501872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927768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41459E77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22.95</w:t>
      </w:r>
    </w:p>
    <w:p w14:paraId="26DD216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2210.46</w:t>
      </w:r>
    </w:p>
    <w:p w14:paraId="0C586FE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286.93</w:t>
      </w:r>
    </w:p>
    <w:p w14:paraId="37C8A1F8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394.39</w:t>
      </w:r>
    </w:p>
    <w:p w14:paraId="26FA6669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168.83</w:t>
      </w:r>
    </w:p>
    <w:p w14:paraId="6F379046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503.47</w:t>
      </w:r>
    </w:p>
    <w:p w14:paraId="41A6CE3B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7429091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0FB0CA12" w14:textId="092E7D1C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927768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16 (6</w:t>
      </w:r>
      <w:ins w:id="312" w:author="Dr. Reuter Gábor" w:date="2026-04-28T13:39:00Z" w16du:dateUtc="2026-04-28T11:39:00Z">
        <w:r w:rsidR="00356CB5">
          <w:rPr>
            <w:rFonts w:ascii="Times New Roman" w:hAnsi="Times New Roman" w:cs="Times New Roman"/>
            <w:color w:val="000000" w:themeColor="text1"/>
          </w:rPr>
          <w:t>6.67</w:t>
        </w:r>
      </w:ins>
      <w:del w:id="313" w:author="Dr. Reuter Gábor" w:date="2026-04-28T13:39:00Z" w16du:dateUtc="2026-04-28T11:39:00Z">
        <w:r w:rsidRPr="003F04FB" w:rsidDel="00356CB5">
          <w:rPr>
            <w:rFonts w:ascii="Times New Roman" w:hAnsi="Times New Roman" w:cs="Times New Roman"/>
            <w:color w:val="000000" w:themeColor="text1"/>
          </w:rPr>
          <w:delText>7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C44BB48" w14:textId="368037E5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927768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33 (1</w:t>
      </w:r>
      <w:ins w:id="314" w:author="Dr. Reuter Gábor" w:date="2026-04-28T13:40:00Z" w16du:dateUtc="2026-04-28T11:40:00Z">
        <w:r w:rsidR="00356CB5">
          <w:rPr>
            <w:rFonts w:ascii="Times New Roman" w:hAnsi="Times New Roman" w:cs="Times New Roman"/>
            <w:color w:val="000000" w:themeColor="text1"/>
          </w:rPr>
          <w:t>8.96</w:t>
        </w:r>
      </w:ins>
      <w:del w:id="315" w:author="Dr. Reuter Gábor" w:date="2026-04-28T13:40:00Z" w16du:dateUtc="2026-04-28T11:40:00Z">
        <w:r w:rsidRPr="003F04FB" w:rsidDel="00356CB5">
          <w:rPr>
            <w:rFonts w:ascii="Times New Roman" w:hAnsi="Times New Roman" w:cs="Times New Roman"/>
            <w:color w:val="000000" w:themeColor="text1"/>
          </w:rPr>
          <w:delText>9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43D1691C" w14:textId="6E04CC06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927768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25 (14</w:t>
      </w:r>
      <w:ins w:id="316" w:author="Dr. Reuter Gábor" w:date="2026-04-28T13:40:00Z" w16du:dateUtc="2026-04-28T11:40:00Z">
        <w:r w:rsidR="00356CB5">
          <w:rPr>
            <w:rFonts w:ascii="Times New Roman" w:hAnsi="Times New Roman" w:cs="Times New Roman"/>
            <w:color w:val="000000" w:themeColor="text1"/>
          </w:rPr>
          <w:t>.37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3BA3A9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A670136" w14:textId="79BBFB52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927768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4CA6313C" w14:textId="0100E8BD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927768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116 (6</w:t>
      </w:r>
      <w:ins w:id="317" w:author="Dr. Reuter Gábor" w:date="2026-04-28T13:40:00Z" w16du:dateUtc="2026-04-28T11:40:00Z">
        <w:r w:rsidR="007462C2">
          <w:rPr>
            <w:rFonts w:ascii="Times New Roman" w:hAnsi="Times New Roman" w:cs="Times New Roman"/>
            <w:color w:val="000000" w:themeColor="text1"/>
          </w:rPr>
          <w:t>6.67</w:t>
        </w:r>
      </w:ins>
      <w:del w:id="318" w:author="Dr. Reuter Gábor" w:date="2026-04-28T13:40:00Z" w16du:dateUtc="2026-04-28T11:40:00Z">
        <w:r w:rsidRPr="003F04FB" w:rsidDel="007462C2">
          <w:rPr>
            <w:rFonts w:ascii="Times New Roman" w:hAnsi="Times New Roman" w:cs="Times New Roman"/>
            <w:color w:val="000000" w:themeColor="text1"/>
          </w:rPr>
          <w:delText>7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EBBA29D" w14:textId="2A4385C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927768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58 (33</w:t>
      </w:r>
      <w:ins w:id="319" w:author="Dr. Reuter Gábor" w:date="2026-04-28T13:40:00Z" w16du:dateUtc="2026-04-28T11:40:00Z">
        <w:r w:rsidR="007462C2">
          <w:rPr>
            <w:rFonts w:ascii="Times New Roman" w:hAnsi="Times New Roman" w:cs="Times New Roman"/>
            <w:color w:val="000000" w:themeColor="text1"/>
          </w:rPr>
          <w:t>.33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F5A3661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2E4FCCE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05C3555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Leningrad-16_2X (n=417)</w:t>
      </w:r>
    </w:p>
    <w:p w14:paraId="31AC95C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4FC056F" w14:textId="655AE64E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927768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136947F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13.97</w:t>
      </w:r>
    </w:p>
    <w:p w14:paraId="48FBBED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3007.16</w:t>
      </w:r>
    </w:p>
    <w:p w14:paraId="7CD59A6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260.29</w:t>
      </w:r>
    </w:p>
    <w:p w14:paraId="2990EF6E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386.4</w:t>
      </w:r>
    </w:p>
    <w:p w14:paraId="383E279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143.65</w:t>
      </w:r>
    </w:p>
    <w:p w14:paraId="43821437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484.34</w:t>
      </w:r>
    </w:p>
    <w:p w14:paraId="704E509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7762C5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5B90A328" w14:textId="4AE8EFE9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927768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255 (61</w:t>
      </w:r>
      <w:ins w:id="320" w:author="Dr. Reuter Gábor" w:date="2026-04-28T13:40:00Z" w16du:dateUtc="2026-04-28T11:40:00Z">
        <w:r w:rsidR="00CC559C">
          <w:rPr>
            <w:rFonts w:ascii="Times New Roman" w:hAnsi="Times New Roman" w:cs="Times New Roman"/>
            <w:color w:val="000000" w:themeColor="text1"/>
          </w:rPr>
          <w:t>.15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6D01849" w14:textId="7CBB6C53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927768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13 (27</w:t>
      </w:r>
      <w:ins w:id="321" w:author="Dr. Reuter Gábor" w:date="2026-04-28T13:41:00Z" w16du:dateUtc="2026-04-28T11:41:00Z">
        <w:r w:rsidR="00CC559C">
          <w:rPr>
            <w:rFonts w:ascii="Times New Roman" w:hAnsi="Times New Roman" w:cs="Times New Roman"/>
            <w:color w:val="000000" w:themeColor="text1"/>
          </w:rPr>
          <w:t>.10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84091CC" w14:textId="2419F6D0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927768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49 (1</w:t>
      </w:r>
      <w:ins w:id="322" w:author="Dr. Reuter Gábor" w:date="2026-04-28T13:41:00Z" w16du:dateUtc="2026-04-28T11:41:00Z">
        <w:r w:rsidR="00CC559C">
          <w:rPr>
            <w:rFonts w:ascii="Times New Roman" w:hAnsi="Times New Roman" w:cs="Times New Roman"/>
            <w:color w:val="000000" w:themeColor="text1"/>
          </w:rPr>
          <w:t>1.75</w:t>
        </w:r>
      </w:ins>
      <w:del w:id="323" w:author="Dr. Reuter Gábor" w:date="2026-04-28T13:41:00Z" w16du:dateUtc="2026-04-28T11:41:00Z">
        <w:r w:rsidRPr="003F04FB" w:rsidDel="00CC559C">
          <w:rPr>
            <w:rFonts w:ascii="Times New Roman" w:hAnsi="Times New Roman" w:cs="Times New Roman"/>
            <w:color w:val="000000" w:themeColor="text1"/>
          </w:rPr>
          <w:delText>2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3025FA7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C060896" w14:textId="54967410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927768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4E84312B" w14:textId="09800761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927768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255 (61</w:t>
      </w:r>
      <w:ins w:id="324" w:author="Dr. Reuter Gábor" w:date="2026-04-28T13:41:00Z" w16du:dateUtc="2026-04-28T11:41:00Z">
        <w:r w:rsidR="00CC559C">
          <w:rPr>
            <w:rFonts w:ascii="Times New Roman" w:hAnsi="Times New Roman" w:cs="Times New Roman"/>
            <w:color w:val="000000" w:themeColor="text1"/>
          </w:rPr>
          <w:t>.15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405F0DD2" w14:textId="60D30BB3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927768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162 (3</w:t>
      </w:r>
      <w:ins w:id="325" w:author="Dr. Reuter Gábor" w:date="2026-04-28T13:41:00Z" w16du:dateUtc="2026-04-28T11:41:00Z">
        <w:r w:rsidR="00CC559C">
          <w:rPr>
            <w:rFonts w:ascii="Times New Roman" w:hAnsi="Times New Roman" w:cs="Times New Roman"/>
            <w:color w:val="000000" w:themeColor="text1"/>
          </w:rPr>
          <w:t>8.8</w:t>
        </w:r>
      </w:ins>
      <w:ins w:id="326" w:author="Dr. Reuter Gábor" w:date="2026-04-28T13:42:00Z" w16du:dateUtc="2026-04-28T11:42:00Z">
        <w:r w:rsidR="00CC559C">
          <w:rPr>
            <w:rFonts w:ascii="Times New Roman" w:hAnsi="Times New Roman" w:cs="Times New Roman"/>
            <w:color w:val="000000" w:themeColor="text1"/>
          </w:rPr>
          <w:t>5</w:t>
        </w:r>
      </w:ins>
      <w:del w:id="327" w:author="Dr. Reuter Gábor" w:date="2026-04-28T13:42:00Z" w16du:dateUtc="2026-04-28T11:42:00Z">
        <w:r w:rsidRPr="003F04FB" w:rsidDel="00CC559C">
          <w:rPr>
            <w:rFonts w:ascii="Times New Roman" w:hAnsi="Times New Roman" w:cs="Times New Roman"/>
            <w:color w:val="000000" w:themeColor="text1"/>
          </w:rPr>
          <w:delText>9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9A20AE8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889230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4012691D" w14:textId="7DEF2710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tatistics for Vaccine Type: Leningrad-16_1X</w:t>
      </w:r>
      <w:r w:rsidR="00927768">
        <w:rPr>
          <w:rFonts w:ascii="Times New Roman" w:hAnsi="Times New Roman" w:cs="Times New Roman"/>
          <w:color w:val="000000" w:themeColor="text1"/>
        </w:rPr>
        <w:t xml:space="preserve"> (</w:t>
      </w:r>
      <w:r w:rsidR="00FB283F">
        <w:rPr>
          <w:rFonts w:ascii="Times New Roman" w:hAnsi="Times New Roman" w:cs="Times New Roman"/>
          <w:color w:val="000000" w:themeColor="text1"/>
        </w:rPr>
        <w:t>C</w:t>
      </w:r>
      <w:r w:rsidR="00927768">
        <w:rPr>
          <w:rFonts w:ascii="Times New Roman" w:hAnsi="Times New Roman" w:cs="Times New Roman"/>
          <w:color w:val="000000" w:themeColor="text1"/>
        </w:rPr>
        <w:t>ampaign)</w:t>
      </w:r>
      <w:r w:rsidRPr="003F04FB">
        <w:rPr>
          <w:rFonts w:ascii="Times New Roman" w:hAnsi="Times New Roman" w:cs="Times New Roman"/>
          <w:color w:val="000000" w:themeColor="text1"/>
        </w:rPr>
        <w:t xml:space="preserve"> (n=502)</w:t>
      </w:r>
    </w:p>
    <w:p w14:paraId="1D574AC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8DCE546" w14:textId="70950E58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D524CD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0D54899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5.04</w:t>
      </w:r>
    </w:p>
    <w:p w14:paraId="7F304E68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2972.98</w:t>
      </w:r>
    </w:p>
    <w:p w14:paraId="7B3CEE1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558.24</w:t>
      </w:r>
    </w:p>
    <w:p w14:paraId="6B8670AC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690.54</w:t>
      </w:r>
    </w:p>
    <w:p w14:paraId="1F9D569F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lastRenderedPageBreak/>
        <w:t>Q1: 295.94</w:t>
      </w:r>
    </w:p>
    <w:p w14:paraId="7210C708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983.43</w:t>
      </w:r>
    </w:p>
    <w:p w14:paraId="08B083BB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6BA604B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670D0266" w14:textId="0514393F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D524CD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426 (8</w:t>
      </w:r>
      <w:ins w:id="328" w:author="Dr. Reuter Gábor" w:date="2026-04-28T13:42:00Z" w16du:dateUtc="2026-04-28T11:42:00Z">
        <w:r w:rsidR="004B2CA7">
          <w:rPr>
            <w:rFonts w:ascii="Times New Roman" w:hAnsi="Times New Roman" w:cs="Times New Roman"/>
            <w:color w:val="000000" w:themeColor="text1"/>
          </w:rPr>
          <w:t>4.86</w:t>
        </w:r>
      </w:ins>
      <w:del w:id="329" w:author="Dr. Reuter Gábor" w:date="2026-04-28T13:42:00Z" w16du:dateUtc="2026-04-28T11:42:00Z">
        <w:r w:rsidRPr="003F04FB" w:rsidDel="004B2CA7">
          <w:rPr>
            <w:rFonts w:ascii="Times New Roman" w:hAnsi="Times New Roman" w:cs="Times New Roman"/>
            <w:color w:val="000000" w:themeColor="text1"/>
          </w:rPr>
          <w:delText>5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7921E548" w14:textId="31AC81CC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D524CD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40 (</w:t>
      </w:r>
      <w:del w:id="330" w:author="Dr. Reuter Gábor" w:date="2026-04-28T13:42:00Z" w16du:dateUtc="2026-04-28T11:42:00Z">
        <w:r w:rsidRPr="003F04FB" w:rsidDel="004B2CA7">
          <w:rPr>
            <w:rFonts w:ascii="Times New Roman" w:hAnsi="Times New Roman" w:cs="Times New Roman"/>
            <w:color w:val="000000" w:themeColor="text1"/>
          </w:rPr>
          <w:delText>8</w:delText>
        </w:r>
      </w:del>
      <w:ins w:id="331" w:author="Dr. Reuter Gábor" w:date="2026-04-28T13:42:00Z" w16du:dateUtc="2026-04-28T11:42:00Z">
        <w:r w:rsidR="004B2CA7">
          <w:rPr>
            <w:rFonts w:ascii="Times New Roman" w:hAnsi="Times New Roman" w:cs="Times New Roman"/>
            <w:color w:val="000000" w:themeColor="text1"/>
          </w:rPr>
          <w:t>7.97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24660061" w14:textId="36B7BAC6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D524CD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36 (7</w:t>
      </w:r>
      <w:ins w:id="332" w:author="Dr. Reuter Gábor" w:date="2026-04-28T13:43:00Z" w16du:dateUtc="2026-04-28T11:43:00Z">
        <w:r w:rsidR="00021C44">
          <w:rPr>
            <w:rFonts w:ascii="Times New Roman" w:hAnsi="Times New Roman" w:cs="Times New Roman"/>
            <w:color w:val="000000" w:themeColor="text1"/>
          </w:rPr>
          <w:t>.17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78296193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6914A86" w14:textId="731C488A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D524CD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6EE4D5E9" w14:textId="355D7534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D524CD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426 (8</w:t>
      </w:r>
      <w:del w:id="333" w:author="Dr. Reuter Gábor" w:date="2026-04-28T13:43:00Z" w16du:dateUtc="2026-04-28T11:43:00Z">
        <w:r w:rsidRPr="003F04FB" w:rsidDel="00021C44">
          <w:rPr>
            <w:rFonts w:ascii="Times New Roman" w:hAnsi="Times New Roman" w:cs="Times New Roman"/>
            <w:color w:val="000000" w:themeColor="text1"/>
          </w:rPr>
          <w:delText>5</w:delText>
        </w:r>
      </w:del>
      <w:ins w:id="334" w:author="Dr. Reuter Gábor" w:date="2026-04-28T13:43:00Z" w16du:dateUtc="2026-04-28T11:43:00Z">
        <w:r w:rsidR="00021C44">
          <w:rPr>
            <w:rFonts w:ascii="Times New Roman" w:hAnsi="Times New Roman" w:cs="Times New Roman"/>
            <w:color w:val="000000" w:themeColor="text1"/>
          </w:rPr>
          <w:t>4.86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BEF46AD" w14:textId="3CCFEEDB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D524CD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76 (15</w:t>
      </w:r>
      <w:ins w:id="335" w:author="Dr. Reuter Gábor" w:date="2026-04-28T13:43:00Z" w16du:dateUtc="2026-04-28T11:43:00Z">
        <w:r w:rsidR="00021C44">
          <w:rPr>
            <w:rFonts w:ascii="Times New Roman" w:hAnsi="Times New Roman" w:cs="Times New Roman"/>
            <w:color w:val="000000" w:themeColor="text1"/>
          </w:rPr>
          <w:t>.14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5773E9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A8848A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3DF174A1" w14:textId="1C80C9D4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 xml:space="preserve">Statistics for Vaccine Type: </w:t>
      </w:r>
      <w:r w:rsidR="00AA6850">
        <w:rPr>
          <w:rFonts w:ascii="Times New Roman" w:hAnsi="Times New Roman" w:cs="Times New Roman"/>
          <w:color w:val="000000" w:themeColor="text1"/>
        </w:rPr>
        <w:t>unvaccinated (</w:t>
      </w:r>
      <w:r w:rsidRPr="003F04FB">
        <w:rPr>
          <w:rFonts w:ascii="Times New Roman" w:hAnsi="Times New Roman" w:cs="Times New Roman"/>
          <w:color w:val="000000" w:themeColor="text1"/>
        </w:rPr>
        <w:t xml:space="preserve">no </w:t>
      </w:r>
      <w:r w:rsidR="00D524CD">
        <w:rPr>
          <w:rFonts w:ascii="Times New Roman" w:hAnsi="Times New Roman" w:cs="Times New Roman"/>
          <w:color w:val="000000" w:themeColor="text1"/>
        </w:rPr>
        <w:t>vaccination</w:t>
      </w:r>
      <w:r w:rsidR="00AA6850">
        <w:rPr>
          <w:rFonts w:ascii="Times New Roman" w:hAnsi="Times New Roman" w:cs="Times New Roman"/>
          <w:color w:val="000000" w:themeColor="text1"/>
        </w:rPr>
        <w:t>)</w:t>
      </w:r>
      <w:r w:rsidR="00D524CD">
        <w:rPr>
          <w:rFonts w:ascii="Times New Roman" w:hAnsi="Times New Roman" w:cs="Times New Roman"/>
          <w:color w:val="000000" w:themeColor="text1"/>
        </w:rPr>
        <w:t xml:space="preserve"> </w:t>
      </w:r>
      <w:r w:rsidRPr="003F04FB">
        <w:rPr>
          <w:rFonts w:ascii="Times New Roman" w:hAnsi="Times New Roman" w:cs="Times New Roman"/>
          <w:color w:val="000000" w:themeColor="text1"/>
        </w:rPr>
        <w:t>(n=508)</w:t>
      </w:r>
    </w:p>
    <w:p w14:paraId="73141DC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5C82F17" w14:textId="2BD69C98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s (Antibody Levels</w:t>
      </w:r>
      <w:r w:rsidR="00D524CD">
        <w:rPr>
          <w:rFonts w:ascii="Times New Roman" w:hAnsi="Times New Roman" w:cs="Times New Roman"/>
          <w:color w:val="000000" w:themeColor="text1"/>
        </w:rPr>
        <w:t>, mIU/ml</w:t>
      </w:r>
      <w:r w:rsidRPr="003F04FB">
        <w:rPr>
          <w:rFonts w:ascii="Times New Roman" w:hAnsi="Times New Roman" w:cs="Times New Roman"/>
          <w:color w:val="000000" w:themeColor="text1"/>
        </w:rPr>
        <w:t>):</w:t>
      </w:r>
    </w:p>
    <w:p w14:paraId="4BC37BAB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in: 0.0</w:t>
      </w:r>
    </w:p>
    <w:p w14:paraId="256C21B2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ax: 4751.29</w:t>
      </w:r>
    </w:p>
    <w:p w14:paraId="40556395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dian: 1074.58</w:t>
      </w:r>
    </w:p>
    <w:p w14:paraId="26DA34A1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Mean: 1159.32</w:t>
      </w:r>
    </w:p>
    <w:p w14:paraId="1C21D4B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1: 557.63</w:t>
      </w:r>
    </w:p>
    <w:p w14:paraId="58EB1EBD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Q3: 1581.33</w:t>
      </w:r>
    </w:p>
    <w:p w14:paraId="4F072ED2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19C1949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Unit Range Distribution:</w:t>
      </w:r>
    </w:p>
    <w:p w14:paraId="3C82EE0C" w14:textId="48F6AAC5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gt;200</w:t>
      </w:r>
      <w:r w:rsidR="00D524CD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463 (91</w:t>
      </w:r>
      <w:ins w:id="336" w:author="Dr. Reuter Gábor" w:date="2026-04-28T13:44:00Z" w16du:dateUtc="2026-04-28T11:44:00Z">
        <w:r w:rsidR="00EB01BC">
          <w:rPr>
            <w:rFonts w:ascii="Times New Roman" w:hAnsi="Times New Roman" w:cs="Times New Roman"/>
            <w:color w:val="000000" w:themeColor="text1"/>
          </w:rPr>
          <w:t>.14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5F304C0" w14:textId="6DDE66B3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&lt;150</w:t>
      </w:r>
      <w:r w:rsidR="00D524CD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35 (</w:t>
      </w:r>
      <w:ins w:id="337" w:author="Dr. Reuter Gábor" w:date="2026-04-28T13:44:00Z" w16du:dateUtc="2026-04-28T11:44:00Z">
        <w:r w:rsidR="00EB01BC">
          <w:rPr>
            <w:rFonts w:ascii="Times New Roman" w:hAnsi="Times New Roman" w:cs="Times New Roman"/>
            <w:color w:val="000000" w:themeColor="text1"/>
          </w:rPr>
          <w:t>6.89</w:t>
        </w:r>
      </w:ins>
      <w:del w:id="338" w:author="Dr. Reuter Gábor" w:date="2026-04-28T13:44:00Z" w16du:dateUtc="2026-04-28T11:44:00Z">
        <w:r w:rsidRPr="003F04FB" w:rsidDel="00EB01BC">
          <w:rPr>
            <w:rFonts w:ascii="Times New Roman" w:hAnsi="Times New Roman" w:cs="Times New Roman"/>
            <w:color w:val="000000" w:themeColor="text1"/>
          </w:rPr>
          <w:delText>7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5709EAAD" w14:textId="2D6EEC9A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150-200</w:t>
      </w:r>
      <w:r w:rsidR="00D524CD">
        <w:rPr>
          <w:rFonts w:ascii="Times New Roman" w:hAnsi="Times New Roman" w:cs="Times New Roman"/>
          <w:color w:val="000000" w:themeColor="text1"/>
        </w:rPr>
        <w:t xml:space="preserve"> mIU/ml</w:t>
      </w:r>
      <w:r w:rsidRPr="003F04FB">
        <w:rPr>
          <w:rFonts w:ascii="Times New Roman" w:hAnsi="Times New Roman" w:cs="Times New Roman"/>
          <w:color w:val="000000" w:themeColor="text1"/>
        </w:rPr>
        <w:t>: 10 (</w:t>
      </w:r>
      <w:ins w:id="339" w:author="Dr. Reuter Gábor" w:date="2026-04-28T13:44:00Z" w16du:dateUtc="2026-04-28T11:44:00Z">
        <w:r w:rsidR="00EB01BC">
          <w:rPr>
            <w:rFonts w:ascii="Times New Roman" w:hAnsi="Times New Roman" w:cs="Times New Roman"/>
            <w:color w:val="000000" w:themeColor="text1"/>
          </w:rPr>
          <w:t>1.97</w:t>
        </w:r>
      </w:ins>
      <w:del w:id="340" w:author="Dr. Reuter Gábor" w:date="2026-04-28T13:44:00Z" w16du:dateUtc="2026-04-28T11:44:00Z">
        <w:r w:rsidRPr="003F04FB" w:rsidDel="00EB01BC">
          <w:rPr>
            <w:rFonts w:ascii="Times New Roman" w:hAnsi="Times New Roman" w:cs="Times New Roman"/>
            <w:color w:val="000000" w:themeColor="text1"/>
          </w:rPr>
          <w:delText>2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327CE024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BAF9121" w14:textId="3A1E485D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Immunisation Status</w:t>
      </w:r>
      <w:r w:rsidR="00D524CD">
        <w:rPr>
          <w:rFonts w:ascii="Times New Roman" w:hAnsi="Times New Roman" w:cs="Times New Roman"/>
          <w:color w:val="000000" w:themeColor="text1"/>
        </w:rPr>
        <w:t xml:space="preserve"> (&gt;200 mIU/ml)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195F86D7" w14:textId="7E8574EF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Y</w:t>
      </w:r>
      <w:r w:rsidR="00D524CD">
        <w:rPr>
          <w:rFonts w:ascii="Times New Roman" w:hAnsi="Times New Roman" w:cs="Times New Roman"/>
          <w:color w:val="000000" w:themeColor="text1"/>
        </w:rPr>
        <w:t>es</w:t>
      </w:r>
      <w:r w:rsidRPr="003F04FB">
        <w:rPr>
          <w:rFonts w:ascii="Times New Roman" w:hAnsi="Times New Roman" w:cs="Times New Roman"/>
          <w:color w:val="000000" w:themeColor="text1"/>
        </w:rPr>
        <w:t>: 463 (91</w:t>
      </w:r>
      <w:ins w:id="341" w:author="Dr. Reuter Gábor" w:date="2026-04-28T13:44:00Z" w16du:dateUtc="2026-04-28T11:44:00Z">
        <w:r w:rsidR="00EB01BC">
          <w:rPr>
            <w:rFonts w:ascii="Times New Roman" w:hAnsi="Times New Roman" w:cs="Times New Roman"/>
            <w:color w:val="000000" w:themeColor="text1"/>
          </w:rPr>
          <w:t>.14</w:t>
        </w:r>
      </w:ins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00C4B6A8" w14:textId="44526CBF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N</w:t>
      </w:r>
      <w:r w:rsidR="00D524CD">
        <w:rPr>
          <w:rFonts w:ascii="Times New Roman" w:hAnsi="Times New Roman" w:cs="Times New Roman"/>
          <w:color w:val="000000" w:themeColor="text1"/>
        </w:rPr>
        <w:t>o</w:t>
      </w:r>
      <w:r w:rsidRPr="003F04FB">
        <w:rPr>
          <w:rFonts w:ascii="Times New Roman" w:hAnsi="Times New Roman" w:cs="Times New Roman"/>
          <w:color w:val="000000" w:themeColor="text1"/>
        </w:rPr>
        <w:t>: 45 (</w:t>
      </w:r>
      <w:ins w:id="342" w:author="Dr. Reuter Gábor" w:date="2026-04-28T13:45:00Z" w16du:dateUtc="2026-04-28T11:45:00Z">
        <w:r w:rsidR="00EB01BC">
          <w:rPr>
            <w:rFonts w:ascii="Times New Roman" w:hAnsi="Times New Roman" w:cs="Times New Roman"/>
            <w:color w:val="000000" w:themeColor="text1"/>
          </w:rPr>
          <w:t>8.86</w:t>
        </w:r>
      </w:ins>
      <w:del w:id="343" w:author="Dr. Reuter Gábor" w:date="2026-04-28T13:45:00Z" w16du:dateUtc="2026-04-28T11:45:00Z">
        <w:r w:rsidRPr="003F04FB" w:rsidDel="00EB01BC">
          <w:rPr>
            <w:rFonts w:ascii="Times New Roman" w:hAnsi="Times New Roman" w:cs="Times New Roman"/>
            <w:color w:val="000000" w:themeColor="text1"/>
          </w:rPr>
          <w:delText>9</w:delText>
        </w:r>
      </w:del>
      <w:r w:rsidRPr="003F04FB">
        <w:rPr>
          <w:rFonts w:ascii="Times New Roman" w:hAnsi="Times New Roman" w:cs="Times New Roman"/>
          <w:color w:val="000000" w:themeColor="text1"/>
        </w:rPr>
        <w:t>%)</w:t>
      </w:r>
    </w:p>
    <w:p w14:paraId="15A008A0" w14:textId="77777777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DC9E2F3" w14:textId="3777A171" w:rsidR="00EE1308" w:rsidRPr="003F04FB" w:rsidRDefault="00EE1308" w:rsidP="00EE130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==================================================</w:t>
      </w:r>
    </w:p>
    <w:p w14:paraId="658638C2" w14:textId="77777777" w:rsidR="00EE1308" w:rsidRPr="00EE1308" w:rsidRDefault="00EE1308" w:rsidP="00EE1308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E85025D" w14:textId="77777777" w:rsidR="00C54A8E" w:rsidRDefault="00C54A8E" w:rsidP="00C54A8E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of normality tests: </w:t>
      </w:r>
    </w:p>
    <w:p w14:paraId="5ECBCE38" w14:textId="77777777" w:rsidR="00C54A8E" w:rsidRPr="00C54A8E" w:rsidRDefault="00C54A8E" w:rsidP="00C54A8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D99065B" w14:textId="579D5A82" w:rsidR="00C54A8E" w:rsidRDefault="00C54A8E" w:rsidP="00C54A8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54A8E">
        <w:rPr>
          <w:rFonts w:ascii="Times New Roman" w:hAnsi="Times New Roman" w:cs="Times New Roman"/>
        </w:rPr>
        <w:t xml:space="preserve">Non-transformed serum anti-measles IgG </w:t>
      </w:r>
      <w:r>
        <w:rPr>
          <w:rFonts w:ascii="Times New Roman" w:hAnsi="Times New Roman" w:cs="Times New Roman"/>
        </w:rPr>
        <w:t>antibody tit</w:t>
      </w:r>
      <w:r w:rsidR="00EE1308">
        <w:rPr>
          <w:rFonts w:ascii="Times New Roman" w:hAnsi="Times New Roman" w:cs="Times New Roman"/>
        </w:rPr>
        <w:t>res</w:t>
      </w:r>
      <w:r>
        <w:rPr>
          <w:rFonts w:ascii="Times New Roman" w:hAnsi="Times New Roman" w:cs="Times New Roman"/>
        </w:rPr>
        <w:t>:</w:t>
      </w:r>
    </w:p>
    <w:p w14:paraId="3A889A9C" w14:textId="77777777" w:rsidR="00DF2871" w:rsidRPr="00C54A8E" w:rsidRDefault="00DF2871" w:rsidP="00C54A8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0B424E9" w14:textId="1BC1CC24" w:rsidR="00C54A8E" w:rsidRDefault="00C54A8E" w:rsidP="00C54A8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54A8E">
        <w:rPr>
          <w:rFonts w:ascii="Times New Roman" w:hAnsi="Times New Roman" w:cs="Times New Roman"/>
        </w:rPr>
        <w:t>Shapiro-Wilk test results:</w:t>
      </w:r>
      <w:r>
        <w:rPr>
          <w:rFonts w:ascii="Times New Roman" w:hAnsi="Times New Roman" w:cs="Times New Roman"/>
        </w:rPr>
        <w:t xml:space="preserve"> </w:t>
      </w:r>
      <w:r w:rsidRPr="00C54A8E">
        <w:rPr>
          <w:rFonts w:ascii="Times New Roman" w:hAnsi="Times New Roman" w:cs="Times New Roman"/>
        </w:rPr>
        <w:t>Statistic=0.81</w:t>
      </w:r>
      <w:del w:id="344" w:author="Dr. Reuter Gábor" w:date="2026-05-06T15:02:00Z" w16du:dateUtc="2026-05-06T13:02:00Z">
        <w:r w:rsidRPr="00C54A8E" w:rsidDel="00017C1A">
          <w:rPr>
            <w:rFonts w:ascii="Times New Roman" w:hAnsi="Times New Roman" w:cs="Times New Roman"/>
          </w:rPr>
          <w:delText>46</w:delText>
        </w:r>
      </w:del>
      <w:r w:rsidRPr="00C54A8E">
        <w:rPr>
          <w:rFonts w:ascii="Times New Roman" w:hAnsi="Times New Roman" w:cs="Times New Roman"/>
        </w:rPr>
        <w:t>, p-value</w:t>
      </w:r>
      <w:del w:id="345" w:author="Dr. Reuter Gábor" w:date="2026-05-06T15:10:00Z" w16du:dateUtc="2026-05-06T13:10:00Z">
        <w:r w:rsidRPr="00C54A8E" w:rsidDel="00535B0F">
          <w:rPr>
            <w:rFonts w:ascii="Times New Roman" w:hAnsi="Times New Roman" w:cs="Times New Roman"/>
          </w:rPr>
          <w:delText>=</w:delText>
        </w:r>
      </w:del>
      <w:ins w:id="346" w:author="Dr. Reuter Gábor" w:date="2026-05-06T15:10:00Z" w16du:dateUtc="2026-05-06T13:10:00Z">
        <w:r w:rsidR="00535B0F">
          <w:rPr>
            <w:rFonts w:ascii="Times New Roman" w:hAnsi="Times New Roman" w:cs="Times New Roman"/>
          </w:rPr>
          <w:t>&lt;</w:t>
        </w:r>
      </w:ins>
      <w:r w:rsidRPr="00C54A8E">
        <w:rPr>
          <w:rFonts w:ascii="Times New Roman" w:hAnsi="Times New Roman" w:cs="Times New Roman"/>
        </w:rPr>
        <w:t>0.00</w:t>
      </w:r>
      <w:ins w:id="347" w:author="Dr. Reuter Gábor" w:date="2026-05-06T15:12:00Z" w16du:dateUtc="2026-05-06T13:12:00Z">
        <w:r w:rsidR="00F9452A">
          <w:rPr>
            <w:rFonts w:ascii="Times New Roman" w:hAnsi="Times New Roman" w:cs="Times New Roman"/>
          </w:rPr>
          <w:t>1</w:t>
        </w:r>
      </w:ins>
      <w:del w:id="348" w:author="Dr. Reuter Gábor" w:date="2026-05-06T13:31:00Z" w16du:dateUtc="2026-05-06T11:31:00Z">
        <w:r w:rsidRPr="00C54A8E" w:rsidDel="00F2597B">
          <w:rPr>
            <w:rFonts w:ascii="Times New Roman" w:hAnsi="Times New Roman" w:cs="Times New Roman"/>
          </w:rPr>
          <w:delText>00</w:delText>
        </w:r>
      </w:del>
    </w:p>
    <w:p w14:paraId="7F9C8F0A" w14:textId="33F770DE" w:rsidR="00C54A8E" w:rsidRDefault="00C54A8E" w:rsidP="00C54A8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54A8E">
        <w:rPr>
          <w:rFonts w:ascii="Times New Roman" w:hAnsi="Times New Roman" w:cs="Times New Roman"/>
        </w:rPr>
        <w:t xml:space="preserve">Conclusion: The data does </w:t>
      </w:r>
      <w:r>
        <w:rPr>
          <w:rFonts w:ascii="Times New Roman" w:hAnsi="Times New Roman" w:cs="Times New Roman"/>
        </w:rPr>
        <w:t>not</w:t>
      </w:r>
      <w:r w:rsidRPr="00C54A8E">
        <w:rPr>
          <w:rFonts w:ascii="Times New Roman" w:hAnsi="Times New Roman" w:cs="Times New Roman"/>
        </w:rPr>
        <w:t xml:space="preserve"> appear to be normally distributed (p</w:t>
      </w:r>
      <w:del w:id="349" w:author="Dr. Reuter Gábor" w:date="2026-04-27T17:51:00Z" w16du:dateUtc="2026-04-27T15:51:00Z">
        <w:r w:rsidRPr="00C54A8E" w:rsidDel="004F1EF5">
          <w:rPr>
            <w:rFonts w:ascii="Times New Roman" w:hAnsi="Times New Roman" w:cs="Times New Roman"/>
          </w:rPr>
          <w:delText xml:space="preserve"> </w:delText>
        </w:r>
      </w:del>
      <w:r w:rsidRPr="00C54A8E">
        <w:rPr>
          <w:rFonts w:ascii="Times New Roman" w:hAnsi="Times New Roman" w:cs="Times New Roman"/>
        </w:rPr>
        <w:t>&lt;</w:t>
      </w:r>
      <w:del w:id="350" w:author="Dr. Reuter Gábor" w:date="2026-04-27T17:51:00Z" w16du:dateUtc="2026-04-27T15:51:00Z">
        <w:r w:rsidRPr="00C54A8E" w:rsidDel="004F1EF5">
          <w:rPr>
            <w:rFonts w:ascii="Times New Roman" w:hAnsi="Times New Roman" w:cs="Times New Roman"/>
          </w:rPr>
          <w:delText xml:space="preserve"> </w:delText>
        </w:r>
      </w:del>
      <w:r w:rsidRPr="00C54A8E">
        <w:rPr>
          <w:rFonts w:ascii="Times New Roman" w:hAnsi="Times New Roman" w:cs="Times New Roman"/>
        </w:rPr>
        <w:t>0.05).</w:t>
      </w:r>
    </w:p>
    <w:p w14:paraId="54091CDF" w14:textId="77777777" w:rsidR="00C54A8E" w:rsidRDefault="00C54A8E" w:rsidP="00C54A8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2460899" w14:textId="19FB3E70" w:rsidR="00C54A8E" w:rsidRPr="003F04FB" w:rsidRDefault="00C54A8E" w:rsidP="00C54A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Log</w:t>
      </w:r>
      <w:r w:rsidRPr="003F04FB">
        <w:rPr>
          <w:rFonts w:ascii="Times New Roman" w:hAnsi="Times New Roman" w:cs="Times New Roman"/>
          <w:color w:val="000000" w:themeColor="text1"/>
          <w:vertAlign w:val="subscript"/>
        </w:rPr>
        <w:t xml:space="preserve">10 </w:t>
      </w:r>
      <w:r w:rsidRPr="003F04FB">
        <w:rPr>
          <w:rFonts w:ascii="Times New Roman" w:hAnsi="Times New Roman" w:cs="Times New Roman"/>
          <w:color w:val="000000" w:themeColor="text1"/>
        </w:rPr>
        <w:t>transformed serum anti-measles IgG antibody tit</w:t>
      </w:r>
      <w:r w:rsidR="00EE1308" w:rsidRPr="003F04FB">
        <w:rPr>
          <w:rFonts w:ascii="Times New Roman" w:hAnsi="Times New Roman" w:cs="Times New Roman"/>
          <w:color w:val="000000" w:themeColor="text1"/>
        </w:rPr>
        <w:t>res</w:t>
      </w:r>
      <w:r w:rsidRPr="003F04FB">
        <w:rPr>
          <w:rFonts w:ascii="Times New Roman" w:hAnsi="Times New Roman" w:cs="Times New Roman"/>
          <w:color w:val="000000" w:themeColor="text1"/>
        </w:rPr>
        <w:t>:</w:t>
      </w:r>
    </w:p>
    <w:p w14:paraId="05151537" w14:textId="77777777" w:rsidR="00C54A8E" w:rsidRPr="003F04FB" w:rsidRDefault="00C54A8E" w:rsidP="00C54A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3A8054E" w14:textId="2AE6ADDA" w:rsidR="00C54A8E" w:rsidRPr="003F04FB" w:rsidRDefault="00C54A8E" w:rsidP="00C54A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Shapiro–Wilk: p = 1.76</w:t>
      </w:r>
      <w:ins w:id="351" w:author="Dr. Reuter Gábor" w:date="2026-05-06T13:47:00Z" w16du:dateUtc="2026-05-06T11:47:00Z">
        <w:r w:rsidR="00D50BC3">
          <w:rPr>
            <w:rFonts w:ascii="Times New Roman" w:hAnsi="Times New Roman" w:cs="Times New Roman"/>
            <w:color w:val="000000" w:themeColor="text1"/>
          </w:rPr>
          <w:t>E</w:t>
        </w:r>
      </w:ins>
      <w:del w:id="352" w:author="Dr. Reuter Gábor" w:date="2026-05-06T13:32:00Z" w16du:dateUtc="2026-05-06T11:32:00Z">
        <w:r w:rsidRPr="003F04FB" w:rsidDel="00F2597B">
          <w:rPr>
            <w:rFonts w:ascii="Times New Roman" w:hAnsi="Times New Roman" w:cs="Times New Roman"/>
            <w:color w:val="000000" w:themeColor="text1"/>
          </w:rPr>
          <w:delText>96</w:delText>
        </w:r>
      </w:del>
      <w:del w:id="353" w:author="Dr. Reuter Gábor" w:date="2026-05-06T13:47:00Z" w16du:dateUtc="2026-05-06T11:47:00Z">
        <w:r w:rsidRPr="003F04FB" w:rsidDel="00D50BC3">
          <w:rPr>
            <w:rFonts w:ascii="Times New Roman" w:hAnsi="Times New Roman" w:cs="Times New Roman"/>
            <w:color w:val="000000" w:themeColor="text1"/>
          </w:rPr>
          <w:delText>e</w:delText>
        </w:r>
      </w:del>
      <w:r w:rsidRPr="003F04FB">
        <w:rPr>
          <w:rFonts w:ascii="Times New Roman" w:hAnsi="Times New Roman" w:cs="Times New Roman"/>
          <w:color w:val="000000" w:themeColor="text1"/>
        </w:rPr>
        <w:t>-07</w:t>
      </w:r>
    </w:p>
    <w:p w14:paraId="4FE03F4D" w14:textId="5DF878F4" w:rsidR="00C54A8E" w:rsidRPr="003F04FB" w:rsidRDefault="00C54A8E" w:rsidP="00C54A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D’Agostino–Pearson: p = 1.45</w:t>
      </w:r>
      <w:ins w:id="354" w:author="Dr. Reuter Gábor" w:date="2026-05-06T13:47:00Z" w16du:dateUtc="2026-05-06T11:47:00Z">
        <w:r w:rsidR="00D50BC3">
          <w:rPr>
            <w:rFonts w:ascii="Times New Roman" w:hAnsi="Times New Roman" w:cs="Times New Roman"/>
            <w:color w:val="000000" w:themeColor="text1"/>
          </w:rPr>
          <w:t>E</w:t>
        </w:r>
      </w:ins>
      <w:del w:id="355" w:author="Dr. Reuter Gábor" w:date="2026-05-06T13:32:00Z" w16du:dateUtc="2026-05-06T11:32:00Z">
        <w:r w:rsidRPr="003F04FB" w:rsidDel="00F2597B">
          <w:rPr>
            <w:rFonts w:ascii="Times New Roman" w:hAnsi="Times New Roman" w:cs="Times New Roman"/>
            <w:color w:val="000000" w:themeColor="text1"/>
          </w:rPr>
          <w:delText>43</w:delText>
        </w:r>
      </w:del>
      <w:del w:id="356" w:author="Dr. Reuter Gábor" w:date="2026-05-06T13:47:00Z" w16du:dateUtc="2026-05-06T11:47:00Z">
        <w:r w:rsidRPr="003F04FB" w:rsidDel="00D50BC3">
          <w:rPr>
            <w:rFonts w:ascii="Times New Roman" w:hAnsi="Times New Roman" w:cs="Times New Roman"/>
            <w:color w:val="000000" w:themeColor="text1"/>
          </w:rPr>
          <w:delText>e</w:delText>
        </w:r>
      </w:del>
      <w:r w:rsidRPr="003F04FB">
        <w:rPr>
          <w:rFonts w:ascii="Times New Roman" w:hAnsi="Times New Roman" w:cs="Times New Roman"/>
          <w:color w:val="000000" w:themeColor="text1"/>
        </w:rPr>
        <w:t>-24</w:t>
      </w:r>
    </w:p>
    <w:p w14:paraId="68E94F20" w14:textId="10F0B2C3" w:rsidR="00C54A8E" w:rsidRPr="003F04FB" w:rsidRDefault="00C54A8E" w:rsidP="00C54A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Anderson–Darling statistic: 4.26</w:t>
      </w:r>
      <w:del w:id="357" w:author="Dr. Reuter Gábor" w:date="2026-05-06T13:32:00Z" w16du:dateUtc="2026-05-06T11:32:00Z">
        <w:r w:rsidRPr="003F04FB" w:rsidDel="00F2597B">
          <w:rPr>
            <w:rFonts w:ascii="Times New Roman" w:hAnsi="Times New Roman" w:cs="Times New Roman"/>
            <w:color w:val="000000" w:themeColor="text1"/>
          </w:rPr>
          <w:delText>1256</w:delText>
        </w:r>
      </w:del>
    </w:p>
    <w:p w14:paraId="1BA3873E" w14:textId="6D4F1102" w:rsidR="00C54A8E" w:rsidRPr="003F04FB" w:rsidRDefault="00C54A8E" w:rsidP="00C54A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lastRenderedPageBreak/>
        <w:t>Anderson–Darling critical values: 1.09</w:t>
      </w:r>
    </w:p>
    <w:p w14:paraId="03D6D628" w14:textId="361B2E32" w:rsidR="00C54A8E" w:rsidRPr="003F04FB" w:rsidRDefault="00C54A8E" w:rsidP="00C54A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F04FB">
        <w:rPr>
          <w:rFonts w:ascii="Times New Roman" w:hAnsi="Times New Roman" w:cs="Times New Roman"/>
          <w:color w:val="000000" w:themeColor="text1"/>
        </w:rPr>
        <w:t>Conclusion: The data does not appear to be normally distributed, different statistical tests uniformly rejecting normality.</w:t>
      </w:r>
    </w:p>
    <w:p w14:paraId="44023078" w14:textId="77777777" w:rsidR="00C54A8E" w:rsidRPr="00C54A8E" w:rsidRDefault="00C54A8E" w:rsidP="00C54A8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AD4A8B9" w14:textId="61F69F72" w:rsidR="00CD2F74" w:rsidRDefault="00CD2F74" w:rsidP="00CD2F7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of </w:t>
      </w:r>
      <w:r w:rsidRPr="00C34000">
        <w:rPr>
          <w:rFonts w:ascii="Times New Roman" w:hAnsi="Times New Roman" w:cs="Times New Roman"/>
        </w:rPr>
        <w:t xml:space="preserve">Kruskal-Wallis </w:t>
      </w:r>
      <w:r>
        <w:rPr>
          <w:rFonts w:ascii="Times New Roman" w:hAnsi="Times New Roman" w:cs="Times New Roman"/>
        </w:rPr>
        <w:t>comparisons</w:t>
      </w:r>
    </w:p>
    <w:p w14:paraId="1B596DCB" w14:textId="77777777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66216B9" w14:textId="44A5203C" w:rsidR="007A4ACB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tween vaccinated and </w:t>
      </w:r>
      <w:r w:rsidR="00954C3E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 xml:space="preserve">vaccinated </w:t>
      </w:r>
      <w:r w:rsidR="00954C3E">
        <w:rPr>
          <w:rFonts w:ascii="Times New Roman" w:hAnsi="Times New Roman" w:cs="Times New Roman"/>
        </w:rPr>
        <w:t xml:space="preserve">(no vaccination) </w:t>
      </w:r>
      <w:r>
        <w:rPr>
          <w:rFonts w:ascii="Times New Roman" w:hAnsi="Times New Roman" w:cs="Times New Roman"/>
        </w:rPr>
        <w:t>groups</w:t>
      </w:r>
      <w:r w:rsidR="00954C3E">
        <w:rPr>
          <w:rFonts w:ascii="Times New Roman" w:hAnsi="Times New Roman" w:cs="Times New Roman"/>
        </w:rPr>
        <w:t xml:space="preserve"> excluding Leningrad-16 1X (Campaign)</w:t>
      </w:r>
      <w:r w:rsidR="007A4ACB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: </w:t>
      </w:r>
    </w:p>
    <w:p w14:paraId="50D5BB25" w14:textId="439E732B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2743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=</w:t>
      </w:r>
      <w:r w:rsidR="00954C3E">
        <w:rPr>
          <w:rFonts w:ascii="Times New Roman" w:hAnsi="Times New Roman" w:cs="Times New Roman"/>
        </w:rPr>
        <w:t>8.80</w:t>
      </w:r>
      <w:ins w:id="358" w:author="Dr. Reuter Gábor" w:date="2026-05-06T13:47:00Z" w16du:dateUtc="2026-05-06T11:47:00Z">
        <w:r w:rsidR="00D50BC3">
          <w:rPr>
            <w:rFonts w:ascii="Times New Roman" w:hAnsi="Times New Roman" w:cs="Times New Roman"/>
          </w:rPr>
          <w:t>E</w:t>
        </w:r>
      </w:ins>
      <w:del w:id="359" w:author="Dr. Reuter Gábor" w:date="2026-05-06T13:33:00Z" w16du:dateUtc="2026-05-06T11:33:00Z">
        <w:r w:rsidR="00954C3E" w:rsidDel="00F2597B">
          <w:rPr>
            <w:rFonts w:ascii="Times New Roman" w:hAnsi="Times New Roman" w:cs="Times New Roman"/>
          </w:rPr>
          <w:delText>215</w:delText>
        </w:r>
      </w:del>
      <w:del w:id="360" w:author="Dr. Reuter Gábor" w:date="2026-05-06T13:47:00Z" w16du:dateUtc="2026-05-06T11:47:00Z">
        <w:r w:rsidRPr="00427438" w:rsidDel="00D50BC3">
          <w:rPr>
            <w:rFonts w:ascii="Times New Roman" w:hAnsi="Times New Roman" w:cs="Times New Roman"/>
          </w:rPr>
          <w:delText>e</w:delText>
        </w:r>
      </w:del>
      <w:r w:rsidRPr="00427438">
        <w:rPr>
          <w:rFonts w:ascii="Times New Roman" w:hAnsi="Times New Roman" w:cs="Times New Roman"/>
        </w:rPr>
        <w:t>-</w:t>
      </w:r>
      <w:r w:rsidR="00954C3E">
        <w:rPr>
          <w:rFonts w:ascii="Times New Roman" w:hAnsi="Times New Roman" w:cs="Times New Roman"/>
        </w:rPr>
        <w:t>95</w:t>
      </w:r>
    </w:p>
    <w:p w14:paraId="43D6C027" w14:textId="77777777" w:rsidR="002107CF" w:rsidRDefault="002107CF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2794F56" w14:textId="38D52D08" w:rsidR="00CD2F74" w:rsidRDefault="00CD2F74" w:rsidP="00CD2F7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tween different vaccine combinations</w:t>
      </w:r>
      <w:r w:rsidR="002107CF">
        <w:rPr>
          <w:rFonts w:ascii="Times New Roman" w:hAnsi="Times New Roman" w:cs="Times New Roman"/>
        </w:rPr>
        <w:t xml:space="preserve"> excluding Leningrad-16 1X (Campaign) group</w:t>
      </w:r>
      <w:r>
        <w:rPr>
          <w:rFonts w:ascii="Times New Roman" w:hAnsi="Times New Roman" w:cs="Times New Roman"/>
        </w:rPr>
        <w:t xml:space="preserve">: </w:t>
      </w:r>
      <w:r w:rsidRPr="00C34000">
        <w:rPr>
          <w:rFonts w:ascii="Times New Roman" w:hAnsi="Times New Roman" w:cs="Times New Roman"/>
        </w:rPr>
        <w:t>p=</w:t>
      </w:r>
      <w:r w:rsidR="002107CF">
        <w:rPr>
          <w:rFonts w:ascii="Times New Roman" w:hAnsi="Times New Roman" w:cs="Times New Roman"/>
        </w:rPr>
        <w:t>1.63</w:t>
      </w:r>
      <w:ins w:id="361" w:author="Dr. Reuter Gábor" w:date="2026-05-06T13:54:00Z" w16du:dateUtc="2026-05-06T11:54:00Z">
        <w:r w:rsidR="008E4461">
          <w:rPr>
            <w:rFonts w:ascii="Times New Roman" w:hAnsi="Times New Roman" w:cs="Times New Roman"/>
          </w:rPr>
          <w:t>E</w:t>
        </w:r>
      </w:ins>
      <w:del w:id="362" w:author="Dr. Reuter Gábor" w:date="2026-05-06T13:33:00Z" w16du:dateUtc="2026-05-06T11:33:00Z">
        <w:r w:rsidR="002107CF" w:rsidDel="00F2597B">
          <w:rPr>
            <w:rFonts w:ascii="Times New Roman" w:hAnsi="Times New Roman" w:cs="Times New Roman"/>
          </w:rPr>
          <w:delText>187</w:delText>
        </w:r>
      </w:del>
      <w:del w:id="363" w:author="Dr. Reuter Gábor" w:date="2026-05-06T13:54:00Z" w16du:dateUtc="2026-05-06T11:54:00Z">
        <w:r w:rsidRPr="00C34000" w:rsidDel="008E4461">
          <w:rPr>
            <w:rFonts w:ascii="Times New Roman" w:hAnsi="Times New Roman" w:cs="Times New Roman"/>
          </w:rPr>
          <w:delText>e</w:delText>
        </w:r>
      </w:del>
      <w:r w:rsidRPr="00C34000">
        <w:rPr>
          <w:rFonts w:ascii="Times New Roman" w:hAnsi="Times New Roman" w:cs="Times New Roman"/>
        </w:rPr>
        <w:t>-</w:t>
      </w:r>
      <w:r w:rsidR="002107CF">
        <w:rPr>
          <w:rFonts w:ascii="Times New Roman" w:hAnsi="Times New Roman" w:cs="Times New Roman"/>
        </w:rPr>
        <w:t>9</w:t>
      </w:r>
      <w:r w:rsidRPr="00C34000">
        <w:rPr>
          <w:rFonts w:ascii="Times New Roman" w:hAnsi="Times New Roman" w:cs="Times New Roman"/>
        </w:rPr>
        <w:t>8</w:t>
      </w:r>
    </w:p>
    <w:p w14:paraId="64861BF3" w14:textId="77777777" w:rsidR="00534367" w:rsidRDefault="00534367" w:rsidP="00CD2F7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DC92A3D" w14:textId="33411BE5" w:rsidR="00534367" w:rsidRDefault="001A1BA7" w:rsidP="00534367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ins w:id="364" w:author="Dr. Reuter Gábor" w:date="2026-04-28T13:54:00Z" w16du:dateUtc="2026-04-28T11:54:00Z"/>
          <w:rFonts w:ascii="Times New Roman" w:hAnsi="Times New Roman" w:cs="Times New Roman"/>
        </w:rPr>
      </w:pPr>
      <w:r w:rsidRPr="001A1BA7">
        <w:rPr>
          <w:rFonts w:ascii="Times New Roman" w:hAnsi="Times New Roman" w:cs="Times New Roman"/>
        </w:rPr>
        <w:t>Differences in the proportion of susceptible individuals between groups of different vaccination status</w:t>
      </w:r>
    </w:p>
    <w:p w14:paraId="329D2629" w14:textId="77777777" w:rsidR="009C41B5" w:rsidRDefault="009C41B5" w:rsidP="009C41B5">
      <w:pPr>
        <w:spacing w:after="0" w:line="240" w:lineRule="auto"/>
        <w:jc w:val="both"/>
        <w:rPr>
          <w:ins w:id="365" w:author="Dr. Reuter Gábor" w:date="2026-04-28T13:54:00Z" w16du:dateUtc="2026-04-28T11:54:00Z"/>
          <w:rFonts w:ascii="Times New Roman" w:hAnsi="Times New Roman" w:cs="Times New Roman"/>
        </w:rPr>
      </w:pPr>
    </w:p>
    <w:p w14:paraId="7BFF462F" w14:textId="1A208C82" w:rsidR="009C41B5" w:rsidRPr="009C41B5" w:rsidDel="00DF7AA9" w:rsidRDefault="009C41B5" w:rsidP="009C41B5">
      <w:pPr>
        <w:spacing w:after="0" w:line="240" w:lineRule="auto"/>
        <w:jc w:val="both"/>
        <w:rPr>
          <w:del w:id="366" w:author="Dr. Reuter Gábor" w:date="2026-05-06T15:13:00Z" w16du:dateUtc="2026-05-06T13:13:00Z"/>
          <w:rFonts w:ascii="Times New Roman" w:hAnsi="Times New Roman" w:cs="Times New Roman"/>
        </w:rPr>
      </w:pPr>
      <w:del w:id="367" w:author="Dr. Reuter Gábor" w:date="2026-05-06T15:13:00Z" w16du:dateUtc="2026-05-06T13:13:00Z">
        <w:r w:rsidDel="00DF7AA9">
          <w:rPr>
            <w:noProof/>
          </w:rPr>
          <w:drawing>
            <wp:inline distT="0" distB="0" distL="0" distR="0" wp14:anchorId="64FF1AAF" wp14:editId="68D4CAD5">
              <wp:extent cx="5194300" cy="2455892"/>
              <wp:effectExtent l="0" t="0" r="6350" b="1905"/>
              <wp:docPr id="1681647565" name="Kép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81647565" name=""/>
                      <pic:cNvPicPr/>
                    </pic:nvPicPr>
                    <pic:blipFill rotWithShape="1">
                      <a:blip r:embed="rId10"/>
                      <a:srcRect l="15147" t="41406" r="43725" b="24026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10110" cy="2463367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4F5E6D4A" w14:textId="77777777" w:rsidR="001A1BA7" w:rsidRDefault="001A1BA7" w:rsidP="00DF7AA9">
      <w:pPr>
        <w:spacing w:after="0" w:line="240" w:lineRule="auto"/>
        <w:jc w:val="both"/>
        <w:rPr>
          <w:rFonts w:ascii="Times New Roman" w:hAnsi="Times New Roman" w:cs="Times New Roman"/>
        </w:rPr>
        <w:pPrChange w:id="368" w:author="Dr. Reuter Gábor" w:date="2026-05-06T15:13:00Z" w16du:dateUtc="2026-05-06T13:13:00Z">
          <w:pPr>
            <w:pStyle w:val="Listaszerbekezds"/>
            <w:spacing w:after="0" w:line="240" w:lineRule="auto"/>
            <w:jc w:val="both"/>
          </w:pPr>
        </w:pPrChange>
      </w:pPr>
    </w:p>
    <w:p w14:paraId="53900699" w14:textId="6C9C704A" w:rsidR="00534367" w:rsidRPr="00554C57" w:rsidRDefault="00D50BC3" w:rsidP="00554C57">
      <w:pPr>
        <w:pStyle w:val="Listaszerbekezds"/>
        <w:spacing w:after="0" w:line="240" w:lineRule="auto"/>
        <w:ind w:hanging="720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988A2E4" wp14:editId="2F842F13">
            <wp:extent cx="5226424" cy="2523718"/>
            <wp:effectExtent l="0" t="0" r="0" b="0"/>
            <wp:docPr id="144029273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29273" name=""/>
                    <pic:cNvPicPr/>
                  </pic:nvPicPr>
                  <pic:blipFill rotWithShape="1">
                    <a:blip r:embed="rId11"/>
                    <a:srcRect l="34721" t="34054" r="24359" b="30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470" cy="2535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84E5D" w14:textId="77777777" w:rsidR="00A06930" w:rsidRDefault="00A06930"/>
    <w:sectPr w:rsidR="00A0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0A160D"/>
    <w:multiLevelType w:val="hybridMultilevel"/>
    <w:tmpl w:val="E8C69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27938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r. Reuter Gábor">
    <w15:presenceInfo w15:providerId="AD" w15:userId="S::REGFAAO.PTE@tr.pte.hu::e0cb7035-88c9-45a3-9255-ad28cb0fcd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804"/>
    <w:rsid w:val="00001CCD"/>
    <w:rsid w:val="00017C1A"/>
    <w:rsid w:val="00021C44"/>
    <w:rsid w:val="00055E0E"/>
    <w:rsid w:val="00062F53"/>
    <w:rsid w:val="000873A4"/>
    <w:rsid w:val="000A36AA"/>
    <w:rsid w:val="000F000C"/>
    <w:rsid w:val="001808C3"/>
    <w:rsid w:val="001A1BA7"/>
    <w:rsid w:val="002107CF"/>
    <w:rsid w:val="002A688C"/>
    <w:rsid w:val="002D5C1C"/>
    <w:rsid w:val="002F238B"/>
    <w:rsid w:val="00334DBD"/>
    <w:rsid w:val="00356CB5"/>
    <w:rsid w:val="00364D3E"/>
    <w:rsid w:val="003822FC"/>
    <w:rsid w:val="003A65CB"/>
    <w:rsid w:val="003B1AAF"/>
    <w:rsid w:val="003D4D5C"/>
    <w:rsid w:val="003F04FB"/>
    <w:rsid w:val="00415B8E"/>
    <w:rsid w:val="00426C5C"/>
    <w:rsid w:val="00446F14"/>
    <w:rsid w:val="00476402"/>
    <w:rsid w:val="00482657"/>
    <w:rsid w:val="00486EB9"/>
    <w:rsid w:val="004B2CA7"/>
    <w:rsid w:val="004D4220"/>
    <w:rsid w:val="004F1EF5"/>
    <w:rsid w:val="00526942"/>
    <w:rsid w:val="00534367"/>
    <w:rsid w:val="00535B0F"/>
    <w:rsid w:val="00554C57"/>
    <w:rsid w:val="005B41C6"/>
    <w:rsid w:val="005B4EA2"/>
    <w:rsid w:val="00623D73"/>
    <w:rsid w:val="006D2B1E"/>
    <w:rsid w:val="006F54B0"/>
    <w:rsid w:val="0070070B"/>
    <w:rsid w:val="00702E7C"/>
    <w:rsid w:val="007421BA"/>
    <w:rsid w:val="007462C2"/>
    <w:rsid w:val="00760C3D"/>
    <w:rsid w:val="007751B0"/>
    <w:rsid w:val="007A4ACB"/>
    <w:rsid w:val="0087754F"/>
    <w:rsid w:val="008B377E"/>
    <w:rsid w:val="008E4461"/>
    <w:rsid w:val="00927768"/>
    <w:rsid w:val="00954C3E"/>
    <w:rsid w:val="009C41B5"/>
    <w:rsid w:val="009D2819"/>
    <w:rsid w:val="009D6CE4"/>
    <w:rsid w:val="00A048A6"/>
    <w:rsid w:val="00A06930"/>
    <w:rsid w:val="00A37A31"/>
    <w:rsid w:val="00A51DCA"/>
    <w:rsid w:val="00AA6850"/>
    <w:rsid w:val="00B1367E"/>
    <w:rsid w:val="00C23A6C"/>
    <w:rsid w:val="00C252AA"/>
    <w:rsid w:val="00C25C20"/>
    <w:rsid w:val="00C54A8E"/>
    <w:rsid w:val="00C66295"/>
    <w:rsid w:val="00CC559C"/>
    <w:rsid w:val="00CD2F74"/>
    <w:rsid w:val="00CF1CDE"/>
    <w:rsid w:val="00CF6906"/>
    <w:rsid w:val="00D055D9"/>
    <w:rsid w:val="00D50BC3"/>
    <w:rsid w:val="00D524CD"/>
    <w:rsid w:val="00D573BD"/>
    <w:rsid w:val="00D75DA4"/>
    <w:rsid w:val="00DA0211"/>
    <w:rsid w:val="00DC4C46"/>
    <w:rsid w:val="00DF2871"/>
    <w:rsid w:val="00DF3E55"/>
    <w:rsid w:val="00DF7AA9"/>
    <w:rsid w:val="00E07D1E"/>
    <w:rsid w:val="00E149BE"/>
    <w:rsid w:val="00EB01BC"/>
    <w:rsid w:val="00ED786D"/>
    <w:rsid w:val="00EE1308"/>
    <w:rsid w:val="00EE547F"/>
    <w:rsid w:val="00F13B93"/>
    <w:rsid w:val="00F15C60"/>
    <w:rsid w:val="00F20804"/>
    <w:rsid w:val="00F2597B"/>
    <w:rsid w:val="00F9452A"/>
    <w:rsid w:val="00FA0A11"/>
    <w:rsid w:val="00FB283F"/>
    <w:rsid w:val="00FC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E928E"/>
  <w15:chartTrackingRefBased/>
  <w15:docId w15:val="{F24DE767-D868-4290-9B03-2FDEC305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D2F74"/>
    <w:rPr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F20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20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20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20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20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20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20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20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20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20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20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20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20804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20804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2080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2080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2080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2080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20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20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20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20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20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2080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20804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20804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20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20804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20804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CD2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446F14"/>
    <w:pPr>
      <w:spacing w:after="0" w:line="240" w:lineRule="auto"/>
    </w:pPr>
    <w:rPr>
      <w:lang w:val="en-GB"/>
    </w:rPr>
  </w:style>
  <w:style w:type="paragraph" w:styleId="NormlWeb">
    <w:name w:val="Normal (Web)"/>
    <w:basedOn w:val="Norml"/>
    <w:uiPriority w:val="99"/>
    <w:semiHidden/>
    <w:unhideWhenUsed/>
    <w:rsid w:val="00C54A8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5</Pages>
  <Words>1236</Words>
  <Characters>8529</Characters>
  <Application>Microsoft Office Word</Application>
  <DocSecurity>0</DocSecurity>
  <Lines>71</Lines>
  <Paragraphs>1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immer Bálint</dc:creator>
  <cp:keywords/>
  <dc:description/>
  <cp:lastModifiedBy>Dr. Reuter Gábor</cp:lastModifiedBy>
  <cp:revision>54</cp:revision>
  <dcterms:created xsi:type="dcterms:W3CDTF">2026-04-27T15:48:00Z</dcterms:created>
  <dcterms:modified xsi:type="dcterms:W3CDTF">2026-05-06T13:54:00Z</dcterms:modified>
</cp:coreProperties>
</file>